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EC423" w14:textId="387CF016" w:rsidR="00D32BDD" w:rsidRPr="00DE302F" w:rsidRDefault="00D32BDD" w:rsidP="00D32BDD">
      <w:pPr>
        <w:spacing w:line="480" w:lineRule="auto"/>
      </w:pPr>
      <w:r>
        <w:t xml:space="preserve">Supplementary </w:t>
      </w:r>
      <w:r w:rsidRPr="00DE302F">
        <w:t xml:space="preserve">Table </w:t>
      </w:r>
      <w:r>
        <w:t>1</w:t>
      </w:r>
      <w:r w:rsidRPr="00DE302F">
        <w:t xml:space="preserve">. Geographic Location and Institution of Included Studies </w:t>
      </w:r>
    </w:p>
    <w:tbl>
      <w:tblPr>
        <w:tblStyle w:val="TableGrid"/>
        <w:tblW w:w="7361" w:type="dxa"/>
        <w:jc w:val="center"/>
        <w:tblLook w:val="0420" w:firstRow="1" w:lastRow="0" w:firstColumn="0" w:lastColumn="0" w:noHBand="0" w:noVBand="1"/>
      </w:tblPr>
      <w:tblGrid>
        <w:gridCol w:w="4243"/>
        <w:gridCol w:w="3118"/>
      </w:tblGrid>
      <w:tr w:rsidR="00D32BDD" w:rsidRPr="00DE302F" w14:paraId="39D0CA23" w14:textId="77777777" w:rsidTr="00905E0E">
        <w:trPr>
          <w:trHeight w:val="584"/>
          <w:jc w:val="center"/>
        </w:trPr>
        <w:tc>
          <w:tcPr>
            <w:tcW w:w="7361" w:type="dxa"/>
            <w:gridSpan w:val="2"/>
          </w:tcPr>
          <w:p w14:paraId="5F076594" w14:textId="77777777" w:rsidR="00D32BDD" w:rsidRPr="00DE302F" w:rsidRDefault="00D32BDD" w:rsidP="00905E0E">
            <w:pPr>
              <w:spacing w:line="480" w:lineRule="auto"/>
              <w:rPr>
                <w:b/>
                <w:bCs/>
                <w:lang w:val="en-US"/>
              </w:rPr>
            </w:pPr>
            <w:bookmarkStart w:id="0" w:name="OLE_LINK1"/>
            <w:r w:rsidRPr="00DE302F">
              <w:rPr>
                <w:b/>
                <w:bCs/>
                <w:lang w:val="en-US"/>
              </w:rPr>
              <w:t>Province of Included Studies</w:t>
            </w:r>
          </w:p>
        </w:tc>
      </w:tr>
      <w:tr w:rsidR="00D32BDD" w:rsidRPr="00DE302F" w14:paraId="76FC3E12" w14:textId="77777777" w:rsidTr="00905E0E">
        <w:trPr>
          <w:trHeight w:val="584"/>
          <w:jc w:val="center"/>
        </w:trPr>
        <w:tc>
          <w:tcPr>
            <w:tcW w:w="4243" w:type="dxa"/>
            <w:hideMark/>
          </w:tcPr>
          <w:p w14:paraId="19E785B9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b/>
                <w:bCs/>
                <w:lang w:val="en-US"/>
              </w:rPr>
              <w:t>Province(s)</w:t>
            </w:r>
          </w:p>
        </w:tc>
        <w:tc>
          <w:tcPr>
            <w:tcW w:w="3118" w:type="dxa"/>
            <w:hideMark/>
          </w:tcPr>
          <w:p w14:paraId="6201B7FD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b/>
                <w:bCs/>
                <w:lang w:val="en-US"/>
              </w:rPr>
              <w:t>Frequency, n (%)</w:t>
            </w:r>
          </w:p>
        </w:tc>
      </w:tr>
      <w:tr w:rsidR="00D32BDD" w:rsidRPr="00DE302F" w14:paraId="54B48365" w14:textId="77777777" w:rsidTr="00905E0E">
        <w:trPr>
          <w:trHeight w:val="584"/>
          <w:jc w:val="center"/>
        </w:trPr>
        <w:tc>
          <w:tcPr>
            <w:tcW w:w="4243" w:type="dxa"/>
            <w:hideMark/>
          </w:tcPr>
          <w:p w14:paraId="45E63E96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Alberta</w:t>
            </w:r>
          </w:p>
        </w:tc>
        <w:tc>
          <w:tcPr>
            <w:tcW w:w="3118" w:type="dxa"/>
            <w:hideMark/>
          </w:tcPr>
          <w:p w14:paraId="2CFBD8AF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2 (3.1%)</w:t>
            </w:r>
          </w:p>
        </w:tc>
      </w:tr>
      <w:tr w:rsidR="00D32BDD" w:rsidRPr="00DE302F" w14:paraId="0A173EFA" w14:textId="77777777" w:rsidTr="00905E0E">
        <w:trPr>
          <w:trHeight w:val="584"/>
          <w:jc w:val="center"/>
        </w:trPr>
        <w:tc>
          <w:tcPr>
            <w:tcW w:w="4243" w:type="dxa"/>
            <w:hideMark/>
          </w:tcPr>
          <w:p w14:paraId="2C21A105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Alberta, British Columbia, Manitoba, Nova Scotia, Ontario, Quebec, Saskatchewan</w:t>
            </w:r>
          </w:p>
        </w:tc>
        <w:tc>
          <w:tcPr>
            <w:tcW w:w="3118" w:type="dxa"/>
            <w:hideMark/>
          </w:tcPr>
          <w:p w14:paraId="212B02CD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17207513" w14:textId="77777777" w:rsidTr="00905E0E">
        <w:trPr>
          <w:trHeight w:val="584"/>
          <w:jc w:val="center"/>
        </w:trPr>
        <w:tc>
          <w:tcPr>
            <w:tcW w:w="4243" w:type="dxa"/>
            <w:hideMark/>
          </w:tcPr>
          <w:p w14:paraId="38D7C1C1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Atlantic Provinces, Quebec, Ontario, Prairie Provinces, Alberta, British Columbia</w:t>
            </w:r>
          </w:p>
        </w:tc>
        <w:tc>
          <w:tcPr>
            <w:tcW w:w="3118" w:type="dxa"/>
            <w:hideMark/>
          </w:tcPr>
          <w:p w14:paraId="4830E726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673CE090" w14:textId="77777777" w:rsidTr="00905E0E">
        <w:trPr>
          <w:trHeight w:val="584"/>
          <w:jc w:val="center"/>
        </w:trPr>
        <w:tc>
          <w:tcPr>
            <w:tcW w:w="4243" w:type="dxa"/>
            <w:hideMark/>
          </w:tcPr>
          <w:p w14:paraId="53380C54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British Columbia</w:t>
            </w:r>
          </w:p>
        </w:tc>
        <w:tc>
          <w:tcPr>
            <w:tcW w:w="3118" w:type="dxa"/>
            <w:hideMark/>
          </w:tcPr>
          <w:p w14:paraId="283DD5B9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2 (18.8%)</w:t>
            </w:r>
          </w:p>
        </w:tc>
      </w:tr>
      <w:tr w:rsidR="00D32BDD" w:rsidRPr="00DE302F" w14:paraId="5569EB1D" w14:textId="77777777" w:rsidTr="00905E0E">
        <w:trPr>
          <w:trHeight w:val="584"/>
          <w:jc w:val="center"/>
        </w:trPr>
        <w:tc>
          <w:tcPr>
            <w:tcW w:w="4243" w:type="dxa"/>
            <w:hideMark/>
          </w:tcPr>
          <w:p w14:paraId="257FE3A8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Manitoba</w:t>
            </w:r>
          </w:p>
        </w:tc>
        <w:tc>
          <w:tcPr>
            <w:tcW w:w="3118" w:type="dxa"/>
            <w:hideMark/>
          </w:tcPr>
          <w:p w14:paraId="364D7AB9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20397543" w14:textId="77777777" w:rsidTr="00905E0E">
        <w:trPr>
          <w:trHeight w:val="584"/>
          <w:jc w:val="center"/>
        </w:trPr>
        <w:tc>
          <w:tcPr>
            <w:tcW w:w="4243" w:type="dxa"/>
            <w:hideMark/>
          </w:tcPr>
          <w:p w14:paraId="5B6DA48E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Nova Scotia, Quebec, Ontario, Manitoba, Alberta, British Columbia</w:t>
            </w:r>
          </w:p>
        </w:tc>
        <w:tc>
          <w:tcPr>
            <w:tcW w:w="3118" w:type="dxa"/>
            <w:hideMark/>
          </w:tcPr>
          <w:p w14:paraId="184EC071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0E10F2EF" w14:textId="77777777" w:rsidTr="00905E0E">
        <w:trPr>
          <w:trHeight w:val="584"/>
          <w:jc w:val="center"/>
        </w:trPr>
        <w:tc>
          <w:tcPr>
            <w:tcW w:w="4243" w:type="dxa"/>
            <w:hideMark/>
          </w:tcPr>
          <w:p w14:paraId="57544662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Ontario</w:t>
            </w:r>
          </w:p>
        </w:tc>
        <w:tc>
          <w:tcPr>
            <w:tcW w:w="3118" w:type="dxa"/>
            <w:hideMark/>
          </w:tcPr>
          <w:p w14:paraId="571CFC89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33 (51.6%)</w:t>
            </w:r>
          </w:p>
        </w:tc>
      </w:tr>
      <w:tr w:rsidR="00D32BDD" w:rsidRPr="00DE302F" w14:paraId="67E1FE0B" w14:textId="77777777" w:rsidTr="00905E0E">
        <w:trPr>
          <w:trHeight w:val="584"/>
          <w:jc w:val="center"/>
        </w:trPr>
        <w:tc>
          <w:tcPr>
            <w:tcW w:w="4243" w:type="dxa"/>
            <w:hideMark/>
          </w:tcPr>
          <w:p w14:paraId="3B44622A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lastRenderedPageBreak/>
              <w:t>Ontario, British Columbia, Quebec</w:t>
            </w:r>
          </w:p>
        </w:tc>
        <w:tc>
          <w:tcPr>
            <w:tcW w:w="3118" w:type="dxa"/>
            <w:hideMark/>
          </w:tcPr>
          <w:p w14:paraId="4976A698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31564773" w14:textId="77777777" w:rsidTr="00905E0E">
        <w:trPr>
          <w:trHeight w:val="584"/>
          <w:jc w:val="center"/>
        </w:trPr>
        <w:tc>
          <w:tcPr>
            <w:tcW w:w="4243" w:type="dxa"/>
            <w:hideMark/>
          </w:tcPr>
          <w:p w14:paraId="63DBCA41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Quebec</w:t>
            </w:r>
          </w:p>
        </w:tc>
        <w:tc>
          <w:tcPr>
            <w:tcW w:w="3118" w:type="dxa"/>
            <w:hideMark/>
          </w:tcPr>
          <w:p w14:paraId="01EB0CCA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7 (10.9%)</w:t>
            </w:r>
          </w:p>
        </w:tc>
      </w:tr>
      <w:tr w:rsidR="00D32BDD" w:rsidRPr="00DE302F" w14:paraId="359327E6" w14:textId="77777777" w:rsidTr="00905E0E">
        <w:trPr>
          <w:trHeight w:val="584"/>
          <w:jc w:val="center"/>
        </w:trPr>
        <w:tc>
          <w:tcPr>
            <w:tcW w:w="4243" w:type="dxa"/>
            <w:hideMark/>
          </w:tcPr>
          <w:p w14:paraId="55FFC4BF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Quebec and Ontario</w:t>
            </w:r>
          </w:p>
        </w:tc>
        <w:tc>
          <w:tcPr>
            <w:tcW w:w="3118" w:type="dxa"/>
            <w:hideMark/>
          </w:tcPr>
          <w:p w14:paraId="502BA62F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6BDFFC5D" w14:textId="77777777" w:rsidTr="00905E0E">
        <w:trPr>
          <w:trHeight w:val="584"/>
          <w:jc w:val="center"/>
        </w:trPr>
        <w:tc>
          <w:tcPr>
            <w:tcW w:w="4243" w:type="dxa"/>
          </w:tcPr>
          <w:p w14:paraId="696E7FB0" w14:textId="77777777" w:rsidR="00D32BDD" w:rsidRPr="00DE302F" w:rsidRDefault="00D32BDD" w:rsidP="00905E0E">
            <w:pPr>
              <w:spacing w:line="480" w:lineRule="auto"/>
              <w:rPr>
                <w:lang w:val="en-US"/>
              </w:rPr>
            </w:pPr>
            <w:r w:rsidRPr="00DE302F">
              <w:rPr>
                <w:lang w:val="en-US"/>
              </w:rPr>
              <w:t>NR</w:t>
            </w:r>
          </w:p>
        </w:tc>
        <w:tc>
          <w:tcPr>
            <w:tcW w:w="3118" w:type="dxa"/>
          </w:tcPr>
          <w:p w14:paraId="4F257AAC" w14:textId="77777777" w:rsidR="00D32BDD" w:rsidRPr="00DE302F" w:rsidRDefault="00D32BDD" w:rsidP="00905E0E">
            <w:pPr>
              <w:spacing w:line="480" w:lineRule="auto"/>
              <w:rPr>
                <w:lang w:val="en-US"/>
              </w:rPr>
            </w:pPr>
            <w:r w:rsidRPr="00DE302F">
              <w:rPr>
                <w:lang w:val="en-US"/>
              </w:rPr>
              <w:t>4 (6.3%)</w:t>
            </w:r>
          </w:p>
        </w:tc>
      </w:tr>
      <w:tr w:rsidR="00D32BDD" w:rsidRPr="00DE302F" w14:paraId="02598465" w14:textId="77777777" w:rsidTr="00905E0E">
        <w:trPr>
          <w:trHeight w:val="584"/>
          <w:jc w:val="center"/>
        </w:trPr>
        <w:tc>
          <w:tcPr>
            <w:tcW w:w="7361" w:type="dxa"/>
            <w:gridSpan w:val="2"/>
          </w:tcPr>
          <w:p w14:paraId="0AE15A80" w14:textId="77777777" w:rsidR="00D32BDD" w:rsidRPr="00DE302F" w:rsidRDefault="00D32BDD" w:rsidP="00905E0E">
            <w:pPr>
              <w:spacing w:line="480" w:lineRule="auto"/>
              <w:rPr>
                <w:lang w:val="en-US"/>
              </w:rPr>
            </w:pPr>
            <w:r w:rsidRPr="00DE302F">
              <w:rPr>
                <w:b/>
                <w:bCs/>
                <w:lang w:val="en-US"/>
              </w:rPr>
              <w:t>City/Cities of Included Studies</w:t>
            </w:r>
          </w:p>
        </w:tc>
      </w:tr>
      <w:tr w:rsidR="00D32BDD" w:rsidRPr="00DE302F" w14:paraId="5E955C4F" w14:textId="77777777" w:rsidTr="00905E0E">
        <w:trPr>
          <w:trHeight w:val="584"/>
          <w:jc w:val="center"/>
        </w:trPr>
        <w:tc>
          <w:tcPr>
            <w:tcW w:w="4243" w:type="dxa"/>
          </w:tcPr>
          <w:p w14:paraId="3F38CA64" w14:textId="77777777" w:rsidR="00D32BDD" w:rsidRPr="00DE302F" w:rsidRDefault="00D32BDD" w:rsidP="00905E0E">
            <w:pPr>
              <w:spacing w:line="480" w:lineRule="auto"/>
              <w:rPr>
                <w:b/>
                <w:bCs/>
                <w:lang w:val="en-US"/>
              </w:rPr>
            </w:pPr>
            <w:r w:rsidRPr="00DE302F">
              <w:rPr>
                <w:b/>
                <w:bCs/>
                <w:lang w:val="en-US"/>
              </w:rPr>
              <w:t>City/Cities</w:t>
            </w:r>
          </w:p>
        </w:tc>
        <w:tc>
          <w:tcPr>
            <w:tcW w:w="3118" w:type="dxa"/>
          </w:tcPr>
          <w:p w14:paraId="00B944E9" w14:textId="77777777" w:rsidR="00D32BDD" w:rsidRPr="00DE302F" w:rsidRDefault="00D32BDD" w:rsidP="00905E0E">
            <w:pPr>
              <w:spacing w:line="480" w:lineRule="auto"/>
              <w:rPr>
                <w:b/>
                <w:bCs/>
                <w:lang w:val="en-US"/>
              </w:rPr>
            </w:pPr>
            <w:r w:rsidRPr="00DE302F">
              <w:rPr>
                <w:b/>
                <w:bCs/>
                <w:lang w:val="en-US"/>
              </w:rPr>
              <w:t>Frequency, n (%)</w:t>
            </w:r>
          </w:p>
        </w:tc>
      </w:tr>
      <w:tr w:rsidR="00D32BDD" w:rsidRPr="00DE302F" w14:paraId="3D0F75FF" w14:textId="77777777" w:rsidTr="00905E0E">
        <w:trPr>
          <w:trHeight w:val="584"/>
          <w:jc w:val="center"/>
        </w:trPr>
        <w:tc>
          <w:tcPr>
            <w:tcW w:w="4243" w:type="dxa"/>
          </w:tcPr>
          <w:p w14:paraId="23032F59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Vancouver</w:t>
            </w:r>
          </w:p>
        </w:tc>
        <w:tc>
          <w:tcPr>
            <w:tcW w:w="3118" w:type="dxa"/>
          </w:tcPr>
          <w:p w14:paraId="4C3C36CF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0 (15.6%)</w:t>
            </w:r>
          </w:p>
        </w:tc>
      </w:tr>
      <w:tr w:rsidR="00D32BDD" w:rsidRPr="00DE302F" w14:paraId="726309BC" w14:textId="77777777" w:rsidTr="00905E0E">
        <w:trPr>
          <w:trHeight w:val="584"/>
          <w:jc w:val="center"/>
        </w:trPr>
        <w:tc>
          <w:tcPr>
            <w:tcW w:w="4243" w:type="dxa"/>
          </w:tcPr>
          <w:p w14:paraId="152E8677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Burnaby</w:t>
            </w:r>
          </w:p>
        </w:tc>
        <w:tc>
          <w:tcPr>
            <w:tcW w:w="3118" w:type="dxa"/>
          </w:tcPr>
          <w:p w14:paraId="34E93A01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7484AF92" w14:textId="77777777" w:rsidTr="00905E0E">
        <w:trPr>
          <w:trHeight w:val="584"/>
          <w:jc w:val="center"/>
        </w:trPr>
        <w:tc>
          <w:tcPr>
            <w:tcW w:w="4243" w:type="dxa"/>
          </w:tcPr>
          <w:p w14:paraId="5C79552D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Edmonton</w:t>
            </w:r>
          </w:p>
        </w:tc>
        <w:tc>
          <w:tcPr>
            <w:tcW w:w="3118" w:type="dxa"/>
          </w:tcPr>
          <w:p w14:paraId="35C57E22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2 (3.1%)</w:t>
            </w:r>
          </w:p>
        </w:tc>
      </w:tr>
      <w:tr w:rsidR="00D32BDD" w:rsidRPr="00DE302F" w14:paraId="6DC8F51B" w14:textId="77777777" w:rsidTr="00905E0E">
        <w:trPr>
          <w:trHeight w:val="584"/>
          <w:jc w:val="center"/>
        </w:trPr>
        <w:tc>
          <w:tcPr>
            <w:tcW w:w="4243" w:type="dxa"/>
          </w:tcPr>
          <w:p w14:paraId="21507059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Halifax, Montreal, Ottawa, Toronto, Hamilton, London, Winnipeg, Calgary, Edmonton, Vancouver</w:t>
            </w:r>
          </w:p>
        </w:tc>
        <w:tc>
          <w:tcPr>
            <w:tcW w:w="3118" w:type="dxa"/>
          </w:tcPr>
          <w:p w14:paraId="25F2C6FF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5C373A82" w14:textId="77777777" w:rsidTr="00905E0E">
        <w:trPr>
          <w:trHeight w:val="584"/>
          <w:jc w:val="center"/>
        </w:trPr>
        <w:tc>
          <w:tcPr>
            <w:tcW w:w="4243" w:type="dxa"/>
          </w:tcPr>
          <w:p w14:paraId="51701028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Kingston</w:t>
            </w:r>
          </w:p>
        </w:tc>
        <w:tc>
          <w:tcPr>
            <w:tcW w:w="3118" w:type="dxa"/>
          </w:tcPr>
          <w:p w14:paraId="5328B867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0E18063A" w14:textId="77777777" w:rsidTr="00905E0E">
        <w:trPr>
          <w:trHeight w:val="584"/>
          <w:jc w:val="center"/>
        </w:trPr>
        <w:tc>
          <w:tcPr>
            <w:tcW w:w="4243" w:type="dxa"/>
          </w:tcPr>
          <w:p w14:paraId="4DCC6711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Mississauga</w:t>
            </w:r>
          </w:p>
        </w:tc>
        <w:tc>
          <w:tcPr>
            <w:tcW w:w="3118" w:type="dxa"/>
          </w:tcPr>
          <w:p w14:paraId="359AC8D9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5DD5DBBE" w14:textId="77777777" w:rsidTr="00905E0E">
        <w:trPr>
          <w:trHeight w:val="584"/>
          <w:jc w:val="center"/>
        </w:trPr>
        <w:tc>
          <w:tcPr>
            <w:tcW w:w="4243" w:type="dxa"/>
          </w:tcPr>
          <w:p w14:paraId="4AB386EF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Montreal</w:t>
            </w:r>
          </w:p>
        </w:tc>
        <w:tc>
          <w:tcPr>
            <w:tcW w:w="3118" w:type="dxa"/>
          </w:tcPr>
          <w:p w14:paraId="644C4A93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7 (10.9%)</w:t>
            </w:r>
          </w:p>
        </w:tc>
      </w:tr>
      <w:bookmarkEnd w:id="0"/>
      <w:tr w:rsidR="00D32BDD" w:rsidRPr="00DE302F" w14:paraId="3676EE1E" w14:textId="77777777" w:rsidTr="00905E0E">
        <w:trPr>
          <w:trHeight w:val="584"/>
          <w:jc w:val="center"/>
        </w:trPr>
        <w:tc>
          <w:tcPr>
            <w:tcW w:w="4243" w:type="dxa"/>
          </w:tcPr>
          <w:p w14:paraId="705BE8E7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lastRenderedPageBreak/>
              <w:t>Montreal, Toronto</w:t>
            </w:r>
          </w:p>
        </w:tc>
        <w:tc>
          <w:tcPr>
            <w:tcW w:w="3118" w:type="dxa"/>
          </w:tcPr>
          <w:p w14:paraId="1102E0CE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130CEBD0" w14:textId="77777777" w:rsidTr="00905E0E">
        <w:trPr>
          <w:trHeight w:val="584"/>
          <w:jc w:val="center"/>
        </w:trPr>
        <w:tc>
          <w:tcPr>
            <w:tcW w:w="4243" w:type="dxa"/>
          </w:tcPr>
          <w:p w14:paraId="0B99BFFB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Ottawa</w:t>
            </w:r>
          </w:p>
        </w:tc>
        <w:tc>
          <w:tcPr>
            <w:tcW w:w="3118" w:type="dxa"/>
          </w:tcPr>
          <w:p w14:paraId="2466B3D0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5 (7.8%)</w:t>
            </w:r>
          </w:p>
        </w:tc>
      </w:tr>
      <w:tr w:rsidR="00D32BDD" w:rsidRPr="00DE302F" w14:paraId="5957A968" w14:textId="77777777" w:rsidTr="00905E0E">
        <w:trPr>
          <w:trHeight w:val="584"/>
          <w:jc w:val="center"/>
        </w:trPr>
        <w:tc>
          <w:tcPr>
            <w:tcW w:w="4243" w:type="dxa"/>
          </w:tcPr>
          <w:p w14:paraId="71BF3558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Toronto</w:t>
            </w:r>
          </w:p>
        </w:tc>
        <w:tc>
          <w:tcPr>
            <w:tcW w:w="3118" w:type="dxa"/>
          </w:tcPr>
          <w:p w14:paraId="4F6E664E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24 (37.5%)</w:t>
            </w:r>
          </w:p>
        </w:tc>
      </w:tr>
      <w:tr w:rsidR="00D32BDD" w:rsidRPr="00DE302F" w14:paraId="036D6B1F" w14:textId="77777777" w:rsidTr="00905E0E">
        <w:trPr>
          <w:trHeight w:val="584"/>
          <w:jc w:val="center"/>
        </w:trPr>
        <w:tc>
          <w:tcPr>
            <w:tcW w:w="4243" w:type="dxa"/>
          </w:tcPr>
          <w:p w14:paraId="130AEA47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Toronto, Mississauga</w:t>
            </w:r>
          </w:p>
        </w:tc>
        <w:tc>
          <w:tcPr>
            <w:tcW w:w="3118" w:type="dxa"/>
          </w:tcPr>
          <w:p w14:paraId="24CA640F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110B182B" w14:textId="77777777" w:rsidTr="00905E0E">
        <w:trPr>
          <w:trHeight w:val="584"/>
          <w:jc w:val="center"/>
        </w:trPr>
        <w:tc>
          <w:tcPr>
            <w:tcW w:w="4243" w:type="dxa"/>
          </w:tcPr>
          <w:p w14:paraId="17B3254F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Toronto, Vancouver, Montreal</w:t>
            </w:r>
          </w:p>
        </w:tc>
        <w:tc>
          <w:tcPr>
            <w:tcW w:w="3118" w:type="dxa"/>
          </w:tcPr>
          <w:p w14:paraId="4EAAFF25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38671012" w14:textId="77777777" w:rsidTr="00905E0E">
        <w:trPr>
          <w:trHeight w:val="584"/>
          <w:jc w:val="center"/>
        </w:trPr>
        <w:tc>
          <w:tcPr>
            <w:tcW w:w="4243" w:type="dxa"/>
          </w:tcPr>
          <w:p w14:paraId="71AAE869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Winnipeg, Rural Manitoba, First Nation Reserve, Other</w:t>
            </w:r>
          </w:p>
        </w:tc>
        <w:tc>
          <w:tcPr>
            <w:tcW w:w="3118" w:type="dxa"/>
          </w:tcPr>
          <w:p w14:paraId="44A2E63A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6A84C839" w14:textId="77777777" w:rsidTr="00905E0E">
        <w:trPr>
          <w:trHeight w:val="584"/>
          <w:jc w:val="center"/>
        </w:trPr>
        <w:tc>
          <w:tcPr>
            <w:tcW w:w="4243" w:type="dxa"/>
          </w:tcPr>
          <w:p w14:paraId="64E04393" w14:textId="77777777" w:rsidR="00D32BDD" w:rsidRPr="00DE302F" w:rsidRDefault="00D32BDD" w:rsidP="00905E0E">
            <w:pPr>
              <w:spacing w:line="480" w:lineRule="auto"/>
              <w:rPr>
                <w:lang w:val="en-US"/>
              </w:rPr>
            </w:pPr>
            <w:r w:rsidRPr="00DE302F">
              <w:rPr>
                <w:lang w:val="en-US"/>
              </w:rPr>
              <w:t>NR</w:t>
            </w:r>
          </w:p>
        </w:tc>
        <w:tc>
          <w:tcPr>
            <w:tcW w:w="3118" w:type="dxa"/>
          </w:tcPr>
          <w:p w14:paraId="0A8D51B8" w14:textId="77777777" w:rsidR="00D32BDD" w:rsidRPr="00DE302F" w:rsidRDefault="00D32BDD" w:rsidP="00905E0E">
            <w:pPr>
              <w:spacing w:line="480" w:lineRule="auto"/>
              <w:rPr>
                <w:lang w:val="en-US"/>
              </w:rPr>
            </w:pPr>
            <w:r w:rsidRPr="00DE302F">
              <w:rPr>
                <w:lang w:val="en-US"/>
              </w:rPr>
              <w:t>8 (12.5%)</w:t>
            </w:r>
          </w:p>
        </w:tc>
      </w:tr>
      <w:tr w:rsidR="00D32BDD" w:rsidRPr="00DE302F" w14:paraId="035449C1" w14:textId="77777777" w:rsidTr="00905E0E">
        <w:trPr>
          <w:trHeight w:val="584"/>
          <w:jc w:val="center"/>
        </w:trPr>
        <w:tc>
          <w:tcPr>
            <w:tcW w:w="7361" w:type="dxa"/>
            <w:gridSpan w:val="2"/>
          </w:tcPr>
          <w:p w14:paraId="03021E62" w14:textId="77777777" w:rsidR="00D32BDD" w:rsidRPr="00DE302F" w:rsidRDefault="00D32BDD" w:rsidP="00905E0E">
            <w:pPr>
              <w:spacing w:line="480" w:lineRule="auto"/>
              <w:rPr>
                <w:lang w:val="en-US"/>
              </w:rPr>
            </w:pPr>
            <w:r w:rsidRPr="00DE302F">
              <w:rPr>
                <w:b/>
                <w:bCs/>
                <w:lang w:val="en-US"/>
              </w:rPr>
              <w:t>Institutional Affiliation of Included Studies</w:t>
            </w:r>
          </w:p>
        </w:tc>
      </w:tr>
      <w:tr w:rsidR="00D32BDD" w:rsidRPr="00DE302F" w14:paraId="0C87651C" w14:textId="77777777" w:rsidTr="00905E0E">
        <w:trPr>
          <w:trHeight w:val="584"/>
          <w:jc w:val="center"/>
        </w:trPr>
        <w:tc>
          <w:tcPr>
            <w:tcW w:w="4243" w:type="dxa"/>
          </w:tcPr>
          <w:p w14:paraId="539E34C6" w14:textId="77777777" w:rsidR="00D32BDD" w:rsidRPr="00DE302F" w:rsidRDefault="00D32BDD" w:rsidP="00905E0E">
            <w:pPr>
              <w:spacing w:line="480" w:lineRule="auto"/>
              <w:rPr>
                <w:b/>
                <w:bCs/>
                <w:lang w:val="en-US"/>
              </w:rPr>
            </w:pPr>
            <w:r w:rsidRPr="00DE302F">
              <w:rPr>
                <w:b/>
                <w:bCs/>
                <w:lang w:val="en-US"/>
              </w:rPr>
              <w:t>Institution</w:t>
            </w:r>
          </w:p>
        </w:tc>
        <w:tc>
          <w:tcPr>
            <w:tcW w:w="3118" w:type="dxa"/>
          </w:tcPr>
          <w:p w14:paraId="775B8197" w14:textId="77777777" w:rsidR="00D32BDD" w:rsidRPr="00DE302F" w:rsidRDefault="00D32BDD" w:rsidP="00905E0E">
            <w:pPr>
              <w:spacing w:line="480" w:lineRule="auto"/>
              <w:rPr>
                <w:b/>
                <w:bCs/>
                <w:lang w:val="en-US"/>
              </w:rPr>
            </w:pPr>
            <w:r w:rsidRPr="00DE302F">
              <w:rPr>
                <w:b/>
                <w:bCs/>
                <w:lang w:val="en-US"/>
              </w:rPr>
              <w:t>Frequency, n (%)</w:t>
            </w:r>
          </w:p>
        </w:tc>
      </w:tr>
      <w:tr w:rsidR="00D32BDD" w:rsidRPr="00DE302F" w14:paraId="3F67165F" w14:textId="77777777" w:rsidTr="00905E0E">
        <w:trPr>
          <w:trHeight w:val="584"/>
          <w:jc w:val="center"/>
        </w:trPr>
        <w:tc>
          <w:tcPr>
            <w:tcW w:w="4243" w:type="dxa"/>
          </w:tcPr>
          <w:p w14:paraId="413EA230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Brigham and Women’s Hospital</w:t>
            </w:r>
          </w:p>
        </w:tc>
        <w:tc>
          <w:tcPr>
            <w:tcW w:w="3118" w:type="dxa"/>
          </w:tcPr>
          <w:p w14:paraId="1AE0DC10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)</w:t>
            </w:r>
          </w:p>
        </w:tc>
      </w:tr>
      <w:tr w:rsidR="00D32BDD" w:rsidRPr="00DE302F" w14:paraId="5347945A" w14:textId="77777777" w:rsidTr="00905E0E">
        <w:trPr>
          <w:trHeight w:val="584"/>
          <w:jc w:val="center"/>
        </w:trPr>
        <w:tc>
          <w:tcPr>
            <w:tcW w:w="4243" w:type="dxa"/>
          </w:tcPr>
          <w:p w14:paraId="70D21C11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Dalhousie University</w:t>
            </w:r>
          </w:p>
        </w:tc>
        <w:tc>
          <w:tcPr>
            <w:tcW w:w="3118" w:type="dxa"/>
          </w:tcPr>
          <w:p w14:paraId="478BA50C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6A681FF7" w14:textId="77777777" w:rsidTr="00905E0E">
        <w:trPr>
          <w:trHeight w:val="584"/>
          <w:jc w:val="center"/>
        </w:trPr>
        <w:tc>
          <w:tcPr>
            <w:tcW w:w="4243" w:type="dxa"/>
          </w:tcPr>
          <w:p w14:paraId="7C13161C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Doheny Eye Institute, Los Angeles</w:t>
            </w:r>
          </w:p>
        </w:tc>
        <w:tc>
          <w:tcPr>
            <w:tcW w:w="3118" w:type="dxa"/>
          </w:tcPr>
          <w:p w14:paraId="03443313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6BD37EDB" w14:textId="77777777" w:rsidTr="00905E0E">
        <w:trPr>
          <w:trHeight w:val="584"/>
          <w:jc w:val="center"/>
        </w:trPr>
        <w:tc>
          <w:tcPr>
            <w:tcW w:w="4243" w:type="dxa"/>
          </w:tcPr>
          <w:p w14:paraId="379F2C30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 xml:space="preserve">McMaster University </w:t>
            </w:r>
          </w:p>
        </w:tc>
        <w:tc>
          <w:tcPr>
            <w:tcW w:w="3118" w:type="dxa"/>
          </w:tcPr>
          <w:p w14:paraId="706EF5AA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23EA66B6" w14:textId="77777777" w:rsidTr="00905E0E">
        <w:trPr>
          <w:trHeight w:val="584"/>
          <w:jc w:val="center"/>
        </w:trPr>
        <w:tc>
          <w:tcPr>
            <w:tcW w:w="4243" w:type="dxa"/>
          </w:tcPr>
          <w:p w14:paraId="2BB67A64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 xml:space="preserve">Queen’s University </w:t>
            </w:r>
          </w:p>
        </w:tc>
        <w:tc>
          <w:tcPr>
            <w:tcW w:w="3118" w:type="dxa"/>
          </w:tcPr>
          <w:p w14:paraId="12821849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406E0C94" w14:textId="77777777" w:rsidTr="00905E0E">
        <w:trPr>
          <w:trHeight w:val="584"/>
          <w:jc w:val="center"/>
        </w:trPr>
        <w:tc>
          <w:tcPr>
            <w:tcW w:w="4243" w:type="dxa"/>
          </w:tcPr>
          <w:p w14:paraId="727324D0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lastRenderedPageBreak/>
              <w:t>University of Alberta</w:t>
            </w:r>
          </w:p>
        </w:tc>
        <w:tc>
          <w:tcPr>
            <w:tcW w:w="3118" w:type="dxa"/>
          </w:tcPr>
          <w:p w14:paraId="46583174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3 (4.7%)</w:t>
            </w:r>
          </w:p>
        </w:tc>
      </w:tr>
      <w:tr w:rsidR="00D32BDD" w:rsidRPr="00DE302F" w14:paraId="58878A3C" w14:textId="77777777" w:rsidTr="00905E0E">
        <w:trPr>
          <w:trHeight w:val="584"/>
          <w:jc w:val="center"/>
        </w:trPr>
        <w:tc>
          <w:tcPr>
            <w:tcW w:w="4243" w:type="dxa"/>
          </w:tcPr>
          <w:p w14:paraId="58E550A6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University of British Columbia</w:t>
            </w:r>
          </w:p>
        </w:tc>
        <w:tc>
          <w:tcPr>
            <w:tcW w:w="3118" w:type="dxa"/>
          </w:tcPr>
          <w:p w14:paraId="7053C3B2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3 (20.3%)</w:t>
            </w:r>
          </w:p>
        </w:tc>
      </w:tr>
      <w:tr w:rsidR="00D32BDD" w:rsidRPr="00DE302F" w14:paraId="2028E02C" w14:textId="77777777" w:rsidTr="00905E0E">
        <w:trPr>
          <w:trHeight w:val="584"/>
          <w:jc w:val="center"/>
        </w:trPr>
        <w:tc>
          <w:tcPr>
            <w:tcW w:w="4243" w:type="dxa"/>
          </w:tcPr>
          <w:p w14:paraId="62CF0253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University of Manitoba</w:t>
            </w:r>
          </w:p>
        </w:tc>
        <w:tc>
          <w:tcPr>
            <w:tcW w:w="3118" w:type="dxa"/>
          </w:tcPr>
          <w:p w14:paraId="3A9924E3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346D160E" w14:textId="77777777" w:rsidTr="00905E0E">
        <w:trPr>
          <w:trHeight w:val="584"/>
          <w:jc w:val="center"/>
        </w:trPr>
        <w:tc>
          <w:tcPr>
            <w:tcW w:w="4243" w:type="dxa"/>
          </w:tcPr>
          <w:p w14:paraId="5B2CCB4E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University of Montreal</w:t>
            </w:r>
          </w:p>
        </w:tc>
        <w:tc>
          <w:tcPr>
            <w:tcW w:w="3118" w:type="dxa"/>
          </w:tcPr>
          <w:p w14:paraId="60804893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4 (6.3%)</w:t>
            </w:r>
          </w:p>
        </w:tc>
      </w:tr>
      <w:tr w:rsidR="00D32BDD" w:rsidRPr="00DE302F" w14:paraId="459A6C7C" w14:textId="77777777" w:rsidTr="00905E0E">
        <w:trPr>
          <w:trHeight w:val="584"/>
          <w:jc w:val="center"/>
        </w:trPr>
        <w:tc>
          <w:tcPr>
            <w:tcW w:w="4243" w:type="dxa"/>
          </w:tcPr>
          <w:p w14:paraId="57F3EB14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University of Ottawa</w:t>
            </w:r>
          </w:p>
        </w:tc>
        <w:tc>
          <w:tcPr>
            <w:tcW w:w="3118" w:type="dxa"/>
          </w:tcPr>
          <w:p w14:paraId="438E4FDB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5 (7.8%)</w:t>
            </w:r>
          </w:p>
        </w:tc>
      </w:tr>
      <w:tr w:rsidR="00D32BDD" w:rsidRPr="00DE302F" w14:paraId="4E0DA9B6" w14:textId="77777777" w:rsidTr="00905E0E">
        <w:trPr>
          <w:trHeight w:val="584"/>
          <w:jc w:val="center"/>
        </w:trPr>
        <w:tc>
          <w:tcPr>
            <w:tcW w:w="4243" w:type="dxa"/>
          </w:tcPr>
          <w:p w14:paraId="5040A86A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University of Quebec</w:t>
            </w:r>
          </w:p>
        </w:tc>
        <w:tc>
          <w:tcPr>
            <w:tcW w:w="3118" w:type="dxa"/>
          </w:tcPr>
          <w:p w14:paraId="5B89BC67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2 (3.1%)</w:t>
            </w:r>
          </w:p>
        </w:tc>
      </w:tr>
      <w:tr w:rsidR="00D32BDD" w:rsidRPr="00DE302F" w14:paraId="1AD43D3F" w14:textId="77777777" w:rsidTr="00905E0E">
        <w:trPr>
          <w:trHeight w:val="584"/>
          <w:jc w:val="center"/>
        </w:trPr>
        <w:tc>
          <w:tcPr>
            <w:tcW w:w="4243" w:type="dxa"/>
          </w:tcPr>
          <w:p w14:paraId="7D349357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University of Sherbrooke</w:t>
            </w:r>
          </w:p>
        </w:tc>
        <w:tc>
          <w:tcPr>
            <w:tcW w:w="3118" w:type="dxa"/>
          </w:tcPr>
          <w:p w14:paraId="650563D8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1 (1.6%)</w:t>
            </w:r>
          </w:p>
        </w:tc>
      </w:tr>
      <w:tr w:rsidR="00D32BDD" w:rsidRPr="00DE302F" w14:paraId="38D725DC" w14:textId="77777777" w:rsidTr="00905E0E">
        <w:trPr>
          <w:trHeight w:val="584"/>
          <w:jc w:val="center"/>
        </w:trPr>
        <w:tc>
          <w:tcPr>
            <w:tcW w:w="4243" w:type="dxa"/>
          </w:tcPr>
          <w:p w14:paraId="5B3E6351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University of Toronto</w:t>
            </w:r>
          </w:p>
        </w:tc>
        <w:tc>
          <w:tcPr>
            <w:tcW w:w="3118" w:type="dxa"/>
          </w:tcPr>
          <w:p w14:paraId="0374F492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27 (42.2%)</w:t>
            </w:r>
          </w:p>
        </w:tc>
      </w:tr>
      <w:tr w:rsidR="00D32BDD" w:rsidRPr="00DE302F" w14:paraId="261A73B1" w14:textId="77777777" w:rsidTr="00905E0E">
        <w:trPr>
          <w:trHeight w:val="584"/>
          <w:jc w:val="center"/>
        </w:trPr>
        <w:tc>
          <w:tcPr>
            <w:tcW w:w="4243" w:type="dxa"/>
          </w:tcPr>
          <w:p w14:paraId="30D431D4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Western University</w:t>
            </w:r>
          </w:p>
        </w:tc>
        <w:tc>
          <w:tcPr>
            <w:tcW w:w="3118" w:type="dxa"/>
          </w:tcPr>
          <w:p w14:paraId="578861BD" w14:textId="77777777" w:rsidR="00D32BDD" w:rsidRPr="00DE302F" w:rsidRDefault="00D32BDD" w:rsidP="00905E0E">
            <w:pPr>
              <w:spacing w:line="480" w:lineRule="auto"/>
            </w:pPr>
            <w:r w:rsidRPr="00DE302F">
              <w:rPr>
                <w:lang w:val="en-US"/>
              </w:rPr>
              <w:t>3 (4.7%)</w:t>
            </w:r>
          </w:p>
        </w:tc>
      </w:tr>
    </w:tbl>
    <w:p w14:paraId="5FD51395" w14:textId="77777777" w:rsidR="00D32BDD" w:rsidRPr="00DE302F" w:rsidRDefault="00D32BDD" w:rsidP="00D32BDD"/>
    <w:p w14:paraId="7E03234A" w14:textId="596FB17C" w:rsidR="00247287" w:rsidRPr="00745E07" w:rsidRDefault="00247287" w:rsidP="00247287">
      <w:r w:rsidRPr="00745E07">
        <w:t xml:space="preserve">Supplementary Table </w:t>
      </w:r>
      <w:r w:rsidR="00535D94">
        <w:t>2</w:t>
      </w:r>
      <w:r w:rsidRPr="00745E07">
        <w:t>. Physiologic Parameters Measured</w:t>
      </w:r>
    </w:p>
    <w:p w14:paraId="596DD906" w14:textId="77777777" w:rsidR="00247287" w:rsidRPr="00745E07" w:rsidRDefault="00247287" w:rsidP="00247287"/>
    <w:tbl>
      <w:tblPr>
        <w:tblStyle w:val="TableGrid"/>
        <w:tblW w:w="13647" w:type="dxa"/>
        <w:tblLook w:val="04A0" w:firstRow="1" w:lastRow="0" w:firstColumn="1" w:lastColumn="0" w:noHBand="0" w:noVBand="1"/>
      </w:tblPr>
      <w:tblGrid>
        <w:gridCol w:w="12277"/>
        <w:gridCol w:w="1370"/>
      </w:tblGrid>
      <w:tr w:rsidR="00247287" w:rsidRPr="00745E07" w14:paraId="12419987" w14:textId="77777777" w:rsidTr="00353E86">
        <w:trPr>
          <w:trHeight w:val="334"/>
        </w:trPr>
        <w:tc>
          <w:tcPr>
            <w:tcW w:w="12328" w:type="dxa"/>
            <w:hideMark/>
          </w:tcPr>
          <w:p w14:paraId="662BA0DB" w14:textId="77777777" w:rsidR="00247287" w:rsidRPr="00745E07" w:rsidRDefault="00247287" w:rsidP="00353E86">
            <w:pPr>
              <w:rPr>
                <w:b/>
                <w:bCs/>
                <w:color w:val="000000"/>
              </w:rPr>
            </w:pPr>
            <w:r w:rsidRPr="00745E07">
              <w:rPr>
                <w:b/>
                <w:bCs/>
                <w:color w:val="000000"/>
              </w:rPr>
              <w:t xml:space="preserve">Physiologic Outcome </w:t>
            </w:r>
          </w:p>
        </w:tc>
        <w:tc>
          <w:tcPr>
            <w:tcW w:w="1319" w:type="dxa"/>
            <w:noWrap/>
            <w:hideMark/>
          </w:tcPr>
          <w:p w14:paraId="32C6DE0E" w14:textId="77777777" w:rsidR="00247287" w:rsidRPr="00745E07" w:rsidRDefault="00247287" w:rsidP="00353E86">
            <w:pPr>
              <w:rPr>
                <w:b/>
                <w:bCs/>
                <w:color w:val="000000"/>
              </w:rPr>
            </w:pPr>
            <w:r w:rsidRPr="00745E07">
              <w:rPr>
                <w:b/>
                <w:bCs/>
                <w:color w:val="000000"/>
              </w:rPr>
              <w:t>Frequency, n (%)</w:t>
            </w:r>
          </w:p>
        </w:tc>
      </w:tr>
      <w:tr w:rsidR="00247287" w:rsidRPr="00745E07" w14:paraId="32A7E1ED" w14:textId="77777777" w:rsidTr="00353E86">
        <w:trPr>
          <w:trHeight w:val="334"/>
        </w:trPr>
        <w:tc>
          <w:tcPr>
            <w:tcW w:w="12328" w:type="dxa"/>
            <w:hideMark/>
          </w:tcPr>
          <w:p w14:paraId="79AB8CB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24-hour urinary free-cortisol</w:t>
            </w:r>
          </w:p>
        </w:tc>
        <w:tc>
          <w:tcPr>
            <w:tcW w:w="1319" w:type="dxa"/>
            <w:noWrap/>
            <w:hideMark/>
          </w:tcPr>
          <w:p w14:paraId="4542E715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6B8ED8E7" w14:textId="77777777" w:rsidTr="00353E86">
        <w:trPr>
          <w:trHeight w:val="334"/>
        </w:trPr>
        <w:tc>
          <w:tcPr>
            <w:tcW w:w="12328" w:type="dxa"/>
            <w:hideMark/>
          </w:tcPr>
          <w:p w14:paraId="6D931E0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Acoustic data (pitch and loudness)</w:t>
            </w:r>
          </w:p>
        </w:tc>
        <w:tc>
          <w:tcPr>
            <w:tcW w:w="1319" w:type="dxa"/>
            <w:noWrap/>
            <w:hideMark/>
          </w:tcPr>
          <w:p w14:paraId="3FF3158F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31212C8F" w14:textId="77777777" w:rsidTr="00353E86">
        <w:trPr>
          <w:trHeight w:val="334"/>
        </w:trPr>
        <w:tc>
          <w:tcPr>
            <w:tcW w:w="12328" w:type="dxa"/>
            <w:hideMark/>
          </w:tcPr>
          <w:p w14:paraId="6223FA78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Alanine aminotransferase</w:t>
            </w:r>
          </w:p>
        </w:tc>
        <w:tc>
          <w:tcPr>
            <w:tcW w:w="1319" w:type="dxa"/>
            <w:noWrap/>
            <w:hideMark/>
          </w:tcPr>
          <w:p w14:paraId="194CC4A8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45AEC33A" w14:textId="77777777" w:rsidTr="00353E86">
        <w:trPr>
          <w:trHeight w:val="334"/>
        </w:trPr>
        <w:tc>
          <w:tcPr>
            <w:tcW w:w="12328" w:type="dxa"/>
            <w:hideMark/>
          </w:tcPr>
          <w:p w14:paraId="60B7476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Alpha fetoprotein</w:t>
            </w:r>
          </w:p>
        </w:tc>
        <w:tc>
          <w:tcPr>
            <w:tcW w:w="1319" w:type="dxa"/>
            <w:noWrap/>
            <w:hideMark/>
          </w:tcPr>
          <w:p w14:paraId="723A67D8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5B8D0469" w14:textId="77777777" w:rsidTr="00353E86">
        <w:trPr>
          <w:trHeight w:val="249"/>
        </w:trPr>
        <w:tc>
          <w:tcPr>
            <w:tcW w:w="12328" w:type="dxa"/>
            <w:hideMark/>
          </w:tcPr>
          <w:p w14:paraId="5C84685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Androstenedione</w:t>
            </w:r>
          </w:p>
        </w:tc>
        <w:tc>
          <w:tcPr>
            <w:tcW w:w="1319" w:type="dxa"/>
            <w:noWrap/>
            <w:hideMark/>
          </w:tcPr>
          <w:p w14:paraId="5EA42E31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438A2FAA" w14:textId="77777777" w:rsidTr="00353E86">
        <w:trPr>
          <w:trHeight w:val="334"/>
        </w:trPr>
        <w:tc>
          <w:tcPr>
            <w:tcW w:w="12328" w:type="dxa"/>
            <w:hideMark/>
          </w:tcPr>
          <w:p w14:paraId="4BEF1E9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Aspartate aminotransferase</w:t>
            </w:r>
          </w:p>
        </w:tc>
        <w:tc>
          <w:tcPr>
            <w:tcW w:w="1319" w:type="dxa"/>
            <w:noWrap/>
            <w:hideMark/>
          </w:tcPr>
          <w:p w14:paraId="2F7556A8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401F2293" w14:textId="77777777" w:rsidTr="00353E86">
        <w:trPr>
          <w:trHeight w:val="334"/>
        </w:trPr>
        <w:tc>
          <w:tcPr>
            <w:tcW w:w="12328" w:type="dxa"/>
            <w:hideMark/>
          </w:tcPr>
          <w:p w14:paraId="2753754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lastRenderedPageBreak/>
              <w:t>Aeta human chorionic gonadotropin</w:t>
            </w:r>
          </w:p>
        </w:tc>
        <w:tc>
          <w:tcPr>
            <w:tcW w:w="1319" w:type="dxa"/>
            <w:noWrap/>
            <w:hideMark/>
          </w:tcPr>
          <w:p w14:paraId="47C733E8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08338651" w14:textId="77777777" w:rsidTr="00353E86">
        <w:trPr>
          <w:trHeight w:val="334"/>
        </w:trPr>
        <w:tc>
          <w:tcPr>
            <w:tcW w:w="12328" w:type="dxa"/>
            <w:hideMark/>
          </w:tcPr>
          <w:p w14:paraId="057E2C5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Bone age</w:t>
            </w:r>
          </w:p>
        </w:tc>
        <w:tc>
          <w:tcPr>
            <w:tcW w:w="1319" w:type="dxa"/>
            <w:noWrap/>
            <w:hideMark/>
          </w:tcPr>
          <w:p w14:paraId="547784EE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61605305" w14:textId="77777777" w:rsidTr="00353E86">
        <w:trPr>
          <w:trHeight w:val="334"/>
        </w:trPr>
        <w:tc>
          <w:tcPr>
            <w:tcW w:w="12328" w:type="dxa"/>
            <w:hideMark/>
          </w:tcPr>
          <w:p w14:paraId="3BB47B7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Bone mineral density</w:t>
            </w:r>
          </w:p>
        </w:tc>
        <w:tc>
          <w:tcPr>
            <w:tcW w:w="1319" w:type="dxa"/>
            <w:noWrap/>
            <w:hideMark/>
          </w:tcPr>
          <w:p w14:paraId="15F133E3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0EC1B4A7" w14:textId="77777777" w:rsidTr="00353E86">
        <w:trPr>
          <w:trHeight w:val="334"/>
        </w:trPr>
        <w:tc>
          <w:tcPr>
            <w:tcW w:w="12328" w:type="dxa"/>
            <w:hideMark/>
          </w:tcPr>
          <w:p w14:paraId="475DD29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Creatinine</w:t>
            </w:r>
          </w:p>
        </w:tc>
        <w:tc>
          <w:tcPr>
            <w:tcW w:w="1319" w:type="dxa"/>
            <w:noWrap/>
            <w:hideMark/>
          </w:tcPr>
          <w:p w14:paraId="7563BFC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7A4B272C" w14:textId="77777777" w:rsidTr="00353E86">
        <w:trPr>
          <w:trHeight w:val="334"/>
        </w:trPr>
        <w:tc>
          <w:tcPr>
            <w:tcW w:w="12328" w:type="dxa"/>
            <w:hideMark/>
          </w:tcPr>
          <w:p w14:paraId="383C1F58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Dehydroepiandrosterone </w:t>
            </w:r>
            <w:proofErr w:type="spellStart"/>
            <w:r w:rsidRPr="00745E07">
              <w:rPr>
                <w:color w:val="000000"/>
              </w:rPr>
              <w:t>sulfate</w:t>
            </w:r>
            <w:proofErr w:type="spellEnd"/>
          </w:p>
        </w:tc>
        <w:tc>
          <w:tcPr>
            <w:tcW w:w="1319" w:type="dxa"/>
            <w:noWrap/>
            <w:hideMark/>
          </w:tcPr>
          <w:p w14:paraId="758B410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69FA8185" w14:textId="77777777" w:rsidTr="00353E86">
        <w:trPr>
          <w:trHeight w:val="334"/>
        </w:trPr>
        <w:tc>
          <w:tcPr>
            <w:tcW w:w="12328" w:type="dxa"/>
            <w:hideMark/>
          </w:tcPr>
          <w:p w14:paraId="302ABDA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ECG for QTc interval</w:t>
            </w:r>
          </w:p>
        </w:tc>
        <w:tc>
          <w:tcPr>
            <w:tcW w:w="1319" w:type="dxa"/>
            <w:noWrap/>
            <w:hideMark/>
          </w:tcPr>
          <w:p w14:paraId="72BA23C0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4FFB68BC" w14:textId="77777777" w:rsidTr="00353E86">
        <w:trPr>
          <w:trHeight w:val="334"/>
        </w:trPr>
        <w:tc>
          <w:tcPr>
            <w:tcW w:w="12328" w:type="dxa"/>
            <w:hideMark/>
          </w:tcPr>
          <w:p w14:paraId="4A47C66C" w14:textId="77777777" w:rsidR="00247287" w:rsidRPr="00745E07" w:rsidRDefault="00247287" w:rsidP="00353E86">
            <w:pPr>
              <w:rPr>
                <w:color w:val="000000"/>
              </w:rPr>
            </w:pPr>
            <w:proofErr w:type="spellStart"/>
            <w:r w:rsidRPr="00745E07">
              <w:rPr>
                <w:color w:val="000000"/>
              </w:rPr>
              <w:t>Estradiol</w:t>
            </w:r>
            <w:proofErr w:type="spellEnd"/>
          </w:p>
        </w:tc>
        <w:tc>
          <w:tcPr>
            <w:tcW w:w="1319" w:type="dxa"/>
            <w:noWrap/>
            <w:hideMark/>
          </w:tcPr>
          <w:p w14:paraId="3E9407C8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 xml:space="preserve">6 (7.1%) </w:t>
            </w:r>
          </w:p>
        </w:tc>
      </w:tr>
      <w:tr w:rsidR="00247287" w:rsidRPr="00745E07" w14:paraId="39854592" w14:textId="77777777" w:rsidTr="00353E86">
        <w:trPr>
          <w:trHeight w:val="334"/>
        </w:trPr>
        <w:tc>
          <w:tcPr>
            <w:tcW w:w="12328" w:type="dxa"/>
            <w:hideMark/>
          </w:tcPr>
          <w:p w14:paraId="7AEDCF68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Free thyroxine</w:t>
            </w:r>
          </w:p>
        </w:tc>
        <w:tc>
          <w:tcPr>
            <w:tcW w:w="1319" w:type="dxa"/>
            <w:noWrap/>
            <w:hideMark/>
          </w:tcPr>
          <w:p w14:paraId="103AC431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1FC64106" w14:textId="77777777" w:rsidTr="00353E86">
        <w:trPr>
          <w:trHeight w:val="334"/>
        </w:trPr>
        <w:tc>
          <w:tcPr>
            <w:tcW w:w="12328" w:type="dxa"/>
            <w:hideMark/>
          </w:tcPr>
          <w:p w14:paraId="48CACD9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FSH</w:t>
            </w:r>
          </w:p>
        </w:tc>
        <w:tc>
          <w:tcPr>
            <w:tcW w:w="1319" w:type="dxa"/>
            <w:noWrap/>
            <w:hideMark/>
          </w:tcPr>
          <w:p w14:paraId="273E6570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4 (4.7%)</w:t>
            </w:r>
          </w:p>
        </w:tc>
      </w:tr>
      <w:tr w:rsidR="00247287" w:rsidRPr="00745E07" w14:paraId="63F1F327" w14:textId="77777777" w:rsidTr="00353E86">
        <w:trPr>
          <w:trHeight w:val="317"/>
        </w:trPr>
        <w:tc>
          <w:tcPr>
            <w:tcW w:w="12328" w:type="dxa"/>
            <w:hideMark/>
          </w:tcPr>
          <w:p w14:paraId="13B933A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Genital sensitivity using monofilaments and </w:t>
            </w:r>
            <w:proofErr w:type="spellStart"/>
            <w:r w:rsidRPr="00745E07">
              <w:rPr>
                <w:color w:val="000000"/>
              </w:rPr>
              <w:t>vulvagesiometer</w:t>
            </w:r>
            <w:proofErr w:type="spellEnd"/>
          </w:p>
        </w:tc>
        <w:tc>
          <w:tcPr>
            <w:tcW w:w="1319" w:type="dxa"/>
            <w:noWrap/>
            <w:hideMark/>
          </w:tcPr>
          <w:p w14:paraId="42FFA1E0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222C7A48" w14:textId="77777777" w:rsidTr="00353E86">
        <w:trPr>
          <w:trHeight w:val="334"/>
        </w:trPr>
        <w:tc>
          <w:tcPr>
            <w:tcW w:w="12328" w:type="dxa"/>
            <w:hideMark/>
          </w:tcPr>
          <w:p w14:paraId="540A04C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lucose</w:t>
            </w:r>
          </w:p>
        </w:tc>
        <w:tc>
          <w:tcPr>
            <w:tcW w:w="1319" w:type="dxa"/>
            <w:noWrap/>
            <w:hideMark/>
          </w:tcPr>
          <w:p w14:paraId="1F65DF19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2587FC2B" w14:textId="77777777" w:rsidTr="00353E86">
        <w:trPr>
          <w:trHeight w:val="334"/>
        </w:trPr>
        <w:tc>
          <w:tcPr>
            <w:tcW w:w="12328" w:type="dxa"/>
            <w:hideMark/>
          </w:tcPr>
          <w:p w14:paraId="1F5BD87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Glycosylated </w:t>
            </w:r>
            <w:proofErr w:type="spellStart"/>
            <w:r w:rsidRPr="00745E07">
              <w:rPr>
                <w:color w:val="000000"/>
              </w:rPr>
              <w:t>hemoglobin</w:t>
            </w:r>
            <w:proofErr w:type="spellEnd"/>
          </w:p>
        </w:tc>
        <w:tc>
          <w:tcPr>
            <w:tcW w:w="1319" w:type="dxa"/>
            <w:noWrap/>
            <w:hideMark/>
          </w:tcPr>
          <w:p w14:paraId="218C7C44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7314FD03" w14:textId="77777777" w:rsidTr="00353E86">
        <w:trPr>
          <w:trHeight w:val="334"/>
        </w:trPr>
        <w:tc>
          <w:tcPr>
            <w:tcW w:w="12328" w:type="dxa"/>
            <w:hideMark/>
          </w:tcPr>
          <w:p w14:paraId="6CE1D1B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rowth hormone</w:t>
            </w:r>
          </w:p>
        </w:tc>
        <w:tc>
          <w:tcPr>
            <w:tcW w:w="1319" w:type="dxa"/>
            <w:noWrap/>
            <w:hideMark/>
          </w:tcPr>
          <w:p w14:paraId="2E364580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296945A8" w14:textId="77777777" w:rsidTr="00353E86">
        <w:trPr>
          <w:trHeight w:val="334"/>
        </w:trPr>
        <w:tc>
          <w:tcPr>
            <w:tcW w:w="12328" w:type="dxa"/>
            <w:hideMark/>
          </w:tcPr>
          <w:p w14:paraId="073B612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rowth parameters</w:t>
            </w:r>
          </w:p>
        </w:tc>
        <w:tc>
          <w:tcPr>
            <w:tcW w:w="1319" w:type="dxa"/>
            <w:noWrap/>
            <w:hideMark/>
          </w:tcPr>
          <w:p w14:paraId="0C0B5284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4F08775B" w14:textId="77777777" w:rsidTr="00353E86">
        <w:trPr>
          <w:trHeight w:val="334"/>
        </w:trPr>
        <w:tc>
          <w:tcPr>
            <w:tcW w:w="12328" w:type="dxa"/>
            <w:hideMark/>
          </w:tcPr>
          <w:p w14:paraId="46A1FE3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DL</w:t>
            </w:r>
          </w:p>
        </w:tc>
        <w:tc>
          <w:tcPr>
            <w:tcW w:w="1319" w:type="dxa"/>
            <w:noWrap/>
            <w:hideMark/>
          </w:tcPr>
          <w:p w14:paraId="4FA383EA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6AE87073" w14:textId="77777777" w:rsidTr="00353E86">
        <w:trPr>
          <w:trHeight w:val="334"/>
        </w:trPr>
        <w:tc>
          <w:tcPr>
            <w:tcW w:w="12328" w:type="dxa"/>
            <w:hideMark/>
          </w:tcPr>
          <w:p w14:paraId="12D7C59D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earing test for dichotic stimuli</w:t>
            </w:r>
          </w:p>
        </w:tc>
        <w:tc>
          <w:tcPr>
            <w:tcW w:w="1319" w:type="dxa"/>
            <w:noWrap/>
            <w:hideMark/>
          </w:tcPr>
          <w:p w14:paraId="7AC4CC8E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5F8ED0C2" w14:textId="77777777" w:rsidTr="00353E86">
        <w:trPr>
          <w:trHeight w:val="334"/>
        </w:trPr>
        <w:tc>
          <w:tcPr>
            <w:tcW w:w="12328" w:type="dxa"/>
            <w:hideMark/>
          </w:tcPr>
          <w:p w14:paraId="722ED832" w14:textId="77777777" w:rsidR="00247287" w:rsidRPr="00745E07" w:rsidRDefault="00247287" w:rsidP="00353E86">
            <w:pPr>
              <w:rPr>
                <w:color w:val="000000"/>
              </w:rPr>
            </w:pPr>
            <w:proofErr w:type="spellStart"/>
            <w:r w:rsidRPr="00745E07">
              <w:rPr>
                <w:color w:val="000000"/>
              </w:rPr>
              <w:t>Hematocrit</w:t>
            </w:r>
            <w:proofErr w:type="spellEnd"/>
            <w:r w:rsidRPr="00745E07">
              <w:rPr>
                <w:color w:val="000000"/>
              </w:rPr>
              <w:t xml:space="preserve"> </w:t>
            </w:r>
          </w:p>
        </w:tc>
        <w:tc>
          <w:tcPr>
            <w:tcW w:w="1319" w:type="dxa"/>
            <w:noWrap/>
            <w:hideMark/>
          </w:tcPr>
          <w:p w14:paraId="0A28F013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082AE8A7" w14:textId="77777777" w:rsidTr="00353E86">
        <w:trPr>
          <w:trHeight w:val="334"/>
        </w:trPr>
        <w:tc>
          <w:tcPr>
            <w:tcW w:w="12328" w:type="dxa"/>
            <w:hideMark/>
          </w:tcPr>
          <w:p w14:paraId="04EB83BD" w14:textId="77777777" w:rsidR="00247287" w:rsidRPr="00745E07" w:rsidRDefault="00247287" w:rsidP="00353E86">
            <w:pPr>
              <w:rPr>
                <w:color w:val="000000"/>
              </w:rPr>
            </w:pPr>
            <w:proofErr w:type="spellStart"/>
            <w:r w:rsidRPr="00745E07">
              <w:rPr>
                <w:color w:val="000000"/>
              </w:rPr>
              <w:t>Hemoglobin</w:t>
            </w:r>
            <w:proofErr w:type="spellEnd"/>
          </w:p>
        </w:tc>
        <w:tc>
          <w:tcPr>
            <w:tcW w:w="1319" w:type="dxa"/>
            <w:noWrap/>
            <w:hideMark/>
          </w:tcPr>
          <w:p w14:paraId="5A29944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6A4367BA" w14:textId="77777777" w:rsidTr="00353E86">
        <w:trPr>
          <w:trHeight w:val="334"/>
        </w:trPr>
        <w:tc>
          <w:tcPr>
            <w:tcW w:w="12328" w:type="dxa"/>
            <w:hideMark/>
          </w:tcPr>
          <w:p w14:paraId="712BF54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igh-density lipoprotein</w:t>
            </w:r>
          </w:p>
        </w:tc>
        <w:tc>
          <w:tcPr>
            <w:tcW w:w="1319" w:type="dxa"/>
            <w:noWrap/>
            <w:hideMark/>
          </w:tcPr>
          <w:p w14:paraId="3E6CAD5C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2A1E295A" w14:textId="77777777" w:rsidTr="00353E86">
        <w:trPr>
          <w:trHeight w:val="334"/>
        </w:trPr>
        <w:tc>
          <w:tcPr>
            <w:tcW w:w="12328" w:type="dxa"/>
            <w:hideMark/>
          </w:tcPr>
          <w:p w14:paraId="36EF4B7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IgE level</w:t>
            </w:r>
          </w:p>
        </w:tc>
        <w:tc>
          <w:tcPr>
            <w:tcW w:w="1319" w:type="dxa"/>
            <w:noWrap/>
            <w:hideMark/>
          </w:tcPr>
          <w:p w14:paraId="152E3E71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17F9F078" w14:textId="77777777" w:rsidTr="00353E86">
        <w:trPr>
          <w:trHeight w:val="334"/>
        </w:trPr>
        <w:tc>
          <w:tcPr>
            <w:tcW w:w="12328" w:type="dxa"/>
            <w:hideMark/>
          </w:tcPr>
          <w:p w14:paraId="6225334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Insulin</w:t>
            </w:r>
          </w:p>
        </w:tc>
        <w:tc>
          <w:tcPr>
            <w:tcW w:w="1319" w:type="dxa"/>
            <w:noWrap/>
            <w:hideMark/>
          </w:tcPr>
          <w:p w14:paraId="482D96A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35B9EF21" w14:textId="77777777" w:rsidTr="00353E86">
        <w:trPr>
          <w:trHeight w:val="334"/>
        </w:trPr>
        <w:tc>
          <w:tcPr>
            <w:tcW w:w="12328" w:type="dxa"/>
            <w:hideMark/>
          </w:tcPr>
          <w:p w14:paraId="6A8AF6F8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Karyotype</w:t>
            </w:r>
          </w:p>
        </w:tc>
        <w:tc>
          <w:tcPr>
            <w:tcW w:w="1319" w:type="dxa"/>
            <w:noWrap/>
            <w:hideMark/>
          </w:tcPr>
          <w:p w14:paraId="70317DF4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63670FD2" w14:textId="77777777" w:rsidTr="00353E86">
        <w:trPr>
          <w:trHeight w:val="334"/>
        </w:trPr>
        <w:tc>
          <w:tcPr>
            <w:tcW w:w="12328" w:type="dxa"/>
            <w:hideMark/>
          </w:tcPr>
          <w:p w14:paraId="391797A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LH</w:t>
            </w:r>
          </w:p>
        </w:tc>
        <w:tc>
          <w:tcPr>
            <w:tcW w:w="1319" w:type="dxa"/>
            <w:noWrap/>
            <w:hideMark/>
          </w:tcPr>
          <w:p w14:paraId="5921091A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4 (4.7%)</w:t>
            </w:r>
          </w:p>
        </w:tc>
      </w:tr>
      <w:tr w:rsidR="00247287" w:rsidRPr="00745E07" w14:paraId="329C9841" w14:textId="77777777" w:rsidTr="00353E86">
        <w:trPr>
          <w:trHeight w:val="334"/>
        </w:trPr>
        <w:tc>
          <w:tcPr>
            <w:tcW w:w="12328" w:type="dxa"/>
            <w:hideMark/>
          </w:tcPr>
          <w:p w14:paraId="03D6E24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Low-density lipoprotein</w:t>
            </w:r>
          </w:p>
        </w:tc>
        <w:tc>
          <w:tcPr>
            <w:tcW w:w="1319" w:type="dxa"/>
            <w:noWrap/>
            <w:hideMark/>
          </w:tcPr>
          <w:p w14:paraId="65B3825A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04C65B2A" w14:textId="77777777" w:rsidTr="00353E86">
        <w:trPr>
          <w:trHeight w:val="334"/>
        </w:trPr>
        <w:tc>
          <w:tcPr>
            <w:tcW w:w="12328" w:type="dxa"/>
            <w:hideMark/>
          </w:tcPr>
          <w:p w14:paraId="3C89BC1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Lung function (FEV1)</w:t>
            </w:r>
          </w:p>
        </w:tc>
        <w:tc>
          <w:tcPr>
            <w:tcW w:w="1319" w:type="dxa"/>
            <w:noWrap/>
            <w:hideMark/>
          </w:tcPr>
          <w:p w14:paraId="0B02C82F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1B12C589" w14:textId="77777777" w:rsidTr="00353E86">
        <w:trPr>
          <w:trHeight w:val="334"/>
        </w:trPr>
        <w:tc>
          <w:tcPr>
            <w:tcW w:w="12328" w:type="dxa"/>
            <w:hideMark/>
          </w:tcPr>
          <w:p w14:paraId="48A4148D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Oocytes retrieved for preservation</w:t>
            </w:r>
          </w:p>
        </w:tc>
        <w:tc>
          <w:tcPr>
            <w:tcW w:w="1319" w:type="dxa"/>
            <w:noWrap/>
            <w:hideMark/>
          </w:tcPr>
          <w:p w14:paraId="59B54B33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3 (3.5%)</w:t>
            </w:r>
          </w:p>
        </w:tc>
      </w:tr>
      <w:tr w:rsidR="00247287" w:rsidRPr="00745E07" w14:paraId="65748489" w14:textId="77777777" w:rsidTr="00353E86">
        <w:trPr>
          <w:trHeight w:val="237"/>
        </w:trPr>
        <w:tc>
          <w:tcPr>
            <w:tcW w:w="12328" w:type="dxa"/>
            <w:hideMark/>
          </w:tcPr>
          <w:p w14:paraId="3A30E2B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lastRenderedPageBreak/>
              <w:t xml:space="preserve">Pathology report for anterior and posterior cervix, </w:t>
            </w:r>
            <w:proofErr w:type="spellStart"/>
            <w:r w:rsidRPr="00745E07">
              <w:rPr>
                <w:color w:val="000000"/>
              </w:rPr>
              <w:t>endomyometrium</w:t>
            </w:r>
            <w:proofErr w:type="spellEnd"/>
            <w:r w:rsidRPr="00745E07">
              <w:rPr>
                <w:color w:val="000000"/>
              </w:rPr>
              <w:t>, fallopian tubes, and ovaries</w:t>
            </w:r>
          </w:p>
        </w:tc>
        <w:tc>
          <w:tcPr>
            <w:tcW w:w="1319" w:type="dxa"/>
            <w:noWrap/>
            <w:hideMark/>
          </w:tcPr>
          <w:p w14:paraId="0076B7C4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3DE7837A" w14:textId="77777777" w:rsidTr="00353E86">
        <w:trPr>
          <w:trHeight w:val="334"/>
        </w:trPr>
        <w:tc>
          <w:tcPr>
            <w:tcW w:w="12328" w:type="dxa"/>
            <w:hideMark/>
          </w:tcPr>
          <w:p w14:paraId="420D6DA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athology report for granular cell tumour</w:t>
            </w:r>
          </w:p>
        </w:tc>
        <w:tc>
          <w:tcPr>
            <w:tcW w:w="1319" w:type="dxa"/>
            <w:noWrap/>
            <w:hideMark/>
          </w:tcPr>
          <w:p w14:paraId="1834D54C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58F562ED" w14:textId="77777777" w:rsidTr="00353E86">
        <w:trPr>
          <w:trHeight w:val="334"/>
        </w:trPr>
        <w:tc>
          <w:tcPr>
            <w:tcW w:w="12328" w:type="dxa"/>
            <w:hideMark/>
          </w:tcPr>
          <w:p w14:paraId="75ABA20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regnancy</w:t>
            </w:r>
          </w:p>
        </w:tc>
        <w:tc>
          <w:tcPr>
            <w:tcW w:w="1319" w:type="dxa"/>
            <w:noWrap/>
            <w:hideMark/>
          </w:tcPr>
          <w:p w14:paraId="5472F387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4C0C0A13" w14:textId="77777777" w:rsidTr="00353E86">
        <w:trPr>
          <w:trHeight w:val="334"/>
        </w:trPr>
        <w:tc>
          <w:tcPr>
            <w:tcW w:w="12328" w:type="dxa"/>
            <w:hideMark/>
          </w:tcPr>
          <w:p w14:paraId="58E0F29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rolactin</w:t>
            </w:r>
          </w:p>
        </w:tc>
        <w:tc>
          <w:tcPr>
            <w:tcW w:w="1319" w:type="dxa"/>
            <w:noWrap/>
            <w:hideMark/>
          </w:tcPr>
          <w:p w14:paraId="48C86D0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3 (3.5%)</w:t>
            </w:r>
          </w:p>
        </w:tc>
      </w:tr>
      <w:tr w:rsidR="00247287" w:rsidRPr="00745E07" w14:paraId="3C792FD6" w14:textId="77777777" w:rsidTr="00353E86">
        <w:trPr>
          <w:trHeight w:val="334"/>
        </w:trPr>
        <w:tc>
          <w:tcPr>
            <w:tcW w:w="12328" w:type="dxa"/>
            <w:hideMark/>
          </w:tcPr>
          <w:p w14:paraId="04EB54E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A</w:t>
            </w:r>
          </w:p>
        </w:tc>
        <w:tc>
          <w:tcPr>
            <w:tcW w:w="1319" w:type="dxa"/>
            <w:noWrap/>
            <w:hideMark/>
          </w:tcPr>
          <w:p w14:paraId="53248E70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3 (3.5%)</w:t>
            </w:r>
          </w:p>
        </w:tc>
      </w:tr>
      <w:tr w:rsidR="00247287" w:rsidRPr="00745E07" w14:paraId="256576B8" w14:textId="77777777" w:rsidTr="00353E86">
        <w:trPr>
          <w:trHeight w:val="334"/>
        </w:trPr>
        <w:tc>
          <w:tcPr>
            <w:tcW w:w="12328" w:type="dxa"/>
            <w:hideMark/>
          </w:tcPr>
          <w:p w14:paraId="102CF3B8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RBC</w:t>
            </w:r>
          </w:p>
        </w:tc>
        <w:tc>
          <w:tcPr>
            <w:tcW w:w="1319" w:type="dxa"/>
            <w:noWrap/>
            <w:hideMark/>
          </w:tcPr>
          <w:p w14:paraId="278E9E8E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3E532B83" w14:textId="77777777" w:rsidTr="00353E86">
        <w:trPr>
          <w:trHeight w:val="334"/>
        </w:trPr>
        <w:tc>
          <w:tcPr>
            <w:tcW w:w="12328" w:type="dxa"/>
            <w:hideMark/>
          </w:tcPr>
          <w:p w14:paraId="40882F1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erum testosterone</w:t>
            </w:r>
          </w:p>
        </w:tc>
        <w:tc>
          <w:tcPr>
            <w:tcW w:w="1319" w:type="dxa"/>
            <w:noWrap/>
            <w:hideMark/>
          </w:tcPr>
          <w:p w14:paraId="43841CD7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1 (12.9%)</w:t>
            </w:r>
          </w:p>
        </w:tc>
      </w:tr>
      <w:tr w:rsidR="00247287" w:rsidRPr="00745E07" w14:paraId="51536F72" w14:textId="77777777" w:rsidTr="00353E86">
        <w:trPr>
          <w:trHeight w:val="334"/>
        </w:trPr>
        <w:tc>
          <w:tcPr>
            <w:tcW w:w="12328" w:type="dxa"/>
            <w:hideMark/>
          </w:tcPr>
          <w:p w14:paraId="17B91E6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ex hormone binding globulin</w:t>
            </w:r>
          </w:p>
        </w:tc>
        <w:tc>
          <w:tcPr>
            <w:tcW w:w="1319" w:type="dxa"/>
            <w:noWrap/>
            <w:hideMark/>
          </w:tcPr>
          <w:p w14:paraId="33D018C8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25120EE2" w14:textId="77777777" w:rsidTr="00353E86">
        <w:trPr>
          <w:trHeight w:val="334"/>
        </w:trPr>
        <w:tc>
          <w:tcPr>
            <w:tcW w:w="12328" w:type="dxa"/>
            <w:hideMark/>
          </w:tcPr>
          <w:p w14:paraId="08E74A8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putum culture</w:t>
            </w:r>
          </w:p>
        </w:tc>
        <w:tc>
          <w:tcPr>
            <w:tcW w:w="1319" w:type="dxa"/>
            <w:noWrap/>
            <w:hideMark/>
          </w:tcPr>
          <w:p w14:paraId="2C21BB10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153AC6E4" w14:textId="77777777" w:rsidTr="00353E86">
        <w:trPr>
          <w:trHeight w:val="334"/>
        </w:trPr>
        <w:tc>
          <w:tcPr>
            <w:tcW w:w="12328" w:type="dxa"/>
            <w:hideMark/>
          </w:tcPr>
          <w:p w14:paraId="40D1C52D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Total cholesterol</w:t>
            </w:r>
          </w:p>
        </w:tc>
        <w:tc>
          <w:tcPr>
            <w:tcW w:w="1319" w:type="dxa"/>
            <w:noWrap/>
            <w:hideMark/>
          </w:tcPr>
          <w:p w14:paraId="4A86175A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  <w:tr w:rsidR="00247287" w:rsidRPr="00745E07" w14:paraId="06E60511" w14:textId="77777777" w:rsidTr="00353E86">
        <w:trPr>
          <w:trHeight w:val="334"/>
        </w:trPr>
        <w:tc>
          <w:tcPr>
            <w:tcW w:w="12328" w:type="dxa"/>
            <w:hideMark/>
          </w:tcPr>
          <w:p w14:paraId="0AECE19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Triglycerides</w:t>
            </w:r>
          </w:p>
        </w:tc>
        <w:tc>
          <w:tcPr>
            <w:tcW w:w="1319" w:type="dxa"/>
            <w:noWrap/>
            <w:hideMark/>
          </w:tcPr>
          <w:p w14:paraId="3C96F948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2.4%)</w:t>
            </w:r>
          </w:p>
        </w:tc>
      </w:tr>
      <w:tr w:rsidR="00247287" w:rsidRPr="00745E07" w14:paraId="5D149AA5" w14:textId="77777777" w:rsidTr="00353E86">
        <w:trPr>
          <w:trHeight w:val="334"/>
        </w:trPr>
        <w:tc>
          <w:tcPr>
            <w:tcW w:w="12328" w:type="dxa"/>
            <w:hideMark/>
          </w:tcPr>
          <w:p w14:paraId="415D22B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TSH</w:t>
            </w:r>
          </w:p>
        </w:tc>
        <w:tc>
          <w:tcPr>
            <w:tcW w:w="1319" w:type="dxa"/>
            <w:noWrap/>
            <w:hideMark/>
          </w:tcPr>
          <w:p w14:paraId="2D09692C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2%)</w:t>
            </w:r>
          </w:p>
        </w:tc>
      </w:tr>
    </w:tbl>
    <w:p w14:paraId="7A7D87BA" w14:textId="77777777" w:rsidR="00247287" w:rsidRPr="00745E07" w:rsidRDefault="00247287" w:rsidP="00247287"/>
    <w:p w14:paraId="02227ABC" w14:textId="77777777" w:rsidR="00247287" w:rsidRPr="00745E07" w:rsidRDefault="00247287" w:rsidP="00247287"/>
    <w:p w14:paraId="7FCB1CCA" w14:textId="5FF046BE" w:rsidR="00247287" w:rsidRPr="00745E07" w:rsidRDefault="00247287" w:rsidP="00247287">
      <w:r w:rsidRPr="00745E07">
        <w:t xml:space="preserve">Supplementary Table </w:t>
      </w:r>
      <w:r w:rsidR="00535D94">
        <w:t>3</w:t>
      </w:r>
      <w:r w:rsidRPr="00745E07">
        <w:t>. Provider-Reported Outcomes Measured</w:t>
      </w:r>
    </w:p>
    <w:p w14:paraId="2E1C6ED1" w14:textId="77777777" w:rsidR="00247287" w:rsidRPr="00745E07" w:rsidRDefault="00247287" w:rsidP="00247287"/>
    <w:tbl>
      <w:tblPr>
        <w:tblStyle w:val="TableGrid"/>
        <w:tblW w:w="13647" w:type="dxa"/>
        <w:tblLook w:val="04A0" w:firstRow="1" w:lastRow="0" w:firstColumn="1" w:lastColumn="0" w:noHBand="0" w:noVBand="1"/>
      </w:tblPr>
      <w:tblGrid>
        <w:gridCol w:w="12150"/>
        <w:gridCol w:w="1497"/>
      </w:tblGrid>
      <w:tr w:rsidR="00247287" w:rsidRPr="00745E07" w14:paraId="723D9E91" w14:textId="77777777" w:rsidTr="00353E86">
        <w:trPr>
          <w:trHeight w:val="334"/>
        </w:trPr>
        <w:tc>
          <w:tcPr>
            <w:tcW w:w="12150" w:type="dxa"/>
          </w:tcPr>
          <w:p w14:paraId="13D414E1" w14:textId="77777777" w:rsidR="00247287" w:rsidRPr="00745E07" w:rsidRDefault="00247287" w:rsidP="00353E86">
            <w:pPr>
              <w:rPr>
                <w:b/>
                <w:bCs/>
                <w:color w:val="000000"/>
              </w:rPr>
            </w:pPr>
            <w:r w:rsidRPr="00745E07">
              <w:rPr>
                <w:b/>
                <w:bCs/>
                <w:color w:val="000000"/>
              </w:rPr>
              <w:t>Provider-Reported Outcome</w:t>
            </w:r>
          </w:p>
        </w:tc>
        <w:tc>
          <w:tcPr>
            <w:tcW w:w="1497" w:type="dxa"/>
            <w:noWrap/>
          </w:tcPr>
          <w:p w14:paraId="4A31C41E" w14:textId="77777777" w:rsidR="00247287" w:rsidRPr="00745E07" w:rsidRDefault="00247287" w:rsidP="00353E86">
            <w:pPr>
              <w:rPr>
                <w:b/>
                <w:bCs/>
                <w:color w:val="000000"/>
              </w:rPr>
            </w:pPr>
            <w:r w:rsidRPr="00745E07">
              <w:rPr>
                <w:b/>
                <w:bCs/>
                <w:color w:val="000000"/>
              </w:rPr>
              <w:t>Frequency, n (%)</w:t>
            </w:r>
          </w:p>
        </w:tc>
      </w:tr>
      <w:tr w:rsidR="00247287" w:rsidRPr="00745E07" w14:paraId="140E338E" w14:textId="77777777" w:rsidTr="00353E86">
        <w:trPr>
          <w:trHeight w:val="334"/>
        </w:trPr>
        <w:tc>
          <w:tcPr>
            <w:tcW w:w="12150" w:type="dxa"/>
          </w:tcPr>
          <w:p w14:paraId="40F9218D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Cystoscopy</w:t>
            </w:r>
          </w:p>
        </w:tc>
        <w:tc>
          <w:tcPr>
            <w:tcW w:w="1497" w:type="dxa"/>
            <w:noWrap/>
          </w:tcPr>
          <w:p w14:paraId="3089083F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4%)</w:t>
            </w:r>
          </w:p>
        </w:tc>
      </w:tr>
      <w:tr w:rsidR="00247287" w:rsidRPr="00745E07" w14:paraId="7DAAFB76" w14:textId="77777777" w:rsidTr="00353E86">
        <w:trPr>
          <w:trHeight w:val="334"/>
        </w:trPr>
        <w:tc>
          <w:tcPr>
            <w:tcW w:w="12150" w:type="dxa"/>
          </w:tcPr>
          <w:p w14:paraId="7FDC79D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Lactation induction</w:t>
            </w:r>
          </w:p>
        </w:tc>
        <w:tc>
          <w:tcPr>
            <w:tcW w:w="1497" w:type="dxa"/>
            <w:noWrap/>
          </w:tcPr>
          <w:p w14:paraId="483A3FB6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4%)</w:t>
            </w:r>
          </w:p>
        </w:tc>
      </w:tr>
      <w:tr w:rsidR="00247287" w:rsidRPr="00745E07" w14:paraId="06F35E1D" w14:textId="77777777" w:rsidTr="00353E86">
        <w:trPr>
          <w:trHeight w:val="334"/>
        </w:trPr>
        <w:tc>
          <w:tcPr>
            <w:tcW w:w="12150" w:type="dxa"/>
          </w:tcPr>
          <w:p w14:paraId="237DCF9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Ophthalmological examination (visual acuity, fundoscopy, optical coherence tomography)</w:t>
            </w:r>
          </w:p>
        </w:tc>
        <w:tc>
          <w:tcPr>
            <w:tcW w:w="1497" w:type="dxa"/>
            <w:noWrap/>
          </w:tcPr>
          <w:p w14:paraId="2C92632C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4%)</w:t>
            </w:r>
          </w:p>
        </w:tc>
      </w:tr>
      <w:tr w:rsidR="00247287" w:rsidRPr="00745E07" w14:paraId="151B52BB" w14:textId="77777777" w:rsidTr="00353E86">
        <w:trPr>
          <w:trHeight w:val="334"/>
        </w:trPr>
        <w:tc>
          <w:tcPr>
            <w:tcW w:w="12150" w:type="dxa"/>
          </w:tcPr>
          <w:p w14:paraId="416E2AD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ostoperative complications</w:t>
            </w:r>
          </w:p>
        </w:tc>
        <w:tc>
          <w:tcPr>
            <w:tcW w:w="1497" w:type="dxa"/>
            <w:noWrap/>
          </w:tcPr>
          <w:p w14:paraId="3A6D7B2D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3 (52%)</w:t>
            </w:r>
          </w:p>
        </w:tc>
      </w:tr>
      <w:tr w:rsidR="00247287" w:rsidRPr="00745E07" w14:paraId="77CB5EC3" w14:textId="77777777" w:rsidTr="00353E86">
        <w:trPr>
          <w:trHeight w:val="334"/>
        </w:trPr>
        <w:tc>
          <w:tcPr>
            <w:tcW w:w="12150" w:type="dxa"/>
          </w:tcPr>
          <w:p w14:paraId="54417A3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rovider assessment of patient photographs post-treatment</w:t>
            </w:r>
          </w:p>
        </w:tc>
        <w:tc>
          <w:tcPr>
            <w:tcW w:w="1497" w:type="dxa"/>
            <w:noWrap/>
          </w:tcPr>
          <w:p w14:paraId="6EF994B9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3 (12%)</w:t>
            </w:r>
          </w:p>
        </w:tc>
      </w:tr>
      <w:tr w:rsidR="00247287" w:rsidRPr="00745E07" w14:paraId="2BC27397" w14:textId="77777777" w:rsidTr="00353E86">
        <w:trPr>
          <w:trHeight w:val="334"/>
        </w:trPr>
        <w:tc>
          <w:tcPr>
            <w:tcW w:w="12150" w:type="dxa"/>
          </w:tcPr>
          <w:p w14:paraId="4FFF4BB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perm production</w:t>
            </w:r>
          </w:p>
        </w:tc>
        <w:tc>
          <w:tcPr>
            <w:tcW w:w="1497" w:type="dxa"/>
            <w:noWrap/>
          </w:tcPr>
          <w:p w14:paraId="10085C1D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4%)</w:t>
            </w:r>
          </w:p>
        </w:tc>
      </w:tr>
      <w:tr w:rsidR="00247287" w:rsidRPr="00745E07" w14:paraId="6A9E6FB1" w14:textId="77777777" w:rsidTr="00353E86">
        <w:trPr>
          <w:trHeight w:val="334"/>
        </w:trPr>
        <w:tc>
          <w:tcPr>
            <w:tcW w:w="12150" w:type="dxa"/>
          </w:tcPr>
          <w:p w14:paraId="5DD94464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Tanner staging</w:t>
            </w:r>
          </w:p>
        </w:tc>
        <w:tc>
          <w:tcPr>
            <w:tcW w:w="1497" w:type="dxa"/>
            <w:noWrap/>
          </w:tcPr>
          <w:p w14:paraId="732196AD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4%)</w:t>
            </w:r>
          </w:p>
        </w:tc>
      </w:tr>
      <w:tr w:rsidR="00247287" w:rsidRPr="00745E07" w14:paraId="41605151" w14:textId="77777777" w:rsidTr="00353E86">
        <w:trPr>
          <w:trHeight w:val="334"/>
        </w:trPr>
        <w:tc>
          <w:tcPr>
            <w:tcW w:w="12150" w:type="dxa"/>
          </w:tcPr>
          <w:p w14:paraId="5B2FDB7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Testicular size</w:t>
            </w:r>
          </w:p>
        </w:tc>
        <w:tc>
          <w:tcPr>
            <w:tcW w:w="1497" w:type="dxa"/>
            <w:noWrap/>
          </w:tcPr>
          <w:p w14:paraId="5602B82C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4%)</w:t>
            </w:r>
          </w:p>
        </w:tc>
      </w:tr>
      <w:tr w:rsidR="00247287" w:rsidRPr="00745E07" w14:paraId="5D73D8FF" w14:textId="77777777" w:rsidTr="00353E86">
        <w:trPr>
          <w:trHeight w:val="334"/>
        </w:trPr>
        <w:tc>
          <w:tcPr>
            <w:tcW w:w="12150" w:type="dxa"/>
          </w:tcPr>
          <w:p w14:paraId="271C686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Urine post void residual tests</w:t>
            </w:r>
          </w:p>
        </w:tc>
        <w:tc>
          <w:tcPr>
            <w:tcW w:w="1497" w:type="dxa"/>
            <w:noWrap/>
          </w:tcPr>
          <w:p w14:paraId="07DDA79D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4%)</w:t>
            </w:r>
          </w:p>
        </w:tc>
      </w:tr>
      <w:tr w:rsidR="00247287" w:rsidRPr="00745E07" w14:paraId="5CEFBD4C" w14:textId="77777777" w:rsidTr="00353E86">
        <w:trPr>
          <w:trHeight w:val="334"/>
        </w:trPr>
        <w:tc>
          <w:tcPr>
            <w:tcW w:w="12150" w:type="dxa"/>
          </w:tcPr>
          <w:p w14:paraId="405899DC" w14:textId="77777777" w:rsidR="00247287" w:rsidRPr="00745E07" w:rsidRDefault="00247287" w:rsidP="00353E86">
            <w:pPr>
              <w:rPr>
                <w:color w:val="000000"/>
              </w:rPr>
            </w:pPr>
            <w:proofErr w:type="spellStart"/>
            <w:r w:rsidRPr="00745E07">
              <w:rPr>
                <w:color w:val="000000"/>
              </w:rPr>
              <w:lastRenderedPageBreak/>
              <w:t>Uroflwmetry</w:t>
            </w:r>
            <w:proofErr w:type="spellEnd"/>
          </w:p>
        </w:tc>
        <w:tc>
          <w:tcPr>
            <w:tcW w:w="1497" w:type="dxa"/>
            <w:noWrap/>
          </w:tcPr>
          <w:p w14:paraId="221363FE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4%)</w:t>
            </w:r>
          </w:p>
        </w:tc>
      </w:tr>
      <w:tr w:rsidR="00247287" w:rsidRPr="00745E07" w14:paraId="4D248852" w14:textId="77777777" w:rsidTr="00353E86">
        <w:trPr>
          <w:trHeight w:val="334"/>
        </w:trPr>
        <w:tc>
          <w:tcPr>
            <w:tcW w:w="12150" w:type="dxa"/>
          </w:tcPr>
          <w:p w14:paraId="743DE50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Visual inspection of neovagina</w:t>
            </w:r>
          </w:p>
        </w:tc>
        <w:tc>
          <w:tcPr>
            <w:tcW w:w="1497" w:type="dxa"/>
            <w:noWrap/>
          </w:tcPr>
          <w:p w14:paraId="0587FDE9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4%)</w:t>
            </w:r>
          </w:p>
        </w:tc>
      </w:tr>
    </w:tbl>
    <w:p w14:paraId="0D8E7FDE" w14:textId="77777777" w:rsidR="00247287" w:rsidRPr="00745E07" w:rsidRDefault="00247287" w:rsidP="00247287"/>
    <w:p w14:paraId="2ECC2577" w14:textId="77777777" w:rsidR="00247287" w:rsidRPr="00745E07" w:rsidRDefault="00247287" w:rsidP="00247287"/>
    <w:p w14:paraId="68C61A73" w14:textId="10F8DEB0" w:rsidR="00247287" w:rsidRPr="00745E07" w:rsidRDefault="00247287" w:rsidP="00247287">
      <w:r w:rsidRPr="00745E07">
        <w:t xml:space="preserve">Supplementary Table </w:t>
      </w:r>
      <w:r w:rsidR="00535D94">
        <w:t>4</w:t>
      </w:r>
      <w:r w:rsidRPr="00745E07">
        <w:t xml:space="preserve">. Patient-Reported Outcomes Measured </w:t>
      </w:r>
    </w:p>
    <w:p w14:paraId="12F18DEA" w14:textId="77777777" w:rsidR="00247287" w:rsidRPr="00745E07" w:rsidRDefault="00247287" w:rsidP="00247287"/>
    <w:tbl>
      <w:tblPr>
        <w:tblStyle w:val="TableGrid"/>
        <w:tblW w:w="14041" w:type="dxa"/>
        <w:tblLook w:val="04A0" w:firstRow="1" w:lastRow="0" w:firstColumn="1" w:lastColumn="0" w:noHBand="0" w:noVBand="1"/>
      </w:tblPr>
      <w:tblGrid>
        <w:gridCol w:w="4248"/>
        <w:gridCol w:w="3544"/>
        <w:gridCol w:w="2835"/>
        <w:gridCol w:w="1984"/>
        <w:gridCol w:w="1430"/>
      </w:tblGrid>
      <w:tr w:rsidR="00247287" w:rsidRPr="00745E07" w14:paraId="037EB3A7" w14:textId="77777777" w:rsidTr="00353E86">
        <w:trPr>
          <w:trHeight w:val="380"/>
        </w:trPr>
        <w:tc>
          <w:tcPr>
            <w:tcW w:w="4248" w:type="dxa"/>
            <w:noWrap/>
            <w:hideMark/>
          </w:tcPr>
          <w:p w14:paraId="57DDFF35" w14:textId="77777777" w:rsidR="00247287" w:rsidRPr="00745E07" w:rsidRDefault="00247287" w:rsidP="00353E86">
            <w:pPr>
              <w:rPr>
                <w:b/>
                <w:bCs/>
                <w:color w:val="000000"/>
              </w:rPr>
            </w:pPr>
            <w:r w:rsidRPr="00745E07">
              <w:rPr>
                <w:b/>
                <w:bCs/>
                <w:color w:val="000000"/>
              </w:rPr>
              <w:t>PROM Administered</w:t>
            </w:r>
          </w:p>
        </w:tc>
        <w:tc>
          <w:tcPr>
            <w:tcW w:w="3544" w:type="dxa"/>
            <w:noWrap/>
            <w:hideMark/>
          </w:tcPr>
          <w:p w14:paraId="7A946CBE" w14:textId="77777777" w:rsidR="00247287" w:rsidRPr="00745E07" w:rsidRDefault="00247287" w:rsidP="00353E86">
            <w:pPr>
              <w:rPr>
                <w:b/>
                <w:bCs/>
                <w:color w:val="000000"/>
              </w:rPr>
            </w:pPr>
            <w:r w:rsidRPr="00745E07">
              <w:rPr>
                <w:b/>
                <w:bCs/>
                <w:color w:val="000000"/>
              </w:rPr>
              <w:t>Specific Concept Measured</w:t>
            </w:r>
          </w:p>
        </w:tc>
        <w:tc>
          <w:tcPr>
            <w:tcW w:w="2835" w:type="dxa"/>
            <w:noWrap/>
            <w:hideMark/>
          </w:tcPr>
          <w:p w14:paraId="2B1CA2B8" w14:textId="77777777" w:rsidR="00247287" w:rsidRPr="00745E07" w:rsidRDefault="00247287" w:rsidP="00353E86">
            <w:pPr>
              <w:rPr>
                <w:b/>
                <w:bCs/>
                <w:color w:val="000000"/>
              </w:rPr>
            </w:pPr>
            <w:r w:rsidRPr="00745E07">
              <w:rPr>
                <w:b/>
                <w:bCs/>
                <w:color w:val="000000"/>
              </w:rPr>
              <w:t>Construct Measured</w:t>
            </w:r>
          </w:p>
        </w:tc>
        <w:tc>
          <w:tcPr>
            <w:tcW w:w="1984" w:type="dxa"/>
            <w:noWrap/>
            <w:hideMark/>
          </w:tcPr>
          <w:p w14:paraId="049B43B1" w14:textId="77777777" w:rsidR="00247287" w:rsidRPr="00745E07" w:rsidRDefault="00247287" w:rsidP="00353E86">
            <w:pPr>
              <w:rPr>
                <w:b/>
                <w:bCs/>
                <w:color w:val="000000"/>
              </w:rPr>
            </w:pPr>
            <w:r w:rsidRPr="00745E07">
              <w:rPr>
                <w:b/>
                <w:bCs/>
                <w:color w:val="000000"/>
              </w:rPr>
              <w:t>Number of items</w:t>
            </w:r>
          </w:p>
        </w:tc>
        <w:tc>
          <w:tcPr>
            <w:tcW w:w="1430" w:type="dxa"/>
            <w:noWrap/>
            <w:hideMark/>
          </w:tcPr>
          <w:p w14:paraId="53807E6B" w14:textId="77777777" w:rsidR="00247287" w:rsidRPr="00745E07" w:rsidRDefault="00247287" w:rsidP="00353E86">
            <w:pPr>
              <w:rPr>
                <w:b/>
                <w:bCs/>
                <w:color w:val="000000"/>
              </w:rPr>
            </w:pPr>
            <w:r w:rsidRPr="00745E07">
              <w:rPr>
                <w:b/>
                <w:bCs/>
                <w:color w:val="000000"/>
              </w:rPr>
              <w:t>Frequency of Use, n (%)</w:t>
            </w:r>
          </w:p>
        </w:tc>
      </w:tr>
      <w:tr w:rsidR="00247287" w:rsidRPr="00745E07" w14:paraId="68C7C5CF" w14:textId="77777777" w:rsidTr="00353E86">
        <w:trPr>
          <w:trHeight w:val="380"/>
        </w:trPr>
        <w:tc>
          <w:tcPr>
            <w:tcW w:w="14041" w:type="dxa"/>
            <w:gridSpan w:val="5"/>
            <w:noWrap/>
          </w:tcPr>
          <w:p w14:paraId="2EBECCE9" w14:textId="77777777" w:rsidR="00247287" w:rsidRPr="00745E07" w:rsidRDefault="00247287" w:rsidP="00353E86">
            <w:pPr>
              <w:rPr>
                <w:b/>
                <w:bCs/>
                <w:color w:val="000000"/>
              </w:rPr>
            </w:pPr>
            <w:r w:rsidRPr="00745E07">
              <w:rPr>
                <w:b/>
                <w:bCs/>
                <w:i/>
                <w:iCs/>
                <w:color w:val="000000"/>
              </w:rPr>
              <w:t>PROMs measuring gender-related concepts</w:t>
            </w:r>
          </w:p>
        </w:tc>
      </w:tr>
      <w:tr w:rsidR="00247287" w:rsidRPr="00745E07" w14:paraId="154D7D5F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52FC74C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Feminine Gender Identity Scale</w:t>
            </w:r>
          </w:p>
        </w:tc>
        <w:tc>
          <w:tcPr>
            <w:tcW w:w="3544" w:type="dxa"/>
            <w:noWrap/>
            <w:hideMark/>
          </w:tcPr>
          <w:p w14:paraId="3A181928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istory of feminine attitudes and behaviour</w:t>
            </w:r>
          </w:p>
        </w:tc>
        <w:tc>
          <w:tcPr>
            <w:tcW w:w="2835" w:type="dxa"/>
            <w:noWrap/>
            <w:hideMark/>
          </w:tcPr>
          <w:p w14:paraId="4989F5D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-Related Concepts</w:t>
            </w:r>
          </w:p>
        </w:tc>
        <w:tc>
          <w:tcPr>
            <w:tcW w:w="1984" w:type="dxa"/>
            <w:noWrap/>
            <w:hideMark/>
          </w:tcPr>
          <w:p w14:paraId="4CA8F892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37</w:t>
            </w:r>
          </w:p>
        </w:tc>
        <w:tc>
          <w:tcPr>
            <w:tcW w:w="1430" w:type="dxa"/>
            <w:noWrap/>
            <w:hideMark/>
          </w:tcPr>
          <w:p w14:paraId="0954CD1D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30C1E5C9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58CF62F4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ames Inventory</w:t>
            </w:r>
          </w:p>
        </w:tc>
        <w:tc>
          <w:tcPr>
            <w:tcW w:w="3544" w:type="dxa"/>
            <w:noWrap/>
            <w:hideMark/>
          </w:tcPr>
          <w:p w14:paraId="2714026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 characteristics of games children play</w:t>
            </w:r>
          </w:p>
        </w:tc>
        <w:tc>
          <w:tcPr>
            <w:tcW w:w="2835" w:type="dxa"/>
            <w:noWrap/>
            <w:hideMark/>
          </w:tcPr>
          <w:p w14:paraId="45AC37F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-Related Concepts</w:t>
            </w:r>
          </w:p>
        </w:tc>
        <w:tc>
          <w:tcPr>
            <w:tcW w:w="1984" w:type="dxa"/>
            <w:noWrap/>
            <w:hideMark/>
          </w:tcPr>
          <w:p w14:paraId="7AEC4B82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65</w:t>
            </w:r>
          </w:p>
        </w:tc>
        <w:tc>
          <w:tcPr>
            <w:tcW w:w="1430" w:type="dxa"/>
            <w:noWrap/>
            <w:hideMark/>
          </w:tcPr>
          <w:p w14:paraId="5619A453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308705FC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19991D8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Gender Behaviour Inventory </w:t>
            </w:r>
          </w:p>
        </w:tc>
        <w:tc>
          <w:tcPr>
            <w:tcW w:w="3544" w:type="dxa"/>
            <w:noWrap/>
            <w:hideMark/>
          </w:tcPr>
          <w:p w14:paraId="220D63E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Masculine or feminine behaviours</w:t>
            </w:r>
          </w:p>
        </w:tc>
        <w:tc>
          <w:tcPr>
            <w:tcW w:w="2835" w:type="dxa"/>
            <w:noWrap/>
            <w:hideMark/>
          </w:tcPr>
          <w:p w14:paraId="76BF96A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-Related Concepts</w:t>
            </w:r>
          </w:p>
        </w:tc>
        <w:tc>
          <w:tcPr>
            <w:tcW w:w="1984" w:type="dxa"/>
            <w:noWrap/>
            <w:hideMark/>
          </w:tcPr>
          <w:p w14:paraId="2F033B71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48</w:t>
            </w:r>
          </w:p>
        </w:tc>
        <w:tc>
          <w:tcPr>
            <w:tcW w:w="1430" w:type="dxa"/>
            <w:noWrap/>
            <w:hideMark/>
          </w:tcPr>
          <w:p w14:paraId="2A0C2F80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315477CC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46FD6F2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 Identity Questionnaire for Adolescents (GIQ-Ad)</w:t>
            </w:r>
          </w:p>
        </w:tc>
        <w:tc>
          <w:tcPr>
            <w:tcW w:w="3544" w:type="dxa"/>
            <w:noWrap/>
            <w:hideMark/>
          </w:tcPr>
          <w:p w14:paraId="039D5C5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 identity</w:t>
            </w:r>
          </w:p>
        </w:tc>
        <w:tc>
          <w:tcPr>
            <w:tcW w:w="2835" w:type="dxa"/>
            <w:noWrap/>
            <w:hideMark/>
          </w:tcPr>
          <w:p w14:paraId="46EC728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-Related Concepts</w:t>
            </w:r>
          </w:p>
        </w:tc>
        <w:tc>
          <w:tcPr>
            <w:tcW w:w="1984" w:type="dxa"/>
            <w:noWrap/>
            <w:hideMark/>
          </w:tcPr>
          <w:p w14:paraId="77F1DD8F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3</w:t>
            </w:r>
          </w:p>
        </w:tc>
        <w:tc>
          <w:tcPr>
            <w:tcW w:w="1430" w:type="dxa"/>
            <w:noWrap/>
            <w:hideMark/>
          </w:tcPr>
          <w:p w14:paraId="14CDAC37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3%)</w:t>
            </w:r>
          </w:p>
        </w:tc>
      </w:tr>
      <w:tr w:rsidR="00247287" w:rsidRPr="00745E07" w14:paraId="08F95DFD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1084A15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 Identity/Gender Dysphoria Questionnaire for Adolescents and Adults (GIDYQ)</w:t>
            </w:r>
          </w:p>
        </w:tc>
        <w:tc>
          <w:tcPr>
            <w:tcW w:w="3544" w:type="dxa"/>
            <w:noWrap/>
            <w:hideMark/>
          </w:tcPr>
          <w:p w14:paraId="4B2DF3A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 identity</w:t>
            </w:r>
          </w:p>
        </w:tc>
        <w:tc>
          <w:tcPr>
            <w:tcW w:w="2835" w:type="dxa"/>
            <w:noWrap/>
            <w:hideMark/>
          </w:tcPr>
          <w:p w14:paraId="3CE902D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-Related Concepts</w:t>
            </w:r>
          </w:p>
        </w:tc>
        <w:tc>
          <w:tcPr>
            <w:tcW w:w="1984" w:type="dxa"/>
            <w:noWrap/>
            <w:hideMark/>
          </w:tcPr>
          <w:p w14:paraId="521FD723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7</w:t>
            </w:r>
          </w:p>
        </w:tc>
        <w:tc>
          <w:tcPr>
            <w:tcW w:w="1430" w:type="dxa"/>
            <w:noWrap/>
            <w:hideMark/>
          </w:tcPr>
          <w:p w14:paraId="2A8D4769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3%)</w:t>
            </w:r>
          </w:p>
        </w:tc>
      </w:tr>
      <w:tr w:rsidR="00247287" w:rsidRPr="00745E07" w14:paraId="22A83AAE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61977A64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Trans Youth CAN Gender Distress Scale</w:t>
            </w:r>
          </w:p>
        </w:tc>
        <w:tc>
          <w:tcPr>
            <w:tcW w:w="3544" w:type="dxa"/>
            <w:noWrap/>
            <w:hideMark/>
          </w:tcPr>
          <w:p w14:paraId="0B3F331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 distress</w:t>
            </w:r>
          </w:p>
        </w:tc>
        <w:tc>
          <w:tcPr>
            <w:tcW w:w="2835" w:type="dxa"/>
            <w:noWrap/>
            <w:hideMark/>
          </w:tcPr>
          <w:p w14:paraId="1298786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-Related Concepts</w:t>
            </w:r>
          </w:p>
        </w:tc>
        <w:tc>
          <w:tcPr>
            <w:tcW w:w="1984" w:type="dxa"/>
            <w:noWrap/>
            <w:hideMark/>
          </w:tcPr>
          <w:p w14:paraId="7E5039A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4</w:t>
            </w:r>
          </w:p>
        </w:tc>
        <w:tc>
          <w:tcPr>
            <w:tcW w:w="1430" w:type="dxa"/>
            <w:noWrap/>
            <w:hideMark/>
          </w:tcPr>
          <w:p w14:paraId="66C15A0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5E7C585E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2ADFE128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Utrecht Gender Dysphoria Scale</w:t>
            </w:r>
          </w:p>
        </w:tc>
        <w:tc>
          <w:tcPr>
            <w:tcW w:w="3544" w:type="dxa"/>
            <w:noWrap/>
            <w:hideMark/>
          </w:tcPr>
          <w:p w14:paraId="69CD7AF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 dysphoria</w:t>
            </w:r>
          </w:p>
        </w:tc>
        <w:tc>
          <w:tcPr>
            <w:tcW w:w="2835" w:type="dxa"/>
            <w:noWrap/>
            <w:hideMark/>
          </w:tcPr>
          <w:p w14:paraId="0AF45CB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der-Related Concepts</w:t>
            </w:r>
          </w:p>
        </w:tc>
        <w:tc>
          <w:tcPr>
            <w:tcW w:w="1984" w:type="dxa"/>
            <w:noWrap/>
            <w:hideMark/>
          </w:tcPr>
          <w:p w14:paraId="5B955DF3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2</w:t>
            </w:r>
          </w:p>
        </w:tc>
        <w:tc>
          <w:tcPr>
            <w:tcW w:w="1430" w:type="dxa"/>
            <w:noWrap/>
            <w:hideMark/>
          </w:tcPr>
          <w:p w14:paraId="0C421716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3%)</w:t>
            </w:r>
          </w:p>
        </w:tc>
      </w:tr>
      <w:tr w:rsidR="00247287" w:rsidRPr="00745E07" w14:paraId="1C169828" w14:textId="77777777" w:rsidTr="00353E86">
        <w:trPr>
          <w:trHeight w:val="320"/>
        </w:trPr>
        <w:tc>
          <w:tcPr>
            <w:tcW w:w="14041" w:type="dxa"/>
            <w:gridSpan w:val="5"/>
            <w:noWrap/>
          </w:tcPr>
          <w:p w14:paraId="635702E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b/>
                <w:bCs/>
                <w:i/>
                <w:iCs/>
                <w:color w:val="000000"/>
              </w:rPr>
              <w:t>PROMs measuring general health state</w:t>
            </w:r>
          </w:p>
        </w:tc>
      </w:tr>
      <w:tr w:rsidR="00247287" w:rsidRPr="00745E07" w14:paraId="1823C78E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29D7FA4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Canadian Community Health Survey</w:t>
            </w:r>
          </w:p>
        </w:tc>
        <w:tc>
          <w:tcPr>
            <w:tcW w:w="3544" w:type="dxa"/>
            <w:noWrap/>
            <w:hideMark/>
          </w:tcPr>
          <w:p w14:paraId="5DA8E45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ealth state</w:t>
            </w:r>
          </w:p>
        </w:tc>
        <w:tc>
          <w:tcPr>
            <w:tcW w:w="2835" w:type="dxa"/>
            <w:noWrap/>
            <w:hideMark/>
          </w:tcPr>
          <w:p w14:paraId="334C84B8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eral Health State</w:t>
            </w:r>
          </w:p>
        </w:tc>
        <w:tc>
          <w:tcPr>
            <w:tcW w:w="1984" w:type="dxa"/>
            <w:noWrap/>
            <w:hideMark/>
          </w:tcPr>
          <w:p w14:paraId="198C59A4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NR</w:t>
            </w:r>
          </w:p>
        </w:tc>
        <w:tc>
          <w:tcPr>
            <w:tcW w:w="1430" w:type="dxa"/>
            <w:noWrap/>
            <w:hideMark/>
          </w:tcPr>
          <w:p w14:paraId="3857B767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4CA1D97D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2FAB63F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Canadian Trans Youth Health Survey</w:t>
            </w:r>
          </w:p>
        </w:tc>
        <w:tc>
          <w:tcPr>
            <w:tcW w:w="3544" w:type="dxa"/>
            <w:noWrap/>
            <w:hideMark/>
          </w:tcPr>
          <w:p w14:paraId="5D2691E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eral health</w:t>
            </w:r>
          </w:p>
        </w:tc>
        <w:tc>
          <w:tcPr>
            <w:tcW w:w="2835" w:type="dxa"/>
            <w:noWrap/>
            <w:hideMark/>
          </w:tcPr>
          <w:p w14:paraId="2BB769D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General Health State</w:t>
            </w:r>
          </w:p>
        </w:tc>
        <w:tc>
          <w:tcPr>
            <w:tcW w:w="1984" w:type="dxa"/>
            <w:noWrap/>
            <w:hideMark/>
          </w:tcPr>
          <w:p w14:paraId="36631AD1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NR</w:t>
            </w:r>
          </w:p>
        </w:tc>
        <w:tc>
          <w:tcPr>
            <w:tcW w:w="1430" w:type="dxa"/>
            <w:noWrap/>
            <w:hideMark/>
          </w:tcPr>
          <w:p w14:paraId="13089DFE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330A610A" w14:textId="77777777" w:rsidTr="00353E86">
        <w:trPr>
          <w:trHeight w:val="320"/>
        </w:trPr>
        <w:tc>
          <w:tcPr>
            <w:tcW w:w="14041" w:type="dxa"/>
            <w:gridSpan w:val="5"/>
            <w:noWrap/>
          </w:tcPr>
          <w:p w14:paraId="78215D6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b/>
                <w:bCs/>
                <w:i/>
                <w:iCs/>
                <w:color w:val="000000"/>
              </w:rPr>
              <w:t>PROMs measuring health-related quality of life</w:t>
            </w:r>
          </w:p>
        </w:tc>
      </w:tr>
      <w:tr w:rsidR="00247287" w:rsidRPr="00745E07" w14:paraId="096565B7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30397DE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EQ-5D</w:t>
            </w:r>
          </w:p>
        </w:tc>
        <w:tc>
          <w:tcPr>
            <w:tcW w:w="3544" w:type="dxa"/>
            <w:noWrap/>
            <w:hideMark/>
          </w:tcPr>
          <w:p w14:paraId="289F9C0D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ealth-related quality of life</w:t>
            </w:r>
          </w:p>
        </w:tc>
        <w:tc>
          <w:tcPr>
            <w:tcW w:w="2835" w:type="dxa"/>
            <w:noWrap/>
            <w:hideMark/>
          </w:tcPr>
          <w:p w14:paraId="0E325AB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ealth-Related Quality of Life</w:t>
            </w:r>
          </w:p>
        </w:tc>
        <w:tc>
          <w:tcPr>
            <w:tcW w:w="1984" w:type="dxa"/>
            <w:noWrap/>
            <w:hideMark/>
          </w:tcPr>
          <w:p w14:paraId="3CCFF175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106EE575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7ED0CDC5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11FBD76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Migraine Disability Assessment Scores</w:t>
            </w:r>
          </w:p>
        </w:tc>
        <w:tc>
          <w:tcPr>
            <w:tcW w:w="3544" w:type="dxa"/>
            <w:noWrap/>
            <w:hideMark/>
          </w:tcPr>
          <w:p w14:paraId="05834D8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Impact of headaches on daily life</w:t>
            </w:r>
          </w:p>
        </w:tc>
        <w:tc>
          <w:tcPr>
            <w:tcW w:w="2835" w:type="dxa"/>
            <w:noWrap/>
            <w:hideMark/>
          </w:tcPr>
          <w:p w14:paraId="194310D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ealth-Related Quality of Life</w:t>
            </w:r>
          </w:p>
        </w:tc>
        <w:tc>
          <w:tcPr>
            <w:tcW w:w="1984" w:type="dxa"/>
            <w:noWrap/>
            <w:hideMark/>
          </w:tcPr>
          <w:p w14:paraId="3CE9A9D3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7</w:t>
            </w:r>
          </w:p>
        </w:tc>
        <w:tc>
          <w:tcPr>
            <w:tcW w:w="1430" w:type="dxa"/>
            <w:noWrap/>
            <w:hideMark/>
          </w:tcPr>
          <w:p w14:paraId="6B24D373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77D803F6" w14:textId="77777777" w:rsidTr="00353E86">
        <w:trPr>
          <w:trHeight w:val="320"/>
        </w:trPr>
        <w:tc>
          <w:tcPr>
            <w:tcW w:w="14041" w:type="dxa"/>
            <w:gridSpan w:val="5"/>
            <w:noWrap/>
          </w:tcPr>
          <w:p w14:paraId="2B730D7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b/>
                <w:bCs/>
                <w:i/>
                <w:iCs/>
                <w:color w:val="000000"/>
              </w:rPr>
              <w:lastRenderedPageBreak/>
              <w:t>PROMs measuring healthcare experience</w:t>
            </w:r>
          </w:p>
        </w:tc>
      </w:tr>
      <w:tr w:rsidR="00247287" w:rsidRPr="00745E07" w14:paraId="499303A6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351CF8F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Affirm Acceptability Scale</w:t>
            </w:r>
          </w:p>
        </w:tc>
        <w:tc>
          <w:tcPr>
            <w:tcW w:w="3544" w:type="dxa"/>
            <w:noWrap/>
            <w:hideMark/>
          </w:tcPr>
          <w:p w14:paraId="3388EF1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Acceptability of Health Intervention (called AFFIRM)</w:t>
            </w:r>
          </w:p>
        </w:tc>
        <w:tc>
          <w:tcPr>
            <w:tcW w:w="2835" w:type="dxa"/>
            <w:noWrap/>
            <w:hideMark/>
          </w:tcPr>
          <w:p w14:paraId="2748C50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ealthcare Experience</w:t>
            </w:r>
          </w:p>
        </w:tc>
        <w:tc>
          <w:tcPr>
            <w:tcW w:w="1984" w:type="dxa"/>
            <w:noWrap/>
            <w:hideMark/>
          </w:tcPr>
          <w:p w14:paraId="2DBC8E6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7</w:t>
            </w:r>
          </w:p>
        </w:tc>
        <w:tc>
          <w:tcPr>
            <w:tcW w:w="1430" w:type="dxa"/>
            <w:noWrap/>
            <w:hideMark/>
          </w:tcPr>
          <w:p w14:paraId="35B05AAA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3%)</w:t>
            </w:r>
          </w:p>
        </w:tc>
      </w:tr>
      <w:tr w:rsidR="00247287" w:rsidRPr="00745E07" w14:paraId="241C602C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27FFD39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Barriers to Care Scale</w:t>
            </w:r>
          </w:p>
        </w:tc>
        <w:tc>
          <w:tcPr>
            <w:tcW w:w="3544" w:type="dxa"/>
            <w:noWrap/>
            <w:hideMark/>
          </w:tcPr>
          <w:p w14:paraId="1C6625D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Barriers to health care</w:t>
            </w:r>
          </w:p>
        </w:tc>
        <w:tc>
          <w:tcPr>
            <w:tcW w:w="2835" w:type="dxa"/>
            <w:noWrap/>
            <w:hideMark/>
          </w:tcPr>
          <w:p w14:paraId="15C6BA5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ealthcare Experience</w:t>
            </w:r>
          </w:p>
        </w:tc>
        <w:tc>
          <w:tcPr>
            <w:tcW w:w="1984" w:type="dxa"/>
            <w:noWrap/>
            <w:hideMark/>
          </w:tcPr>
          <w:p w14:paraId="03E69005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2</w:t>
            </w:r>
          </w:p>
        </w:tc>
        <w:tc>
          <w:tcPr>
            <w:tcW w:w="1430" w:type="dxa"/>
            <w:noWrap/>
            <w:hideMark/>
          </w:tcPr>
          <w:p w14:paraId="3F2FB415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6C7D885E" w14:textId="77777777" w:rsidTr="00353E86">
        <w:trPr>
          <w:trHeight w:val="680"/>
        </w:trPr>
        <w:tc>
          <w:tcPr>
            <w:tcW w:w="4248" w:type="dxa"/>
            <w:noWrap/>
            <w:hideMark/>
          </w:tcPr>
          <w:p w14:paraId="6FA249F4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Telehealth Usability Questionnaire</w:t>
            </w:r>
          </w:p>
        </w:tc>
        <w:tc>
          <w:tcPr>
            <w:tcW w:w="3544" w:type="dxa"/>
            <w:hideMark/>
          </w:tcPr>
          <w:p w14:paraId="3FFC0AE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Quality of newer-generation virtual care platforms, including usefulness, ease</w:t>
            </w:r>
            <w:r w:rsidRPr="00745E07">
              <w:rPr>
                <w:color w:val="000000"/>
              </w:rPr>
              <w:br/>
              <w:t>of use, reliability, interface and interaction quality, and satisfaction</w:t>
            </w:r>
          </w:p>
        </w:tc>
        <w:tc>
          <w:tcPr>
            <w:tcW w:w="2835" w:type="dxa"/>
            <w:noWrap/>
            <w:hideMark/>
          </w:tcPr>
          <w:p w14:paraId="433B241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ealthcare Experience</w:t>
            </w:r>
          </w:p>
        </w:tc>
        <w:tc>
          <w:tcPr>
            <w:tcW w:w="1984" w:type="dxa"/>
            <w:noWrap/>
            <w:hideMark/>
          </w:tcPr>
          <w:p w14:paraId="4EE4A74D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1</w:t>
            </w:r>
          </w:p>
        </w:tc>
        <w:tc>
          <w:tcPr>
            <w:tcW w:w="1430" w:type="dxa"/>
            <w:noWrap/>
            <w:hideMark/>
          </w:tcPr>
          <w:p w14:paraId="34F3151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4CF956C5" w14:textId="77777777" w:rsidTr="00353E86">
        <w:trPr>
          <w:trHeight w:val="201"/>
        </w:trPr>
        <w:tc>
          <w:tcPr>
            <w:tcW w:w="14041" w:type="dxa"/>
            <w:gridSpan w:val="5"/>
            <w:noWrap/>
          </w:tcPr>
          <w:p w14:paraId="26E57D0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b/>
                <w:bCs/>
                <w:i/>
                <w:iCs/>
                <w:color w:val="000000"/>
              </w:rPr>
              <w:t>PROM measuring outcomes after surgery</w:t>
            </w:r>
          </w:p>
        </w:tc>
      </w:tr>
      <w:tr w:rsidR="00247287" w:rsidRPr="00745E07" w14:paraId="27BBE854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1482A16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Satisfaction Questionnaire by </w:t>
            </w:r>
            <w:proofErr w:type="spellStart"/>
            <w:r w:rsidRPr="00745E07">
              <w:rPr>
                <w:color w:val="000000"/>
              </w:rPr>
              <w:t>Lothstein</w:t>
            </w:r>
            <w:proofErr w:type="spellEnd"/>
            <w:r w:rsidRPr="00745E07">
              <w:rPr>
                <w:color w:val="000000"/>
              </w:rPr>
              <w:t xml:space="preserve"> and Shinar</w:t>
            </w:r>
          </w:p>
        </w:tc>
        <w:tc>
          <w:tcPr>
            <w:tcW w:w="3544" w:type="dxa"/>
            <w:noWrap/>
            <w:hideMark/>
          </w:tcPr>
          <w:p w14:paraId="7275C99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Readiness for surgery, regrets, satisfaction with appearance of genitals, sexual functioning, clitoral sensitivity</w:t>
            </w:r>
          </w:p>
        </w:tc>
        <w:tc>
          <w:tcPr>
            <w:tcW w:w="2835" w:type="dxa"/>
            <w:noWrap/>
            <w:hideMark/>
          </w:tcPr>
          <w:p w14:paraId="2BC3D7BD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Outcomes after surgery</w:t>
            </w:r>
          </w:p>
        </w:tc>
        <w:tc>
          <w:tcPr>
            <w:tcW w:w="1984" w:type="dxa"/>
            <w:noWrap/>
            <w:hideMark/>
          </w:tcPr>
          <w:p w14:paraId="13382962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59</w:t>
            </w:r>
          </w:p>
        </w:tc>
        <w:tc>
          <w:tcPr>
            <w:tcW w:w="1430" w:type="dxa"/>
            <w:noWrap/>
            <w:hideMark/>
          </w:tcPr>
          <w:p w14:paraId="6C983F29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3D7BDBBC" w14:textId="77777777" w:rsidTr="00353E86">
        <w:trPr>
          <w:trHeight w:val="320"/>
        </w:trPr>
        <w:tc>
          <w:tcPr>
            <w:tcW w:w="14041" w:type="dxa"/>
            <w:gridSpan w:val="5"/>
            <w:noWrap/>
          </w:tcPr>
          <w:p w14:paraId="6ECCAFA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b/>
                <w:bCs/>
                <w:i/>
                <w:iCs/>
                <w:color w:val="000000"/>
              </w:rPr>
              <w:t>PROM measuring pain</w:t>
            </w:r>
          </w:p>
        </w:tc>
      </w:tr>
      <w:tr w:rsidR="00247287" w:rsidRPr="00745E07" w14:paraId="5B0506CA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53A9800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Numeric Pain Rating Scale</w:t>
            </w:r>
          </w:p>
        </w:tc>
        <w:tc>
          <w:tcPr>
            <w:tcW w:w="3544" w:type="dxa"/>
            <w:noWrap/>
            <w:hideMark/>
          </w:tcPr>
          <w:p w14:paraId="28A095D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ost-surgical pain</w:t>
            </w:r>
          </w:p>
        </w:tc>
        <w:tc>
          <w:tcPr>
            <w:tcW w:w="2835" w:type="dxa"/>
            <w:noWrap/>
            <w:hideMark/>
          </w:tcPr>
          <w:p w14:paraId="33A1D73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ain</w:t>
            </w:r>
          </w:p>
        </w:tc>
        <w:tc>
          <w:tcPr>
            <w:tcW w:w="1984" w:type="dxa"/>
            <w:noWrap/>
            <w:hideMark/>
          </w:tcPr>
          <w:p w14:paraId="62C9241A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</w:t>
            </w:r>
          </w:p>
        </w:tc>
        <w:tc>
          <w:tcPr>
            <w:tcW w:w="1430" w:type="dxa"/>
            <w:noWrap/>
            <w:hideMark/>
          </w:tcPr>
          <w:p w14:paraId="597AE737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091AB9F7" w14:textId="77777777" w:rsidTr="00353E86">
        <w:trPr>
          <w:trHeight w:val="320"/>
        </w:trPr>
        <w:tc>
          <w:tcPr>
            <w:tcW w:w="14041" w:type="dxa"/>
            <w:gridSpan w:val="5"/>
            <w:noWrap/>
          </w:tcPr>
          <w:p w14:paraId="6AE25D1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b/>
                <w:bCs/>
                <w:i/>
                <w:iCs/>
                <w:color w:val="000000"/>
              </w:rPr>
              <w:t>PROM measuring physical health</w:t>
            </w:r>
          </w:p>
        </w:tc>
      </w:tr>
      <w:tr w:rsidR="00247287" w:rsidRPr="00745E07" w14:paraId="5AD04DDA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615CF47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ix-item Physical health component summary score of Short Form Health Survey</w:t>
            </w:r>
          </w:p>
        </w:tc>
        <w:tc>
          <w:tcPr>
            <w:tcW w:w="3544" w:type="dxa"/>
            <w:noWrap/>
            <w:hideMark/>
          </w:tcPr>
          <w:p w14:paraId="461AB0B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hysical health</w:t>
            </w:r>
          </w:p>
        </w:tc>
        <w:tc>
          <w:tcPr>
            <w:tcW w:w="2835" w:type="dxa"/>
            <w:noWrap/>
            <w:hideMark/>
          </w:tcPr>
          <w:p w14:paraId="08F9A37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Physical health </w:t>
            </w:r>
          </w:p>
        </w:tc>
        <w:tc>
          <w:tcPr>
            <w:tcW w:w="1984" w:type="dxa"/>
            <w:noWrap/>
            <w:hideMark/>
          </w:tcPr>
          <w:p w14:paraId="6C00B6F0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6</w:t>
            </w:r>
          </w:p>
        </w:tc>
        <w:tc>
          <w:tcPr>
            <w:tcW w:w="1430" w:type="dxa"/>
            <w:noWrap/>
            <w:hideMark/>
          </w:tcPr>
          <w:p w14:paraId="7277038E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49F9800E" w14:textId="77777777" w:rsidTr="00353E86">
        <w:trPr>
          <w:trHeight w:val="320"/>
        </w:trPr>
        <w:tc>
          <w:tcPr>
            <w:tcW w:w="14041" w:type="dxa"/>
            <w:gridSpan w:val="5"/>
            <w:noWrap/>
          </w:tcPr>
          <w:p w14:paraId="04479A5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b/>
                <w:bCs/>
                <w:i/>
                <w:iCs/>
                <w:color w:val="000000"/>
              </w:rPr>
              <w:t>PROMs measuring psychosocial functioning</w:t>
            </w:r>
          </w:p>
        </w:tc>
      </w:tr>
      <w:tr w:rsidR="00247287" w:rsidRPr="00745E07" w14:paraId="7C9E09F7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03B2819D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Adult Self-Report</w:t>
            </w:r>
          </w:p>
        </w:tc>
        <w:tc>
          <w:tcPr>
            <w:tcW w:w="3544" w:type="dxa"/>
            <w:noWrap/>
            <w:hideMark/>
          </w:tcPr>
          <w:p w14:paraId="7223266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logical Functioning</w:t>
            </w:r>
          </w:p>
        </w:tc>
        <w:tc>
          <w:tcPr>
            <w:tcW w:w="2835" w:type="dxa"/>
            <w:noWrap/>
            <w:hideMark/>
          </w:tcPr>
          <w:p w14:paraId="4985D48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2E370A0C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26</w:t>
            </w:r>
          </w:p>
        </w:tc>
        <w:tc>
          <w:tcPr>
            <w:tcW w:w="1430" w:type="dxa"/>
            <w:noWrap/>
            <w:hideMark/>
          </w:tcPr>
          <w:p w14:paraId="10894162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28685E97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55F13FD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Beck Anxiety Inventory</w:t>
            </w:r>
          </w:p>
        </w:tc>
        <w:tc>
          <w:tcPr>
            <w:tcW w:w="3544" w:type="dxa"/>
            <w:noWrap/>
            <w:hideMark/>
          </w:tcPr>
          <w:p w14:paraId="232BFA26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Anxiety</w:t>
            </w:r>
          </w:p>
        </w:tc>
        <w:tc>
          <w:tcPr>
            <w:tcW w:w="2835" w:type="dxa"/>
            <w:noWrap/>
            <w:hideMark/>
          </w:tcPr>
          <w:p w14:paraId="692836C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46C977BC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1</w:t>
            </w:r>
          </w:p>
        </w:tc>
        <w:tc>
          <w:tcPr>
            <w:tcW w:w="1430" w:type="dxa"/>
            <w:noWrap/>
            <w:hideMark/>
          </w:tcPr>
          <w:p w14:paraId="3A03372C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4AA97B82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470184E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Beck Depression Inventory</w:t>
            </w:r>
          </w:p>
        </w:tc>
        <w:tc>
          <w:tcPr>
            <w:tcW w:w="3544" w:type="dxa"/>
            <w:noWrap/>
            <w:hideMark/>
          </w:tcPr>
          <w:p w14:paraId="20542E5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Depression</w:t>
            </w:r>
          </w:p>
        </w:tc>
        <w:tc>
          <w:tcPr>
            <w:tcW w:w="2835" w:type="dxa"/>
            <w:noWrap/>
            <w:hideMark/>
          </w:tcPr>
          <w:p w14:paraId="5881AD3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01DE33D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1</w:t>
            </w:r>
          </w:p>
        </w:tc>
        <w:tc>
          <w:tcPr>
            <w:tcW w:w="1430" w:type="dxa"/>
            <w:noWrap/>
            <w:hideMark/>
          </w:tcPr>
          <w:p w14:paraId="4478001F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6 (9.1%)</w:t>
            </w:r>
          </w:p>
        </w:tc>
      </w:tr>
      <w:tr w:rsidR="00247287" w:rsidRPr="00745E07" w14:paraId="2CE5C6A6" w14:textId="77777777" w:rsidTr="00353E86">
        <w:trPr>
          <w:trHeight w:val="340"/>
        </w:trPr>
        <w:tc>
          <w:tcPr>
            <w:tcW w:w="4248" w:type="dxa"/>
            <w:noWrap/>
            <w:hideMark/>
          </w:tcPr>
          <w:p w14:paraId="62F3F75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BODY-Q Chest Module</w:t>
            </w:r>
          </w:p>
        </w:tc>
        <w:tc>
          <w:tcPr>
            <w:tcW w:w="3544" w:type="dxa"/>
            <w:hideMark/>
          </w:tcPr>
          <w:p w14:paraId="446427D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atisfaction with appearance of chest and nipple</w:t>
            </w:r>
          </w:p>
        </w:tc>
        <w:tc>
          <w:tcPr>
            <w:tcW w:w="2835" w:type="dxa"/>
            <w:noWrap/>
            <w:hideMark/>
          </w:tcPr>
          <w:p w14:paraId="5158F9C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5D745576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5</w:t>
            </w:r>
          </w:p>
        </w:tc>
        <w:tc>
          <w:tcPr>
            <w:tcW w:w="1430" w:type="dxa"/>
            <w:noWrap/>
            <w:hideMark/>
          </w:tcPr>
          <w:p w14:paraId="52FF72D9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3 (4.6%)</w:t>
            </w:r>
          </w:p>
        </w:tc>
      </w:tr>
      <w:tr w:rsidR="00247287" w:rsidRPr="00745E07" w14:paraId="177B1CE0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0602A3A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Brief Cope Inventory</w:t>
            </w:r>
          </w:p>
        </w:tc>
        <w:tc>
          <w:tcPr>
            <w:tcW w:w="3544" w:type="dxa"/>
            <w:noWrap/>
            <w:hideMark/>
          </w:tcPr>
          <w:p w14:paraId="2E4CECE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Coping after a stressful life event</w:t>
            </w:r>
          </w:p>
        </w:tc>
        <w:tc>
          <w:tcPr>
            <w:tcW w:w="2835" w:type="dxa"/>
            <w:noWrap/>
            <w:hideMark/>
          </w:tcPr>
          <w:p w14:paraId="5828117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1433A029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8</w:t>
            </w:r>
          </w:p>
        </w:tc>
        <w:tc>
          <w:tcPr>
            <w:tcW w:w="1430" w:type="dxa"/>
            <w:noWrap/>
            <w:hideMark/>
          </w:tcPr>
          <w:p w14:paraId="1B93FDC5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49A180A9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690F7A9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Child Behaviour Checklist</w:t>
            </w:r>
          </w:p>
        </w:tc>
        <w:tc>
          <w:tcPr>
            <w:tcW w:w="3544" w:type="dxa"/>
            <w:noWrap/>
            <w:hideMark/>
          </w:tcPr>
          <w:p w14:paraId="11DEDC0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Behavioural problems</w:t>
            </w:r>
          </w:p>
        </w:tc>
        <w:tc>
          <w:tcPr>
            <w:tcW w:w="2835" w:type="dxa"/>
            <w:noWrap/>
            <w:hideMark/>
          </w:tcPr>
          <w:p w14:paraId="2DACDFD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5C137A37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18</w:t>
            </w:r>
          </w:p>
        </w:tc>
        <w:tc>
          <w:tcPr>
            <w:tcW w:w="1430" w:type="dxa"/>
            <w:noWrap/>
            <w:hideMark/>
          </w:tcPr>
          <w:p w14:paraId="724484A4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59207C1A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53D1C19D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Cross-Gender </w:t>
            </w:r>
            <w:proofErr w:type="spellStart"/>
            <w:r w:rsidRPr="00745E07">
              <w:rPr>
                <w:color w:val="000000"/>
              </w:rPr>
              <w:t>Fetishm</w:t>
            </w:r>
            <w:proofErr w:type="spellEnd"/>
            <w:r w:rsidRPr="00745E07">
              <w:rPr>
                <w:color w:val="000000"/>
              </w:rPr>
              <w:t xml:space="preserve"> scale</w:t>
            </w:r>
          </w:p>
        </w:tc>
        <w:tc>
          <w:tcPr>
            <w:tcW w:w="3544" w:type="dxa"/>
            <w:noWrap/>
            <w:hideMark/>
          </w:tcPr>
          <w:p w14:paraId="30FD854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Erotic arousal with cross-dressing</w:t>
            </w:r>
          </w:p>
        </w:tc>
        <w:tc>
          <w:tcPr>
            <w:tcW w:w="2835" w:type="dxa"/>
            <w:noWrap/>
            <w:hideMark/>
          </w:tcPr>
          <w:p w14:paraId="08EF5F3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6225B4EC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1</w:t>
            </w:r>
          </w:p>
        </w:tc>
        <w:tc>
          <w:tcPr>
            <w:tcW w:w="1430" w:type="dxa"/>
            <w:noWrap/>
            <w:hideMark/>
          </w:tcPr>
          <w:p w14:paraId="5B9AB50C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18F2F766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4E45DD1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lastRenderedPageBreak/>
              <w:t>HIV Stigma Scale</w:t>
            </w:r>
          </w:p>
        </w:tc>
        <w:tc>
          <w:tcPr>
            <w:tcW w:w="3544" w:type="dxa"/>
            <w:noWrap/>
            <w:hideMark/>
          </w:tcPr>
          <w:p w14:paraId="6940A26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IV-related stigma</w:t>
            </w:r>
          </w:p>
        </w:tc>
        <w:tc>
          <w:tcPr>
            <w:tcW w:w="2835" w:type="dxa"/>
            <w:noWrap/>
            <w:hideMark/>
          </w:tcPr>
          <w:p w14:paraId="6FA3802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6E78CC48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0</w:t>
            </w:r>
          </w:p>
        </w:tc>
        <w:tc>
          <w:tcPr>
            <w:tcW w:w="1430" w:type="dxa"/>
            <w:noWrap/>
            <w:hideMark/>
          </w:tcPr>
          <w:p w14:paraId="2B41DE1E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60C6E990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3C09B70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ope Scale</w:t>
            </w:r>
          </w:p>
        </w:tc>
        <w:tc>
          <w:tcPr>
            <w:tcW w:w="3544" w:type="dxa"/>
            <w:noWrap/>
            <w:hideMark/>
          </w:tcPr>
          <w:p w14:paraId="5BBE8EF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Hope</w:t>
            </w:r>
          </w:p>
        </w:tc>
        <w:tc>
          <w:tcPr>
            <w:tcW w:w="2835" w:type="dxa"/>
            <w:noWrap/>
            <w:hideMark/>
          </w:tcPr>
          <w:p w14:paraId="3880296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27C1DFD7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2</w:t>
            </w:r>
          </w:p>
        </w:tc>
        <w:tc>
          <w:tcPr>
            <w:tcW w:w="1430" w:type="dxa"/>
            <w:noWrap/>
            <w:hideMark/>
          </w:tcPr>
          <w:p w14:paraId="53B4F925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3%)</w:t>
            </w:r>
          </w:p>
        </w:tc>
      </w:tr>
      <w:tr w:rsidR="00247287" w:rsidRPr="00745E07" w14:paraId="0C8CD8A9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49FB337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Kessler-6 Scale for Psychological Distress</w:t>
            </w:r>
          </w:p>
        </w:tc>
        <w:tc>
          <w:tcPr>
            <w:tcW w:w="3544" w:type="dxa"/>
            <w:noWrap/>
            <w:hideMark/>
          </w:tcPr>
          <w:p w14:paraId="44F1791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logical distress</w:t>
            </w:r>
          </w:p>
        </w:tc>
        <w:tc>
          <w:tcPr>
            <w:tcW w:w="2835" w:type="dxa"/>
            <w:noWrap/>
            <w:hideMark/>
          </w:tcPr>
          <w:p w14:paraId="7EBFA85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19AB1AC2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6</w:t>
            </w:r>
          </w:p>
        </w:tc>
        <w:tc>
          <w:tcPr>
            <w:tcW w:w="1430" w:type="dxa"/>
            <w:noWrap/>
            <w:hideMark/>
          </w:tcPr>
          <w:p w14:paraId="542E3AA6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213361A8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1260838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Modified Depression Scale </w:t>
            </w:r>
          </w:p>
        </w:tc>
        <w:tc>
          <w:tcPr>
            <w:tcW w:w="3544" w:type="dxa"/>
            <w:noWrap/>
            <w:hideMark/>
          </w:tcPr>
          <w:p w14:paraId="1BA23AA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Depression</w:t>
            </w:r>
          </w:p>
        </w:tc>
        <w:tc>
          <w:tcPr>
            <w:tcW w:w="2835" w:type="dxa"/>
            <w:noWrap/>
            <w:hideMark/>
          </w:tcPr>
          <w:p w14:paraId="39B1722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67765A86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6</w:t>
            </w:r>
          </w:p>
        </w:tc>
        <w:tc>
          <w:tcPr>
            <w:tcW w:w="1430" w:type="dxa"/>
            <w:noWrap/>
            <w:hideMark/>
          </w:tcPr>
          <w:p w14:paraId="427BC4A2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3%)</w:t>
            </w:r>
          </w:p>
        </w:tc>
      </w:tr>
      <w:tr w:rsidR="00247287" w:rsidRPr="00745E07" w14:paraId="45EA4203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4B36259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Multidimensional Anxiety Scale for Children (MASC2)</w:t>
            </w:r>
          </w:p>
        </w:tc>
        <w:tc>
          <w:tcPr>
            <w:tcW w:w="3544" w:type="dxa"/>
            <w:noWrap/>
            <w:hideMark/>
          </w:tcPr>
          <w:p w14:paraId="774D47E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Anxiety</w:t>
            </w:r>
          </w:p>
        </w:tc>
        <w:tc>
          <w:tcPr>
            <w:tcW w:w="2835" w:type="dxa"/>
            <w:noWrap/>
            <w:hideMark/>
          </w:tcPr>
          <w:p w14:paraId="6ACD5E2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63A1351C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50</w:t>
            </w:r>
          </w:p>
        </w:tc>
        <w:tc>
          <w:tcPr>
            <w:tcW w:w="1430" w:type="dxa"/>
            <w:noWrap/>
            <w:hideMark/>
          </w:tcPr>
          <w:p w14:paraId="3A7F6FA1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64006654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46F354B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Overall Anxiety and Impairment Score</w:t>
            </w:r>
          </w:p>
        </w:tc>
        <w:tc>
          <w:tcPr>
            <w:tcW w:w="3544" w:type="dxa"/>
            <w:noWrap/>
            <w:hideMark/>
          </w:tcPr>
          <w:p w14:paraId="0005D25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Anxiety</w:t>
            </w:r>
          </w:p>
        </w:tc>
        <w:tc>
          <w:tcPr>
            <w:tcW w:w="2835" w:type="dxa"/>
            <w:noWrap/>
            <w:hideMark/>
          </w:tcPr>
          <w:p w14:paraId="7A630F9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455B338F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56D5D2AF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 (3%)</w:t>
            </w:r>
          </w:p>
        </w:tc>
      </w:tr>
      <w:tr w:rsidR="00247287" w:rsidRPr="00745E07" w14:paraId="727999FA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7E628DC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HQ9</w:t>
            </w:r>
          </w:p>
        </w:tc>
        <w:tc>
          <w:tcPr>
            <w:tcW w:w="3544" w:type="dxa"/>
            <w:noWrap/>
            <w:hideMark/>
          </w:tcPr>
          <w:p w14:paraId="25E6601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Depression</w:t>
            </w:r>
          </w:p>
        </w:tc>
        <w:tc>
          <w:tcPr>
            <w:tcW w:w="2835" w:type="dxa"/>
            <w:noWrap/>
            <w:hideMark/>
          </w:tcPr>
          <w:p w14:paraId="120126C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513A5526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9</w:t>
            </w:r>
          </w:p>
        </w:tc>
        <w:tc>
          <w:tcPr>
            <w:tcW w:w="1430" w:type="dxa"/>
            <w:noWrap/>
            <w:hideMark/>
          </w:tcPr>
          <w:p w14:paraId="45E16201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4963EE3B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3E14EEF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iers-Harris Children Self-Concept Scale</w:t>
            </w:r>
          </w:p>
        </w:tc>
        <w:tc>
          <w:tcPr>
            <w:tcW w:w="3544" w:type="dxa"/>
            <w:noWrap/>
            <w:hideMark/>
          </w:tcPr>
          <w:p w14:paraId="441FC61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Interpersonal competencies</w:t>
            </w:r>
          </w:p>
        </w:tc>
        <w:tc>
          <w:tcPr>
            <w:tcW w:w="2835" w:type="dxa"/>
            <w:noWrap/>
            <w:hideMark/>
          </w:tcPr>
          <w:p w14:paraId="11FFCDE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1D8A02F0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60</w:t>
            </w:r>
          </w:p>
        </w:tc>
        <w:tc>
          <w:tcPr>
            <w:tcW w:w="1430" w:type="dxa"/>
            <w:noWrap/>
            <w:hideMark/>
          </w:tcPr>
          <w:p w14:paraId="529F6EA1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5F38D320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19B71BD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roactive Coping Inventory for Adolescents-A (PCI-A)-Reflective Coping Subscale</w:t>
            </w:r>
          </w:p>
        </w:tc>
        <w:tc>
          <w:tcPr>
            <w:tcW w:w="3544" w:type="dxa"/>
            <w:noWrap/>
            <w:hideMark/>
          </w:tcPr>
          <w:p w14:paraId="20B2ADE4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Behavioural alternatives</w:t>
            </w:r>
          </w:p>
        </w:tc>
        <w:tc>
          <w:tcPr>
            <w:tcW w:w="2835" w:type="dxa"/>
            <w:noWrap/>
            <w:hideMark/>
          </w:tcPr>
          <w:p w14:paraId="01C5C79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1B85C0F2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1</w:t>
            </w:r>
          </w:p>
        </w:tc>
        <w:tc>
          <w:tcPr>
            <w:tcW w:w="1430" w:type="dxa"/>
            <w:noWrap/>
            <w:hideMark/>
          </w:tcPr>
          <w:p w14:paraId="7547D164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3 (4.6%)</w:t>
            </w:r>
          </w:p>
        </w:tc>
      </w:tr>
      <w:tr w:rsidR="00247287" w:rsidRPr="00745E07" w14:paraId="288BE859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22085EC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Rosenberg Self-Esteem Scale</w:t>
            </w:r>
          </w:p>
        </w:tc>
        <w:tc>
          <w:tcPr>
            <w:tcW w:w="3544" w:type="dxa"/>
            <w:noWrap/>
            <w:hideMark/>
          </w:tcPr>
          <w:p w14:paraId="3627A35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elf-esteem</w:t>
            </w:r>
          </w:p>
        </w:tc>
        <w:tc>
          <w:tcPr>
            <w:tcW w:w="2835" w:type="dxa"/>
            <w:noWrap/>
            <w:hideMark/>
          </w:tcPr>
          <w:p w14:paraId="29B25EA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3AE52366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0</w:t>
            </w:r>
          </w:p>
        </w:tc>
        <w:tc>
          <w:tcPr>
            <w:tcW w:w="1430" w:type="dxa"/>
            <w:noWrap/>
            <w:hideMark/>
          </w:tcPr>
          <w:p w14:paraId="038BE2E4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1B7FC6F7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1A5D558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atisfaction with Life Scale</w:t>
            </w:r>
          </w:p>
        </w:tc>
        <w:tc>
          <w:tcPr>
            <w:tcW w:w="3544" w:type="dxa"/>
            <w:noWrap/>
            <w:hideMark/>
          </w:tcPr>
          <w:p w14:paraId="09A7FD6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Life satisfaction</w:t>
            </w:r>
          </w:p>
        </w:tc>
        <w:tc>
          <w:tcPr>
            <w:tcW w:w="2835" w:type="dxa"/>
            <w:noWrap/>
            <w:hideMark/>
          </w:tcPr>
          <w:p w14:paraId="0CB149F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086E36C9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07387226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66217534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1000BD3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ocial Desirability Scale</w:t>
            </w:r>
          </w:p>
        </w:tc>
        <w:tc>
          <w:tcPr>
            <w:tcW w:w="3544" w:type="dxa"/>
            <w:noWrap/>
            <w:hideMark/>
          </w:tcPr>
          <w:p w14:paraId="07668A8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Tendency to present in a socially desirable manner;</w:t>
            </w:r>
          </w:p>
        </w:tc>
        <w:tc>
          <w:tcPr>
            <w:tcW w:w="2835" w:type="dxa"/>
            <w:noWrap/>
            <w:hideMark/>
          </w:tcPr>
          <w:p w14:paraId="03DDC18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6D551E85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33</w:t>
            </w:r>
          </w:p>
        </w:tc>
        <w:tc>
          <w:tcPr>
            <w:tcW w:w="1430" w:type="dxa"/>
            <w:noWrap/>
            <w:hideMark/>
          </w:tcPr>
          <w:p w14:paraId="7580B80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26CCFB99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2C9A4BC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tress Appraisal Measure for Adolescents</w:t>
            </w:r>
          </w:p>
        </w:tc>
        <w:tc>
          <w:tcPr>
            <w:tcW w:w="3544" w:type="dxa"/>
            <w:noWrap/>
            <w:hideMark/>
          </w:tcPr>
          <w:p w14:paraId="365A86E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tress</w:t>
            </w:r>
          </w:p>
        </w:tc>
        <w:tc>
          <w:tcPr>
            <w:tcW w:w="2835" w:type="dxa"/>
            <w:noWrap/>
            <w:hideMark/>
          </w:tcPr>
          <w:p w14:paraId="49F65C28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0B3A3743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4</w:t>
            </w:r>
          </w:p>
        </w:tc>
        <w:tc>
          <w:tcPr>
            <w:tcW w:w="1430" w:type="dxa"/>
            <w:noWrap/>
            <w:hideMark/>
          </w:tcPr>
          <w:p w14:paraId="5366B8D1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3 (4.6%)</w:t>
            </w:r>
          </w:p>
        </w:tc>
      </w:tr>
      <w:tr w:rsidR="00247287" w:rsidRPr="00745E07" w14:paraId="45E5D58D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20DCF5F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tressors on Families of Trans Youth Checklist</w:t>
            </w:r>
          </w:p>
        </w:tc>
        <w:tc>
          <w:tcPr>
            <w:tcW w:w="3544" w:type="dxa"/>
            <w:noWrap/>
            <w:hideMark/>
          </w:tcPr>
          <w:p w14:paraId="57D51FA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tress</w:t>
            </w:r>
          </w:p>
        </w:tc>
        <w:tc>
          <w:tcPr>
            <w:tcW w:w="2835" w:type="dxa"/>
            <w:noWrap/>
            <w:hideMark/>
          </w:tcPr>
          <w:p w14:paraId="262D4854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323C8A7E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</w:t>
            </w:r>
          </w:p>
        </w:tc>
        <w:tc>
          <w:tcPr>
            <w:tcW w:w="1430" w:type="dxa"/>
            <w:noWrap/>
            <w:hideMark/>
          </w:tcPr>
          <w:p w14:paraId="5799E4A8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767AB6F2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1D3E57D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Youth Self-Report</w:t>
            </w:r>
          </w:p>
        </w:tc>
        <w:tc>
          <w:tcPr>
            <w:tcW w:w="3544" w:type="dxa"/>
            <w:noWrap/>
            <w:hideMark/>
          </w:tcPr>
          <w:p w14:paraId="7BBDAAB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roblem behaviours</w:t>
            </w:r>
          </w:p>
        </w:tc>
        <w:tc>
          <w:tcPr>
            <w:tcW w:w="2835" w:type="dxa"/>
            <w:noWrap/>
            <w:hideMark/>
          </w:tcPr>
          <w:p w14:paraId="364B7B8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Psychosocial</w:t>
            </w:r>
          </w:p>
        </w:tc>
        <w:tc>
          <w:tcPr>
            <w:tcW w:w="1984" w:type="dxa"/>
            <w:noWrap/>
            <w:hideMark/>
          </w:tcPr>
          <w:p w14:paraId="08CFFCA3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18</w:t>
            </w:r>
          </w:p>
        </w:tc>
        <w:tc>
          <w:tcPr>
            <w:tcW w:w="1430" w:type="dxa"/>
            <w:noWrap/>
            <w:hideMark/>
          </w:tcPr>
          <w:p w14:paraId="2E1BAAF8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31A9AE65" w14:textId="77777777" w:rsidTr="00353E86">
        <w:trPr>
          <w:trHeight w:val="320"/>
        </w:trPr>
        <w:tc>
          <w:tcPr>
            <w:tcW w:w="14041" w:type="dxa"/>
            <w:gridSpan w:val="5"/>
            <w:noWrap/>
          </w:tcPr>
          <w:p w14:paraId="5CC94D5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b/>
                <w:bCs/>
                <w:i/>
                <w:iCs/>
                <w:color w:val="000000"/>
              </w:rPr>
              <w:t>PROM measuring quality of life</w:t>
            </w:r>
          </w:p>
        </w:tc>
      </w:tr>
      <w:tr w:rsidR="00247287" w:rsidRPr="00745E07" w14:paraId="40C6602B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559428B7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Flanagan Quality of Life Scale</w:t>
            </w:r>
          </w:p>
        </w:tc>
        <w:tc>
          <w:tcPr>
            <w:tcW w:w="3544" w:type="dxa"/>
            <w:noWrap/>
            <w:hideMark/>
          </w:tcPr>
          <w:p w14:paraId="2FEACE0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atisfaction with interpersonal relationships, material comforts, occupational opportunities</w:t>
            </w:r>
          </w:p>
        </w:tc>
        <w:tc>
          <w:tcPr>
            <w:tcW w:w="2835" w:type="dxa"/>
            <w:noWrap/>
            <w:hideMark/>
          </w:tcPr>
          <w:p w14:paraId="5DEE71F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Quality of Life</w:t>
            </w:r>
          </w:p>
        </w:tc>
        <w:tc>
          <w:tcPr>
            <w:tcW w:w="1984" w:type="dxa"/>
            <w:noWrap/>
            <w:hideMark/>
          </w:tcPr>
          <w:p w14:paraId="1F976DB2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5</w:t>
            </w:r>
          </w:p>
        </w:tc>
        <w:tc>
          <w:tcPr>
            <w:tcW w:w="1430" w:type="dxa"/>
            <w:noWrap/>
            <w:hideMark/>
          </w:tcPr>
          <w:p w14:paraId="0F581265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3DAACDA3" w14:textId="77777777" w:rsidTr="00353E86">
        <w:trPr>
          <w:trHeight w:val="320"/>
        </w:trPr>
        <w:tc>
          <w:tcPr>
            <w:tcW w:w="14041" w:type="dxa"/>
            <w:gridSpan w:val="5"/>
            <w:noWrap/>
          </w:tcPr>
          <w:p w14:paraId="1564234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b/>
                <w:bCs/>
                <w:i/>
                <w:iCs/>
                <w:color w:val="000000"/>
              </w:rPr>
              <w:t>PROMs measuring sexual functioning</w:t>
            </w:r>
          </w:p>
        </w:tc>
      </w:tr>
      <w:tr w:rsidR="00247287" w:rsidRPr="00745E07" w14:paraId="2FE48778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5C9FB470" w14:textId="77777777" w:rsidR="00247287" w:rsidRPr="00745E07" w:rsidRDefault="00247287" w:rsidP="00353E86">
            <w:pPr>
              <w:rPr>
                <w:color w:val="000000"/>
              </w:rPr>
            </w:pPr>
            <w:proofErr w:type="spellStart"/>
            <w:r w:rsidRPr="00745E07">
              <w:rPr>
                <w:color w:val="000000"/>
              </w:rPr>
              <w:t>Derogatis</w:t>
            </w:r>
            <w:proofErr w:type="spellEnd"/>
            <w:r w:rsidRPr="00745E07">
              <w:rPr>
                <w:color w:val="000000"/>
              </w:rPr>
              <w:t xml:space="preserve"> Sexual Functioning Scale</w:t>
            </w:r>
          </w:p>
        </w:tc>
        <w:tc>
          <w:tcPr>
            <w:tcW w:w="3544" w:type="dxa"/>
            <w:noWrap/>
            <w:hideMark/>
          </w:tcPr>
          <w:p w14:paraId="75DA1ECD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exual functioning</w:t>
            </w:r>
          </w:p>
        </w:tc>
        <w:tc>
          <w:tcPr>
            <w:tcW w:w="2835" w:type="dxa"/>
            <w:noWrap/>
            <w:hideMark/>
          </w:tcPr>
          <w:p w14:paraId="4BDC90D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exual Functioning</w:t>
            </w:r>
          </w:p>
        </w:tc>
        <w:tc>
          <w:tcPr>
            <w:tcW w:w="1984" w:type="dxa"/>
            <w:noWrap/>
            <w:hideMark/>
          </w:tcPr>
          <w:p w14:paraId="67AC5C71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26</w:t>
            </w:r>
          </w:p>
        </w:tc>
        <w:tc>
          <w:tcPr>
            <w:tcW w:w="1430" w:type="dxa"/>
            <w:noWrap/>
            <w:hideMark/>
          </w:tcPr>
          <w:p w14:paraId="5A6355EF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28B3137A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6D2DD1A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Erection Hardness Scale</w:t>
            </w:r>
          </w:p>
        </w:tc>
        <w:tc>
          <w:tcPr>
            <w:tcW w:w="3544" w:type="dxa"/>
            <w:noWrap/>
            <w:hideMark/>
          </w:tcPr>
          <w:p w14:paraId="11D18D7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Erection hardness</w:t>
            </w:r>
          </w:p>
        </w:tc>
        <w:tc>
          <w:tcPr>
            <w:tcW w:w="2835" w:type="dxa"/>
            <w:noWrap/>
            <w:hideMark/>
          </w:tcPr>
          <w:p w14:paraId="2F2D3AA4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exual Functioning</w:t>
            </w:r>
          </w:p>
        </w:tc>
        <w:tc>
          <w:tcPr>
            <w:tcW w:w="1984" w:type="dxa"/>
            <w:noWrap/>
            <w:hideMark/>
          </w:tcPr>
          <w:p w14:paraId="752F7DB1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</w:t>
            </w:r>
          </w:p>
        </w:tc>
        <w:tc>
          <w:tcPr>
            <w:tcW w:w="1430" w:type="dxa"/>
            <w:noWrap/>
            <w:hideMark/>
          </w:tcPr>
          <w:p w14:paraId="39F5E085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43A799B9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78FEFBE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lastRenderedPageBreak/>
              <w:t>Erotic Response and Orientation Scale (EROS)</w:t>
            </w:r>
          </w:p>
        </w:tc>
        <w:tc>
          <w:tcPr>
            <w:tcW w:w="3544" w:type="dxa"/>
            <w:noWrap/>
            <w:hideMark/>
          </w:tcPr>
          <w:p w14:paraId="69127274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exual orientation and attraction</w:t>
            </w:r>
          </w:p>
        </w:tc>
        <w:tc>
          <w:tcPr>
            <w:tcW w:w="2835" w:type="dxa"/>
            <w:noWrap/>
            <w:hideMark/>
          </w:tcPr>
          <w:p w14:paraId="03BDCC7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exual Functioning</w:t>
            </w:r>
          </w:p>
        </w:tc>
        <w:tc>
          <w:tcPr>
            <w:tcW w:w="1984" w:type="dxa"/>
            <w:noWrap/>
            <w:hideMark/>
          </w:tcPr>
          <w:p w14:paraId="235ADD62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6</w:t>
            </w:r>
          </w:p>
        </w:tc>
        <w:tc>
          <w:tcPr>
            <w:tcW w:w="1430" w:type="dxa"/>
            <w:noWrap/>
            <w:hideMark/>
          </w:tcPr>
          <w:p w14:paraId="6FEBC9BF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200E8D06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0FC13948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Modified Androphilia Scale</w:t>
            </w:r>
          </w:p>
        </w:tc>
        <w:tc>
          <w:tcPr>
            <w:tcW w:w="3544" w:type="dxa"/>
            <w:noWrap/>
            <w:hideMark/>
          </w:tcPr>
          <w:p w14:paraId="02BF484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Erotic attraction to physically mature males</w:t>
            </w:r>
          </w:p>
        </w:tc>
        <w:tc>
          <w:tcPr>
            <w:tcW w:w="2835" w:type="dxa"/>
            <w:noWrap/>
            <w:hideMark/>
          </w:tcPr>
          <w:p w14:paraId="7F44FD2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exual Functioning</w:t>
            </w:r>
          </w:p>
        </w:tc>
        <w:tc>
          <w:tcPr>
            <w:tcW w:w="1984" w:type="dxa"/>
            <w:noWrap/>
            <w:hideMark/>
          </w:tcPr>
          <w:p w14:paraId="14B0727A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NR</w:t>
            </w:r>
          </w:p>
        </w:tc>
        <w:tc>
          <w:tcPr>
            <w:tcW w:w="1430" w:type="dxa"/>
            <w:noWrap/>
            <w:hideMark/>
          </w:tcPr>
          <w:p w14:paraId="50246A4B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520310E9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6944E77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Modified Gynephilia Scale</w:t>
            </w:r>
          </w:p>
        </w:tc>
        <w:tc>
          <w:tcPr>
            <w:tcW w:w="3544" w:type="dxa"/>
            <w:noWrap/>
            <w:hideMark/>
          </w:tcPr>
          <w:p w14:paraId="137164C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Erotic attraction to physically mature females</w:t>
            </w:r>
          </w:p>
        </w:tc>
        <w:tc>
          <w:tcPr>
            <w:tcW w:w="2835" w:type="dxa"/>
            <w:noWrap/>
            <w:hideMark/>
          </w:tcPr>
          <w:p w14:paraId="0032F86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exual Functioning</w:t>
            </w:r>
          </w:p>
        </w:tc>
        <w:tc>
          <w:tcPr>
            <w:tcW w:w="1984" w:type="dxa"/>
            <w:noWrap/>
            <w:hideMark/>
          </w:tcPr>
          <w:p w14:paraId="3E6FB140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NR</w:t>
            </w:r>
          </w:p>
        </w:tc>
        <w:tc>
          <w:tcPr>
            <w:tcW w:w="1430" w:type="dxa"/>
            <w:noWrap/>
            <w:hideMark/>
          </w:tcPr>
          <w:p w14:paraId="5DEFC26F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1 (1.5%)</w:t>
            </w:r>
          </w:p>
        </w:tc>
      </w:tr>
      <w:tr w:rsidR="00247287" w:rsidRPr="00745E07" w14:paraId="2D6C80D2" w14:textId="77777777" w:rsidTr="00353E86">
        <w:trPr>
          <w:trHeight w:val="320"/>
        </w:trPr>
        <w:tc>
          <w:tcPr>
            <w:tcW w:w="14041" w:type="dxa"/>
            <w:gridSpan w:val="5"/>
            <w:noWrap/>
          </w:tcPr>
          <w:p w14:paraId="5AACACC2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b/>
                <w:bCs/>
                <w:i/>
                <w:iCs/>
                <w:color w:val="000000"/>
              </w:rPr>
              <w:t>PROM measuring voice function</w:t>
            </w:r>
          </w:p>
        </w:tc>
      </w:tr>
      <w:tr w:rsidR="00247287" w:rsidRPr="00745E07" w14:paraId="25C17AAA" w14:textId="77777777" w:rsidTr="00353E86">
        <w:trPr>
          <w:trHeight w:val="320"/>
        </w:trPr>
        <w:tc>
          <w:tcPr>
            <w:tcW w:w="4248" w:type="dxa"/>
            <w:noWrap/>
            <w:hideMark/>
          </w:tcPr>
          <w:p w14:paraId="3696B2C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Transsexual Voice Questionnaire</w:t>
            </w:r>
          </w:p>
        </w:tc>
        <w:tc>
          <w:tcPr>
            <w:tcW w:w="3544" w:type="dxa"/>
            <w:noWrap/>
            <w:hideMark/>
          </w:tcPr>
          <w:p w14:paraId="4E5683B8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Satisfaction with voice</w:t>
            </w:r>
          </w:p>
        </w:tc>
        <w:tc>
          <w:tcPr>
            <w:tcW w:w="2835" w:type="dxa"/>
            <w:noWrap/>
            <w:hideMark/>
          </w:tcPr>
          <w:p w14:paraId="6807FF7C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Voice Function</w:t>
            </w:r>
          </w:p>
        </w:tc>
        <w:tc>
          <w:tcPr>
            <w:tcW w:w="1984" w:type="dxa"/>
            <w:noWrap/>
            <w:hideMark/>
          </w:tcPr>
          <w:p w14:paraId="15E1297E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30</w:t>
            </w:r>
          </w:p>
        </w:tc>
        <w:tc>
          <w:tcPr>
            <w:tcW w:w="1430" w:type="dxa"/>
            <w:noWrap/>
            <w:hideMark/>
          </w:tcPr>
          <w:p w14:paraId="7A017A65" w14:textId="77777777" w:rsidR="00247287" w:rsidRPr="00745E07" w:rsidRDefault="00247287" w:rsidP="00353E86">
            <w:pPr>
              <w:jc w:val="right"/>
              <w:rPr>
                <w:color w:val="000000"/>
              </w:rPr>
            </w:pPr>
            <w:r w:rsidRPr="00745E07">
              <w:rPr>
                <w:color w:val="000000"/>
              </w:rPr>
              <w:t>3 (4.6%)</w:t>
            </w:r>
          </w:p>
        </w:tc>
      </w:tr>
    </w:tbl>
    <w:p w14:paraId="0A8B9CE9" w14:textId="77777777" w:rsidR="00247287" w:rsidRPr="00745E07" w:rsidRDefault="00247287" w:rsidP="00247287"/>
    <w:p w14:paraId="19E49EE1" w14:textId="77777777" w:rsidR="00247287" w:rsidRPr="00745E07" w:rsidRDefault="00247287" w:rsidP="00247287"/>
    <w:p w14:paraId="72AFE119" w14:textId="76C6052B" w:rsidR="00247287" w:rsidRPr="00745E07" w:rsidRDefault="00247287" w:rsidP="00247287">
      <w:r w:rsidRPr="00745E07">
        <w:t xml:space="preserve">Supplementary Table </w:t>
      </w:r>
      <w:r w:rsidR="00535D94">
        <w:t>5</w:t>
      </w:r>
      <w:r w:rsidRPr="00745E07">
        <w:t>. CASP Checklist Data (n=52)</w:t>
      </w:r>
    </w:p>
    <w:p w14:paraId="605B613C" w14:textId="77777777" w:rsidR="00247287" w:rsidRPr="00745E07" w:rsidRDefault="00247287" w:rsidP="00247287"/>
    <w:tbl>
      <w:tblPr>
        <w:tblStyle w:val="TableGrid"/>
        <w:tblpPr w:leftFromText="180" w:rightFromText="180" w:horzAnchor="margin" w:tblpXSpec="center" w:tblpY="701"/>
        <w:tblW w:w="0" w:type="auto"/>
        <w:tblLook w:val="04A0" w:firstRow="1" w:lastRow="0" w:firstColumn="1" w:lastColumn="0" w:noHBand="0" w:noVBand="1"/>
      </w:tblPr>
      <w:tblGrid>
        <w:gridCol w:w="1555"/>
        <w:gridCol w:w="1274"/>
        <w:gridCol w:w="1184"/>
        <w:gridCol w:w="1349"/>
        <w:gridCol w:w="1324"/>
      </w:tblGrid>
      <w:tr w:rsidR="00247287" w:rsidRPr="00745E07" w14:paraId="669D97D3" w14:textId="77777777" w:rsidTr="00353E86">
        <w:tc>
          <w:tcPr>
            <w:tcW w:w="1555" w:type="dxa"/>
            <w:vMerge w:val="restart"/>
          </w:tcPr>
          <w:p w14:paraId="2CAE1CE1" w14:textId="77777777" w:rsidR="00247287" w:rsidRPr="00745E07" w:rsidRDefault="00247287" w:rsidP="00353E86">
            <w:r w:rsidRPr="00745E07">
              <w:lastRenderedPageBreak/>
              <w:t>CASP Checklist Item</w:t>
            </w:r>
          </w:p>
        </w:tc>
        <w:tc>
          <w:tcPr>
            <w:tcW w:w="5131" w:type="dxa"/>
            <w:gridSpan w:val="4"/>
          </w:tcPr>
          <w:p w14:paraId="2E96B4AA" w14:textId="77777777" w:rsidR="00247287" w:rsidRPr="00745E07" w:rsidRDefault="00247287" w:rsidP="00353E86">
            <w:pPr>
              <w:jc w:val="center"/>
            </w:pPr>
            <w:r w:rsidRPr="00745E07">
              <w:t>Rating, n (%)</w:t>
            </w:r>
          </w:p>
        </w:tc>
      </w:tr>
      <w:tr w:rsidR="00247287" w:rsidRPr="00745E07" w14:paraId="4A8504B2" w14:textId="77777777" w:rsidTr="00353E86">
        <w:tc>
          <w:tcPr>
            <w:tcW w:w="1555" w:type="dxa"/>
            <w:vMerge/>
          </w:tcPr>
          <w:p w14:paraId="46D67117" w14:textId="77777777" w:rsidR="00247287" w:rsidRPr="00745E07" w:rsidRDefault="00247287" w:rsidP="00353E86"/>
        </w:tc>
        <w:tc>
          <w:tcPr>
            <w:tcW w:w="1274" w:type="dxa"/>
          </w:tcPr>
          <w:p w14:paraId="2BBD475D" w14:textId="77777777" w:rsidR="00247287" w:rsidRPr="00745E07" w:rsidRDefault="00247287" w:rsidP="00353E86">
            <w:r w:rsidRPr="00745E07">
              <w:t>Yes</w:t>
            </w:r>
          </w:p>
        </w:tc>
        <w:tc>
          <w:tcPr>
            <w:tcW w:w="1184" w:type="dxa"/>
          </w:tcPr>
          <w:p w14:paraId="1767839E" w14:textId="77777777" w:rsidR="00247287" w:rsidRPr="00745E07" w:rsidRDefault="00247287" w:rsidP="00353E86">
            <w:r w:rsidRPr="00745E07">
              <w:t>No</w:t>
            </w:r>
          </w:p>
        </w:tc>
        <w:tc>
          <w:tcPr>
            <w:tcW w:w="1349" w:type="dxa"/>
          </w:tcPr>
          <w:p w14:paraId="79310D27" w14:textId="77777777" w:rsidR="00247287" w:rsidRPr="00745E07" w:rsidRDefault="00247287" w:rsidP="00353E86">
            <w:r w:rsidRPr="00745E07">
              <w:t>Can’t Tell</w:t>
            </w:r>
          </w:p>
        </w:tc>
        <w:tc>
          <w:tcPr>
            <w:tcW w:w="1324" w:type="dxa"/>
          </w:tcPr>
          <w:p w14:paraId="69D27951" w14:textId="77777777" w:rsidR="00247287" w:rsidRPr="00745E07" w:rsidRDefault="00247287" w:rsidP="00353E86">
            <w:r w:rsidRPr="00745E07">
              <w:t>Not Applicable</w:t>
            </w:r>
          </w:p>
        </w:tc>
      </w:tr>
      <w:tr w:rsidR="00247287" w:rsidRPr="00745E07" w14:paraId="4E36E716" w14:textId="77777777" w:rsidTr="00353E86">
        <w:tc>
          <w:tcPr>
            <w:tcW w:w="1555" w:type="dxa"/>
          </w:tcPr>
          <w:p w14:paraId="6C120C8F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Did the study address a clearly focused issue? </w:t>
            </w:r>
          </w:p>
        </w:tc>
        <w:tc>
          <w:tcPr>
            <w:tcW w:w="1274" w:type="dxa"/>
          </w:tcPr>
          <w:p w14:paraId="0B78B95F" w14:textId="77777777" w:rsidR="00247287" w:rsidRPr="00745E07" w:rsidRDefault="00247287" w:rsidP="00353E86">
            <w:r w:rsidRPr="00745E07">
              <w:t>52 (100)</w:t>
            </w:r>
          </w:p>
        </w:tc>
        <w:tc>
          <w:tcPr>
            <w:tcW w:w="1184" w:type="dxa"/>
          </w:tcPr>
          <w:p w14:paraId="316C28E3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1D6948DC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24" w:type="dxa"/>
          </w:tcPr>
          <w:p w14:paraId="6B1CE2D5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782724EE" w14:textId="77777777" w:rsidTr="00353E86">
        <w:tc>
          <w:tcPr>
            <w:tcW w:w="1555" w:type="dxa"/>
          </w:tcPr>
          <w:p w14:paraId="2B4C0B70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Was the cohort recruited in an acceptable way?</w:t>
            </w:r>
          </w:p>
        </w:tc>
        <w:tc>
          <w:tcPr>
            <w:tcW w:w="1274" w:type="dxa"/>
          </w:tcPr>
          <w:p w14:paraId="1F5F965D" w14:textId="77777777" w:rsidR="00247287" w:rsidRPr="00745E07" w:rsidRDefault="00247287" w:rsidP="00353E86">
            <w:r w:rsidRPr="00745E07">
              <w:t>52 (100)</w:t>
            </w:r>
          </w:p>
        </w:tc>
        <w:tc>
          <w:tcPr>
            <w:tcW w:w="1184" w:type="dxa"/>
          </w:tcPr>
          <w:p w14:paraId="31183CFC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09E8692A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24" w:type="dxa"/>
          </w:tcPr>
          <w:p w14:paraId="34172D07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2015B9AA" w14:textId="77777777" w:rsidTr="00353E86">
        <w:tc>
          <w:tcPr>
            <w:tcW w:w="1555" w:type="dxa"/>
          </w:tcPr>
          <w:p w14:paraId="10C0B1E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Was the exposure accurately measured to minimise bias?</w:t>
            </w:r>
          </w:p>
        </w:tc>
        <w:tc>
          <w:tcPr>
            <w:tcW w:w="1274" w:type="dxa"/>
          </w:tcPr>
          <w:p w14:paraId="4B76A77D" w14:textId="77777777" w:rsidR="00247287" w:rsidRPr="00745E07" w:rsidRDefault="00247287" w:rsidP="00353E86">
            <w:r w:rsidRPr="00745E07">
              <w:t>50 (96)</w:t>
            </w:r>
          </w:p>
        </w:tc>
        <w:tc>
          <w:tcPr>
            <w:tcW w:w="1184" w:type="dxa"/>
          </w:tcPr>
          <w:p w14:paraId="220450CF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1A9CEC58" w14:textId="77777777" w:rsidR="00247287" w:rsidRPr="00745E07" w:rsidRDefault="00247287" w:rsidP="00353E86">
            <w:r w:rsidRPr="00745E07">
              <w:t>2 (4)</w:t>
            </w:r>
          </w:p>
        </w:tc>
        <w:tc>
          <w:tcPr>
            <w:tcW w:w="1324" w:type="dxa"/>
          </w:tcPr>
          <w:p w14:paraId="1123A8F7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7B238931" w14:textId="77777777" w:rsidTr="00353E86">
        <w:tc>
          <w:tcPr>
            <w:tcW w:w="1555" w:type="dxa"/>
          </w:tcPr>
          <w:p w14:paraId="7C806F7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Was the outcome accurately measured to minimise bias?</w:t>
            </w:r>
          </w:p>
        </w:tc>
        <w:tc>
          <w:tcPr>
            <w:tcW w:w="1274" w:type="dxa"/>
          </w:tcPr>
          <w:p w14:paraId="66423293" w14:textId="77777777" w:rsidR="00247287" w:rsidRPr="00745E07" w:rsidRDefault="00247287" w:rsidP="00353E86">
            <w:r w:rsidRPr="00745E07">
              <w:t>50 (96)</w:t>
            </w:r>
          </w:p>
        </w:tc>
        <w:tc>
          <w:tcPr>
            <w:tcW w:w="1184" w:type="dxa"/>
          </w:tcPr>
          <w:p w14:paraId="149B30B5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20A85A89" w14:textId="77777777" w:rsidR="00247287" w:rsidRPr="00745E07" w:rsidRDefault="00247287" w:rsidP="00353E86">
            <w:r w:rsidRPr="00745E07">
              <w:t>2 (4)</w:t>
            </w:r>
          </w:p>
        </w:tc>
        <w:tc>
          <w:tcPr>
            <w:tcW w:w="1324" w:type="dxa"/>
          </w:tcPr>
          <w:p w14:paraId="75A5F7E2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1495D707" w14:textId="77777777" w:rsidTr="00353E86">
        <w:tc>
          <w:tcPr>
            <w:tcW w:w="1555" w:type="dxa"/>
          </w:tcPr>
          <w:p w14:paraId="1D5312D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Have the authors identified all important </w:t>
            </w:r>
            <w:r w:rsidRPr="00745E07">
              <w:rPr>
                <w:color w:val="000000"/>
              </w:rPr>
              <w:lastRenderedPageBreak/>
              <w:t>confounding factors?</w:t>
            </w:r>
          </w:p>
        </w:tc>
        <w:tc>
          <w:tcPr>
            <w:tcW w:w="1274" w:type="dxa"/>
          </w:tcPr>
          <w:p w14:paraId="170592B4" w14:textId="77777777" w:rsidR="00247287" w:rsidRPr="00745E07" w:rsidRDefault="00247287" w:rsidP="00353E86">
            <w:r w:rsidRPr="00745E07">
              <w:lastRenderedPageBreak/>
              <w:t>20 (38)</w:t>
            </w:r>
          </w:p>
        </w:tc>
        <w:tc>
          <w:tcPr>
            <w:tcW w:w="1184" w:type="dxa"/>
          </w:tcPr>
          <w:p w14:paraId="4BD9AE66" w14:textId="77777777" w:rsidR="00247287" w:rsidRPr="00745E07" w:rsidRDefault="00247287" w:rsidP="00353E86">
            <w:r w:rsidRPr="00745E07">
              <w:t>30 (58)</w:t>
            </w:r>
          </w:p>
        </w:tc>
        <w:tc>
          <w:tcPr>
            <w:tcW w:w="1349" w:type="dxa"/>
          </w:tcPr>
          <w:p w14:paraId="790462EE" w14:textId="77777777" w:rsidR="00247287" w:rsidRPr="00745E07" w:rsidRDefault="00247287" w:rsidP="00353E86">
            <w:r w:rsidRPr="00745E07">
              <w:t>2 (4)</w:t>
            </w:r>
          </w:p>
        </w:tc>
        <w:tc>
          <w:tcPr>
            <w:tcW w:w="1324" w:type="dxa"/>
          </w:tcPr>
          <w:p w14:paraId="38544989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18052D5B" w14:textId="77777777" w:rsidTr="00353E86">
        <w:tc>
          <w:tcPr>
            <w:tcW w:w="1555" w:type="dxa"/>
          </w:tcPr>
          <w:p w14:paraId="5366DB3E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Have they </w:t>
            </w:r>
            <w:proofErr w:type="spellStart"/>
            <w:r w:rsidRPr="00745E07">
              <w:rPr>
                <w:color w:val="000000"/>
              </w:rPr>
              <w:t>taken</w:t>
            </w:r>
            <w:proofErr w:type="spellEnd"/>
            <w:r w:rsidRPr="00745E07">
              <w:rPr>
                <w:color w:val="000000"/>
              </w:rPr>
              <w:t xml:space="preserve"> account of the confounding factors in the design and/or analysis?</w:t>
            </w:r>
          </w:p>
        </w:tc>
        <w:tc>
          <w:tcPr>
            <w:tcW w:w="1274" w:type="dxa"/>
          </w:tcPr>
          <w:p w14:paraId="2BF5C01A" w14:textId="77777777" w:rsidR="00247287" w:rsidRPr="00745E07" w:rsidRDefault="00247287" w:rsidP="00353E86">
            <w:r w:rsidRPr="00745E07">
              <w:t>21 (40)</w:t>
            </w:r>
          </w:p>
        </w:tc>
        <w:tc>
          <w:tcPr>
            <w:tcW w:w="1184" w:type="dxa"/>
          </w:tcPr>
          <w:p w14:paraId="0DD7727A" w14:textId="77777777" w:rsidR="00247287" w:rsidRPr="00745E07" w:rsidRDefault="00247287" w:rsidP="00353E86">
            <w:r w:rsidRPr="00745E07">
              <w:t>29 (56)</w:t>
            </w:r>
          </w:p>
        </w:tc>
        <w:tc>
          <w:tcPr>
            <w:tcW w:w="1349" w:type="dxa"/>
          </w:tcPr>
          <w:p w14:paraId="1D4F5B4F" w14:textId="77777777" w:rsidR="00247287" w:rsidRPr="00745E07" w:rsidRDefault="00247287" w:rsidP="00353E86">
            <w:r w:rsidRPr="00745E07">
              <w:t>2 (4)</w:t>
            </w:r>
          </w:p>
        </w:tc>
        <w:tc>
          <w:tcPr>
            <w:tcW w:w="1324" w:type="dxa"/>
          </w:tcPr>
          <w:p w14:paraId="086EA6E4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1FFC3E07" w14:textId="77777777" w:rsidTr="00353E86">
        <w:tc>
          <w:tcPr>
            <w:tcW w:w="1555" w:type="dxa"/>
          </w:tcPr>
          <w:p w14:paraId="19A9BC33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Was the follow up of subjects complete enough?</w:t>
            </w:r>
          </w:p>
        </w:tc>
        <w:tc>
          <w:tcPr>
            <w:tcW w:w="1274" w:type="dxa"/>
          </w:tcPr>
          <w:p w14:paraId="1FA5B696" w14:textId="77777777" w:rsidR="00247287" w:rsidRPr="00745E07" w:rsidRDefault="00247287" w:rsidP="00353E86">
            <w:r w:rsidRPr="00745E07">
              <w:t>40 (77)</w:t>
            </w:r>
          </w:p>
        </w:tc>
        <w:tc>
          <w:tcPr>
            <w:tcW w:w="1184" w:type="dxa"/>
          </w:tcPr>
          <w:p w14:paraId="335A6BF7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2EECA38B" w14:textId="77777777" w:rsidR="00247287" w:rsidRPr="00745E07" w:rsidRDefault="00247287" w:rsidP="00353E86">
            <w:r w:rsidRPr="00745E07">
              <w:t>3 (6)</w:t>
            </w:r>
          </w:p>
        </w:tc>
        <w:tc>
          <w:tcPr>
            <w:tcW w:w="1324" w:type="dxa"/>
          </w:tcPr>
          <w:p w14:paraId="474AE9E8" w14:textId="77777777" w:rsidR="00247287" w:rsidRPr="00745E07" w:rsidRDefault="00247287" w:rsidP="00353E86">
            <w:r w:rsidRPr="00745E07">
              <w:t>9 (17)</w:t>
            </w:r>
          </w:p>
        </w:tc>
      </w:tr>
      <w:tr w:rsidR="00247287" w:rsidRPr="00745E07" w14:paraId="23999BA4" w14:textId="77777777" w:rsidTr="00353E86">
        <w:tc>
          <w:tcPr>
            <w:tcW w:w="1555" w:type="dxa"/>
          </w:tcPr>
          <w:p w14:paraId="2AE456B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Was the follow up of subjects long enough?</w:t>
            </w:r>
          </w:p>
        </w:tc>
        <w:tc>
          <w:tcPr>
            <w:tcW w:w="1274" w:type="dxa"/>
          </w:tcPr>
          <w:p w14:paraId="14E002A7" w14:textId="77777777" w:rsidR="00247287" w:rsidRPr="00745E07" w:rsidRDefault="00247287" w:rsidP="00353E86">
            <w:r w:rsidRPr="00745E07">
              <w:t>40 (77)</w:t>
            </w:r>
          </w:p>
        </w:tc>
        <w:tc>
          <w:tcPr>
            <w:tcW w:w="1184" w:type="dxa"/>
          </w:tcPr>
          <w:p w14:paraId="70D2756A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54EF5EEA" w14:textId="77777777" w:rsidR="00247287" w:rsidRPr="00745E07" w:rsidRDefault="00247287" w:rsidP="00353E86">
            <w:r w:rsidRPr="00745E07">
              <w:t>3 (6)</w:t>
            </w:r>
          </w:p>
        </w:tc>
        <w:tc>
          <w:tcPr>
            <w:tcW w:w="1324" w:type="dxa"/>
          </w:tcPr>
          <w:p w14:paraId="7E191723" w14:textId="77777777" w:rsidR="00247287" w:rsidRPr="00745E07" w:rsidRDefault="00247287" w:rsidP="00353E86">
            <w:r w:rsidRPr="00745E07">
              <w:t>9 (17)</w:t>
            </w:r>
          </w:p>
        </w:tc>
      </w:tr>
      <w:tr w:rsidR="00247287" w:rsidRPr="00745E07" w14:paraId="3CD643BF" w14:textId="77777777" w:rsidTr="00353E86">
        <w:tc>
          <w:tcPr>
            <w:tcW w:w="1555" w:type="dxa"/>
          </w:tcPr>
          <w:p w14:paraId="56F4BB1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Do you believe the results?</w:t>
            </w:r>
          </w:p>
        </w:tc>
        <w:tc>
          <w:tcPr>
            <w:tcW w:w="1274" w:type="dxa"/>
          </w:tcPr>
          <w:p w14:paraId="05B968E0" w14:textId="77777777" w:rsidR="00247287" w:rsidRPr="00745E07" w:rsidRDefault="00247287" w:rsidP="00353E86">
            <w:r w:rsidRPr="00745E07">
              <w:t>49 (94)</w:t>
            </w:r>
          </w:p>
        </w:tc>
        <w:tc>
          <w:tcPr>
            <w:tcW w:w="1184" w:type="dxa"/>
          </w:tcPr>
          <w:p w14:paraId="34F909DB" w14:textId="77777777" w:rsidR="00247287" w:rsidRPr="00745E07" w:rsidRDefault="00247287" w:rsidP="00353E86">
            <w:r w:rsidRPr="00745E07">
              <w:t>1 (2)</w:t>
            </w:r>
          </w:p>
        </w:tc>
        <w:tc>
          <w:tcPr>
            <w:tcW w:w="1349" w:type="dxa"/>
          </w:tcPr>
          <w:p w14:paraId="50FBDE0A" w14:textId="77777777" w:rsidR="00247287" w:rsidRPr="00745E07" w:rsidRDefault="00247287" w:rsidP="00353E86">
            <w:r w:rsidRPr="00745E07">
              <w:t>2 (4)</w:t>
            </w:r>
          </w:p>
        </w:tc>
        <w:tc>
          <w:tcPr>
            <w:tcW w:w="1324" w:type="dxa"/>
          </w:tcPr>
          <w:p w14:paraId="69820A69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4A52148A" w14:textId="77777777" w:rsidTr="00353E86">
        <w:tc>
          <w:tcPr>
            <w:tcW w:w="1555" w:type="dxa"/>
          </w:tcPr>
          <w:p w14:paraId="02F1DBE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Can the results be applied to the local population?</w:t>
            </w:r>
          </w:p>
        </w:tc>
        <w:tc>
          <w:tcPr>
            <w:tcW w:w="1274" w:type="dxa"/>
          </w:tcPr>
          <w:p w14:paraId="138E7E92" w14:textId="77777777" w:rsidR="00247287" w:rsidRPr="00745E07" w:rsidRDefault="00247287" w:rsidP="00353E86">
            <w:r w:rsidRPr="00745E07">
              <w:t>50 (96)</w:t>
            </w:r>
          </w:p>
        </w:tc>
        <w:tc>
          <w:tcPr>
            <w:tcW w:w="1184" w:type="dxa"/>
          </w:tcPr>
          <w:p w14:paraId="5C9A635B" w14:textId="77777777" w:rsidR="00247287" w:rsidRPr="00745E07" w:rsidRDefault="00247287" w:rsidP="00353E86">
            <w:r w:rsidRPr="00745E07">
              <w:t>1 (2)</w:t>
            </w:r>
          </w:p>
        </w:tc>
        <w:tc>
          <w:tcPr>
            <w:tcW w:w="1349" w:type="dxa"/>
          </w:tcPr>
          <w:p w14:paraId="29E2935F" w14:textId="77777777" w:rsidR="00247287" w:rsidRPr="00745E07" w:rsidRDefault="00247287" w:rsidP="00353E86">
            <w:r w:rsidRPr="00745E07">
              <w:t>1 (2)</w:t>
            </w:r>
          </w:p>
        </w:tc>
        <w:tc>
          <w:tcPr>
            <w:tcW w:w="1324" w:type="dxa"/>
          </w:tcPr>
          <w:p w14:paraId="743C59E8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3D04FE11" w14:textId="77777777" w:rsidTr="00353E86">
        <w:tc>
          <w:tcPr>
            <w:tcW w:w="1555" w:type="dxa"/>
          </w:tcPr>
          <w:p w14:paraId="49EAC454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Do the results of this study fit with other available evidence?</w:t>
            </w:r>
          </w:p>
        </w:tc>
        <w:tc>
          <w:tcPr>
            <w:tcW w:w="1274" w:type="dxa"/>
          </w:tcPr>
          <w:p w14:paraId="4E7AAE52" w14:textId="77777777" w:rsidR="00247287" w:rsidRPr="00745E07" w:rsidRDefault="00247287" w:rsidP="00353E86">
            <w:r w:rsidRPr="00745E07">
              <w:t>50 (96)</w:t>
            </w:r>
          </w:p>
        </w:tc>
        <w:tc>
          <w:tcPr>
            <w:tcW w:w="1184" w:type="dxa"/>
          </w:tcPr>
          <w:p w14:paraId="537E5787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30F0CAC8" w14:textId="77777777" w:rsidR="00247287" w:rsidRPr="00745E07" w:rsidRDefault="00247287" w:rsidP="00353E86">
            <w:r w:rsidRPr="00745E07">
              <w:t>2 (4)</w:t>
            </w:r>
          </w:p>
        </w:tc>
        <w:tc>
          <w:tcPr>
            <w:tcW w:w="1324" w:type="dxa"/>
          </w:tcPr>
          <w:p w14:paraId="20A03459" w14:textId="77777777" w:rsidR="00247287" w:rsidRPr="00745E07" w:rsidRDefault="00247287" w:rsidP="00353E86">
            <w:r w:rsidRPr="00745E07">
              <w:t>0 (0)</w:t>
            </w:r>
          </w:p>
        </w:tc>
      </w:tr>
    </w:tbl>
    <w:p w14:paraId="0393B3D0" w14:textId="77777777" w:rsidR="00247287" w:rsidRPr="00745E07" w:rsidRDefault="00247287" w:rsidP="00247287"/>
    <w:p w14:paraId="5465D9AD" w14:textId="77777777" w:rsidR="00247287" w:rsidRPr="00745E07" w:rsidRDefault="00247287" w:rsidP="00247287"/>
    <w:p w14:paraId="625C94A4" w14:textId="77777777" w:rsidR="00247287" w:rsidRPr="00745E07" w:rsidRDefault="00247287" w:rsidP="00247287"/>
    <w:p w14:paraId="14BF4CC5" w14:textId="77777777" w:rsidR="00247287" w:rsidRPr="00745E07" w:rsidRDefault="00247287" w:rsidP="00247287"/>
    <w:p w14:paraId="09F0D858" w14:textId="77777777" w:rsidR="00247287" w:rsidRPr="00745E07" w:rsidRDefault="00247287" w:rsidP="00247287"/>
    <w:p w14:paraId="77A852F9" w14:textId="77777777" w:rsidR="00247287" w:rsidRPr="00745E07" w:rsidRDefault="00247287" w:rsidP="00247287"/>
    <w:p w14:paraId="0F8424B4" w14:textId="77777777" w:rsidR="00247287" w:rsidRPr="00745E07" w:rsidRDefault="00247287" w:rsidP="00247287"/>
    <w:p w14:paraId="5B80C5CF" w14:textId="77777777" w:rsidR="00247287" w:rsidRPr="00745E07" w:rsidRDefault="00247287" w:rsidP="00247287"/>
    <w:p w14:paraId="76318DC8" w14:textId="77777777" w:rsidR="00247287" w:rsidRPr="00745E07" w:rsidRDefault="00247287" w:rsidP="00247287"/>
    <w:p w14:paraId="66192DF6" w14:textId="77777777" w:rsidR="00247287" w:rsidRPr="00745E07" w:rsidRDefault="00247287" w:rsidP="00247287"/>
    <w:p w14:paraId="6F051D64" w14:textId="77777777" w:rsidR="00247287" w:rsidRPr="00745E07" w:rsidRDefault="00247287" w:rsidP="00247287"/>
    <w:p w14:paraId="32457C2A" w14:textId="77777777" w:rsidR="00247287" w:rsidRPr="00745E07" w:rsidRDefault="00247287" w:rsidP="00247287"/>
    <w:p w14:paraId="2EB9343F" w14:textId="77777777" w:rsidR="00247287" w:rsidRPr="00745E07" w:rsidRDefault="00247287" w:rsidP="00247287"/>
    <w:p w14:paraId="12161853" w14:textId="77777777" w:rsidR="00247287" w:rsidRPr="00745E07" w:rsidRDefault="00247287" w:rsidP="00247287"/>
    <w:p w14:paraId="74AFEDE8" w14:textId="77777777" w:rsidR="00247287" w:rsidRPr="00745E07" w:rsidRDefault="00247287" w:rsidP="00247287"/>
    <w:p w14:paraId="1C46E19B" w14:textId="77777777" w:rsidR="00247287" w:rsidRPr="00745E07" w:rsidRDefault="00247287" w:rsidP="00247287"/>
    <w:p w14:paraId="6649C89B" w14:textId="77777777" w:rsidR="00247287" w:rsidRPr="00745E07" w:rsidRDefault="00247287" w:rsidP="00247287"/>
    <w:p w14:paraId="37A1BF38" w14:textId="77777777" w:rsidR="00247287" w:rsidRPr="00745E07" w:rsidRDefault="00247287" w:rsidP="00247287"/>
    <w:p w14:paraId="5331AA2C" w14:textId="77777777" w:rsidR="00247287" w:rsidRPr="00745E07" w:rsidRDefault="00247287" w:rsidP="00247287"/>
    <w:p w14:paraId="335A4A3A" w14:textId="77777777" w:rsidR="00247287" w:rsidRPr="00745E07" w:rsidRDefault="00247287" w:rsidP="00247287"/>
    <w:p w14:paraId="29DE70A8" w14:textId="77777777" w:rsidR="00247287" w:rsidRPr="00745E07" w:rsidRDefault="00247287" w:rsidP="00247287"/>
    <w:p w14:paraId="5594B1D9" w14:textId="77777777" w:rsidR="00247287" w:rsidRPr="00745E07" w:rsidRDefault="00247287" w:rsidP="00247287"/>
    <w:p w14:paraId="4477C359" w14:textId="77777777" w:rsidR="00247287" w:rsidRPr="00745E07" w:rsidRDefault="00247287" w:rsidP="00247287"/>
    <w:p w14:paraId="418E0E4A" w14:textId="77777777" w:rsidR="00247287" w:rsidRPr="00745E07" w:rsidRDefault="00247287" w:rsidP="00247287"/>
    <w:p w14:paraId="01C70860" w14:textId="77777777" w:rsidR="00247287" w:rsidRPr="00745E07" w:rsidRDefault="00247287" w:rsidP="00247287"/>
    <w:p w14:paraId="4B98F609" w14:textId="77777777" w:rsidR="00247287" w:rsidRPr="00745E07" w:rsidRDefault="00247287" w:rsidP="00247287"/>
    <w:p w14:paraId="462382BA" w14:textId="77777777" w:rsidR="00247287" w:rsidRPr="00745E07" w:rsidRDefault="00247287" w:rsidP="00247287"/>
    <w:p w14:paraId="5B5AE0AD" w14:textId="77777777" w:rsidR="00247287" w:rsidRPr="00745E07" w:rsidRDefault="00247287" w:rsidP="00247287"/>
    <w:p w14:paraId="486A3526" w14:textId="77777777" w:rsidR="00247287" w:rsidRPr="00745E07" w:rsidRDefault="00247287" w:rsidP="00247287"/>
    <w:p w14:paraId="2D85C6A7" w14:textId="77777777" w:rsidR="00247287" w:rsidRPr="00745E07" w:rsidRDefault="00247287" w:rsidP="00247287"/>
    <w:p w14:paraId="0022B1F7" w14:textId="77777777" w:rsidR="00247287" w:rsidRPr="00745E07" w:rsidRDefault="00247287" w:rsidP="00247287"/>
    <w:p w14:paraId="4E11F42C" w14:textId="77777777" w:rsidR="00247287" w:rsidRPr="00745E07" w:rsidRDefault="00247287" w:rsidP="00247287"/>
    <w:p w14:paraId="21D1129B" w14:textId="003660F6" w:rsidR="00247287" w:rsidRPr="00745E07" w:rsidRDefault="00247287" w:rsidP="00247287">
      <w:r w:rsidRPr="00745E07">
        <w:lastRenderedPageBreak/>
        <w:t xml:space="preserve">Supplementary Table </w:t>
      </w:r>
      <w:r w:rsidR="00535D94">
        <w:t>6</w:t>
      </w:r>
      <w:r w:rsidRPr="00745E07">
        <w:t>. JBI Checklist Results (n=12)</w:t>
      </w:r>
    </w:p>
    <w:tbl>
      <w:tblPr>
        <w:tblStyle w:val="TableGrid"/>
        <w:tblpPr w:leftFromText="180" w:rightFromText="180" w:horzAnchor="margin" w:tblpXSpec="center" w:tblpY="701"/>
        <w:tblW w:w="0" w:type="auto"/>
        <w:tblLook w:val="04A0" w:firstRow="1" w:lastRow="0" w:firstColumn="1" w:lastColumn="0" w:noHBand="0" w:noVBand="1"/>
      </w:tblPr>
      <w:tblGrid>
        <w:gridCol w:w="1629"/>
        <w:gridCol w:w="1218"/>
        <w:gridCol w:w="1184"/>
        <w:gridCol w:w="1349"/>
        <w:gridCol w:w="1324"/>
      </w:tblGrid>
      <w:tr w:rsidR="00247287" w:rsidRPr="00745E07" w14:paraId="60367302" w14:textId="77777777" w:rsidTr="00353E86">
        <w:tc>
          <w:tcPr>
            <w:tcW w:w="1611" w:type="dxa"/>
            <w:vMerge w:val="restart"/>
          </w:tcPr>
          <w:p w14:paraId="6CC38545" w14:textId="77777777" w:rsidR="00247287" w:rsidRPr="00745E07" w:rsidRDefault="00247287" w:rsidP="00353E86">
            <w:r w:rsidRPr="00745E07">
              <w:t>JBI Checklist Item</w:t>
            </w:r>
          </w:p>
        </w:tc>
        <w:tc>
          <w:tcPr>
            <w:tcW w:w="5075" w:type="dxa"/>
            <w:gridSpan w:val="4"/>
          </w:tcPr>
          <w:p w14:paraId="23DC946A" w14:textId="77777777" w:rsidR="00247287" w:rsidRPr="00745E07" w:rsidRDefault="00247287" w:rsidP="00353E86">
            <w:pPr>
              <w:jc w:val="center"/>
            </w:pPr>
            <w:r w:rsidRPr="00745E07">
              <w:t>Rating, n (%)</w:t>
            </w:r>
          </w:p>
        </w:tc>
      </w:tr>
      <w:tr w:rsidR="00247287" w:rsidRPr="00745E07" w14:paraId="5F402550" w14:textId="77777777" w:rsidTr="00353E86">
        <w:tc>
          <w:tcPr>
            <w:tcW w:w="1611" w:type="dxa"/>
            <w:vMerge/>
          </w:tcPr>
          <w:p w14:paraId="23E6FF07" w14:textId="77777777" w:rsidR="00247287" w:rsidRPr="00745E07" w:rsidRDefault="00247287" w:rsidP="00353E86"/>
        </w:tc>
        <w:tc>
          <w:tcPr>
            <w:tcW w:w="1218" w:type="dxa"/>
          </w:tcPr>
          <w:p w14:paraId="6FD26736" w14:textId="77777777" w:rsidR="00247287" w:rsidRPr="00745E07" w:rsidRDefault="00247287" w:rsidP="00353E86">
            <w:r w:rsidRPr="00745E07">
              <w:t>Yes</w:t>
            </w:r>
          </w:p>
        </w:tc>
        <w:tc>
          <w:tcPr>
            <w:tcW w:w="1184" w:type="dxa"/>
          </w:tcPr>
          <w:p w14:paraId="75CE813E" w14:textId="77777777" w:rsidR="00247287" w:rsidRPr="00745E07" w:rsidRDefault="00247287" w:rsidP="00353E86">
            <w:r w:rsidRPr="00745E07">
              <w:t>No</w:t>
            </w:r>
          </w:p>
        </w:tc>
        <w:tc>
          <w:tcPr>
            <w:tcW w:w="1349" w:type="dxa"/>
          </w:tcPr>
          <w:p w14:paraId="0E4126AE" w14:textId="77777777" w:rsidR="00247287" w:rsidRPr="00745E07" w:rsidRDefault="00247287" w:rsidP="00353E86">
            <w:r w:rsidRPr="00745E07">
              <w:t>Can’t Tell</w:t>
            </w:r>
          </w:p>
        </w:tc>
        <w:tc>
          <w:tcPr>
            <w:tcW w:w="1324" w:type="dxa"/>
          </w:tcPr>
          <w:p w14:paraId="74759E20" w14:textId="77777777" w:rsidR="00247287" w:rsidRPr="00745E07" w:rsidRDefault="00247287" w:rsidP="00353E86">
            <w:r w:rsidRPr="00745E07">
              <w:t>Not Applicable</w:t>
            </w:r>
          </w:p>
        </w:tc>
      </w:tr>
      <w:tr w:rsidR="00247287" w:rsidRPr="00745E07" w14:paraId="605AE1A3" w14:textId="77777777" w:rsidTr="00353E86">
        <w:tc>
          <w:tcPr>
            <w:tcW w:w="1611" w:type="dxa"/>
          </w:tcPr>
          <w:p w14:paraId="3AE45949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Were patient’s demographic characteristics clearly described?</w:t>
            </w:r>
          </w:p>
          <w:p w14:paraId="65421C96" w14:textId="77777777" w:rsidR="00247287" w:rsidRPr="00745E07" w:rsidRDefault="00247287" w:rsidP="00353E86">
            <w:pPr>
              <w:rPr>
                <w:color w:val="000000"/>
              </w:rPr>
            </w:pPr>
          </w:p>
        </w:tc>
        <w:tc>
          <w:tcPr>
            <w:tcW w:w="1218" w:type="dxa"/>
          </w:tcPr>
          <w:p w14:paraId="344F82E1" w14:textId="77777777" w:rsidR="00247287" w:rsidRPr="00745E07" w:rsidRDefault="00247287" w:rsidP="00353E86">
            <w:r w:rsidRPr="00745E07">
              <w:t>12 (100)</w:t>
            </w:r>
          </w:p>
        </w:tc>
        <w:tc>
          <w:tcPr>
            <w:tcW w:w="1184" w:type="dxa"/>
          </w:tcPr>
          <w:p w14:paraId="695CCA27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27C420E5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24" w:type="dxa"/>
          </w:tcPr>
          <w:p w14:paraId="2A2ECC28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5A471550" w14:textId="77777777" w:rsidTr="00353E86">
        <w:tc>
          <w:tcPr>
            <w:tcW w:w="1611" w:type="dxa"/>
          </w:tcPr>
          <w:p w14:paraId="198F128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Was the patient’s history clearly described and presented as a timeline?</w:t>
            </w:r>
          </w:p>
          <w:p w14:paraId="20C625CD" w14:textId="77777777" w:rsidR="00247287" w:rsidRPr="00745E07" w:rsidRDefault="00247287" w:rsidP="00353E86">
            <w:pPr>
              <w:rPr>
                <w:color w:val="000000"/>
              </w:rPr>
            </w:pPr>
          </w:p>
        </w:tc>
        <w:tc>
          <w:tcPr>
            <w:tcW w:w="1218" w:type="dxa"/>
          </w:tcPr>
          <w:p w14:paraId="6CA4E6C3" w14:textId="77777777" w:rsidR="00247287" w:rsidRPr="00745E07" w:rsidRDefault="00247287" w:rsidP="00353E86">
            <w:r w:rsidRPr="00745E07">
              <w:t>12 (100)</w:t>
            </w:r>
          </w:p>
        </w:tc>
        <w:tc>
          <w:tcPr>
            <w:tcW w:w="1184" w:type="dxa"/>
          </w:tcPr>
          <w:p w14:paraId="0D35B703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60BA9E6B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24" w:type="dxa"/>
          </w:tcPr>
          <w:p w14:paraId="725C4EC7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392D84AA" w14:textId="77777777" w:rsidTr="00353E86">
        <w:tc>
          <w:tcPr>
            <w:tcW w:w="1611" w:type="dxa"/>
          </w:tcPr>
          <w:p w14:paraId="740982FD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Was the current clinical condition of the patient on presentation clearly described?</w:t>
            </w:r>
          </w:p>
          <w:p w14:paraId="2BF31773" w14:textId="77777777" w:rsidR="00247287" w:rsidRPr="00745E07" w:rsidRDefault="00247287" w:rsidP="00353E86">
            <w:pPr>
              <w:rPr>
                <w:color w:val="000000"/>
              </w:rPr>
            </w:pPr>
          </w:p>
        </w:tc>
        <w:tc>
          <w:tcPr>
            <w:tcW w:w="1218" w:type="dxa"/>
          </w:tcPr>
          <w:p w14:paraId="27D77411" w14:textId="77777777" w:rsidR="00247287" w:rsidRPr="00745E07" w:rsidRDefault="00247287" w:rsidP="00353E86">
            <w:r w:rsidRPr="00745E07">
              <w:t>12 (100)</w:t>
            </w:r>
          </w:p>
        </w:tc>
        <w:tc>
          <w:tcPr>
            <w:tcW w:w="1184" w:type="dxa"/>
          </w:tcPr>
          <w:p w14:paraId="0F8C6920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18A9A5E7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24" w:type="dxa"/>
          </w:tcPr>
          <w:p w14:paraId="3F4E4804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399C10DB" w14:textId="77777777" w:rsidTr="00353E86">
        <w:tc>
          <w:tcPr>
            <w:tcW w:w="1611" w:type="dxa"/>
          </w:tcPr>
          <w:p w14:paraId="224744FA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 xml:space="preserve">Were diagnostic tests or assessment </w:t>
            </w:r>
            <w:r w:rsidRPr="00745E07">
              <w:rPr>
                <w:color w:val="000000"/>
              </w:rPr>
              <w:lastRenderedPageBreak/>
              <w:t>methods and the results clearly described?</w:t>
            </w:r>
          </w:p>
          <w:p w14:paraId="232DEEC8" w14:textId="77777777" w:rsidR="00247287" w:rsidRPr="00745E07" w:rsidRDefault="00247287" w:rsidP="00353E86">
            <w:pPr>
              <w:rPr>
                <w:color w:val="000000"/>
              </w:rPr>
            </w:pPr>
          </w:p>
        </w:tc>
        <w:tc>
          <w:tcPr>
            <w:tcW w:w="1218" w:type="dxa"/>
          </w:tcPr>
          <w:p w14:paraId="342E3ED5" w14:textId="77777777" w:rsidR="00247287" w:rsidRPr="00745E07" w:rsidRDefault="00247287" w:rsidP="00353E86">
            <w:r w:rsidRPr="00745E07">
              <w:lastRenderedPageBreak/>
              <w:t>12 (100)</w:t>
            </w:r>
          </w:p>
        </w:tc>
        <w:tc>
          <w:tcPr>
            <w:tcW w:w="1184" w:type="dxa"/>
          </w:tcPr>
          <w:p w14:paraId="6D2D327D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79F6DFB1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24" w:type="dxa"/>
          </w:tcPr>
          <w:p w14:paraId="0EF073ED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16BC3DB4" w14:textId="77777777" w:rsidTr="00353E86">
        <w:tc>
          <w:tcPr>
            <w:tcW w:w="1611" w:type="dxa"/>
          </w:tcPr>
          <w:p w14:paraId="333F7F85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Was the intervention(s) or treatment procedure(s) clearly described?</w:t>
            </w:r>
          </w:p>
          <w:p w14:paraId="260BE29E" w14:textId="77777777" w:rsidR="00247287" w:rsidRPr="00745E07" w:rsidRDefault="00247287" w:rsidP="00353E86">
            <w:pPr>
              <w:rPr>
                <w:color w:val="000000"/>
              </w:rPr>
            </w:pPr>
          </w:p>
        </w:tc>
        <w:tc>
          <w:tcPr>
            <w:tcW w:w="1218" w:type="dxa"/>
          </w:tcPr>
          <w:p w14:paraId="31017DF3" w14:textId="77777777" w:rsidR="00247287" w:rsidRPr="00745E07" w:rsidRDefault="00247287" w:rsidP="00353E86">
            <w:r w:rsidRPr="00745E07">
              <w:t>12 (100)</w:t>
            </w:r>
          </w:p>
        </w:tc>
        <w:tc>
          <w:tcPr>
            <w:tcW w:w="1184" w:type="dxa"/>
          </w:tcPr>
          <w:p w14:paraId="21498FBF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1E1C5C45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24" w:type="dxa"/>
          </w:tcPr>
          <w:p w14:paraId="410C7A4A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285E7BBC" w14:textId="77777777" w:rsidTr="00353E86">
        <w:tc>
          <w:tcPr>
            <w:tcW w:w="1611" w:type="dxa"/>
          </w:tcPr>
          <w:p w14:paraId="4E97ED8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Was the post-intervention clinical condition clearly described?</w:t>
            </w:r>
          </w:p>
          <w:p w14:paraId="3580CE74" w14:textId="77777777" w:rsidR="00247287" w:rsidRPr="00745E07" w:rsidRDefault="00247287" w:rsidP="00353E86">
            <w:pPr>
              <w:rPr>
                <w:color w:val="000000"/>
              </w:rPr>
            </w:pPr>
          </w:p>
        </w:tc>
        <w:tc>
          <w:tcPr>
            <w:tcW w:w="1218" w:type="dxa"/>
          </w:tcPr>
          <w:p w14:paraId="297D13A1" w14:textId="77777777" w:rsidR="00247287" w:rsidRPr="00745E07" w:rsidRDefault="00247287" w:rsidP="00353E86">
            <w:r w:rsidRPr="00745E07">
              <w:t>12 (100)</w:t>
            </w:r>
          </w:p>
        </w:tc>
        <w:tc>
          <w:tcPr>
            <w:tcW w:w="1184" w:type="dxa"/>
          </w:tcPr>
          <w:p w14:paraId="3E66D903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0AA0138C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24" w:type="dxa"/>
          </w:tcPr>
          <w:p w14:paraId="3A1A91F7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619B447F" w14:textId="77777777" w:rsidTr="00353E86">
        <w:tc>
          <w:tcPr>
            <w:tcW w:w="1611" w:type="dxa"/>
          </w:tcPr>
          <w:p w14:paraId="4BBDAE51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Were adverse events (harms) or unanticipated events identified and described?</w:t>
            </w:r>
          </w:p>
          <w:p w14:paraId="46D53D28" w14:textId="77777777" w:rsidR="00247287" w:rsidRPr="00745E07" w:rsidRDefault="00247287" w:rsidP="00353E86">
            <w:pPr>
              <w:rPr>
                <w:color w:val="000000"/>
              </w:rPr>
            </w:pPr>
          </w:p>
        </w:tc>
        <w:tc>
          <w:tcPr>
            <w:tcW w:w="1218" w:type="dxa"/>
          </w:tcPr>
          <w:p w14:paraId="7D97F84D" w14:textId="77777777" w:rsidR="00247287" w:rsidRPr="00745E07" w:rsidRDefault="00247287" w:rsidP="00353E86">
            <w:r w:rsidRPr="00745E07">
              <w:t>9 (75)</w:t>
            </w:r>
          </w:p>
        </w:tc>
        <w:tc>
          <w:tcPr>
            <w:tcW w:w="1184" w:type="dxa"/>
          </w:tcPr>
          <w:p w14:paraId="4A1D9AD5" w14:textId="77777777" w:rsidR="00247287" w:rsidRPr="00745E07" w:rsidRDefault="00247287" w:rsidP="00353E86">
            <w:r w:rsidRPr="00745E07">
              <w:t>3 (25)</w:t>
            </w:r>
          </w:p>
        </w:tc>
        <w:tc>
          <w:tcPr>
            <w:tcW w:w="1349" w:type="dxa"/>
          </w:tcPr>
          <w:p w14:paraId="6CC9B6C4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24" w:type="dxa"/>
          </w:tcPr>
          <w:p w14:paraId="117571CB" w14:textId="77777777" w:rsidR="00247287" w:rsidRPr="00745E07" w:rsidRDefault="00247287" w:rsidP="00353E86">
            <w:r w:rsidRPr="00745E07">
              <w:t>0 (0)</w:t>
            </w:r>
          </w:p>
        </w:tc>
      </w:tr>
      <w:tr w:rsidR="00247287" w:rsidRPr="00745E07" w14:paraId="7BA7402A" w14:textId="77777777" w:rsidTr="00353E86">
        <w:tc>
          <w:tcPr>
            <w:tcW w:w="1611" w:type="dxa"/>
          </w:tcPr>
          <w:p w14:paraId="1C9FAE7B" w14:textId="77777777" w:rsidR="00247287" w:rsidRPr="00745E07" w:rsidRDefault="00247287" w:rsidP="00353E86">
            <w:pPr>
              <w:rPr>
                <w:color w:val="000000"/>
              </w:rPr>
            </w:pPr>
            <w:r w:rsidRPr="00745E07">
              <w:rPr>
                <w:color w:val="000000"/>
              </w:rPr>
              <w:t>Does the case report provide takeaway lessons?</w:t>
            </w:r>
          </w:p>
          <w:p w14:paraId="34F55F34" w14:textId="77777777" w:rsidR="00247287" w:rsidRPr="00745E07" w:rsidRDefault="00247287" w:rsidP="00353E86">
            <w:pPr>
              <w:rPr>
                <w:color w:val="000000"/>
              </w:rPr>
            </w:pPr>
          </w:p>
        </w:tc>
        <w:tc>
          <w:tcPr>
            <w:tcW w:w="1218" w:type="dxa"/>
          </w:tcPr>
          <w:p w14:paraId="44522269" w14:textId="77777777" w:rsidR="00247287" w:rsidRPr="00745E07" w:rsidRDefault="00247287" w:rsidP="00353E86">
            <w:r w:rsidRPr="00745E07">
              <w:t>12 (100)</w:t>
            </w:r>
          </w:p>
        </w:tc>
        <w:tc>
          <w:tcPr>
            <w:tcW w:w="1184" w:type="dxa"/>
          </w:tcPr>
          <w:p w14:paraId="1DFEEBCA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49" w:type="dxa"/>
          </w:tcPr>
          <w:p w14:paraId="57A86F76" w14:textId="77777777" w:rsidR="00247287" w:rsidRPr="00745E07" w:rsidRDefault="00247287" w:rsidP="00353E86">
            <w:r w:rsidRPr="00745E07">
              <w:t>0 (0)</w:t>
            </w:r>
          </w:p>
        </w:tc>
        <w:tc>
          <w:tcPr>
            <w:tcW w:w="1324" w:type="dxa"/>
          </w:tcPr>
          <w:p w14:paraId="73C8DBDA" w14:textId="77777777" w:rsidR="00247287" w:rsidRPr="00745E07" w:rsidRDefault="00247287" w:rsidP="00353E86">
            <w:r w:rsidRPr="00745E07">
              <w:t>0 (0)</w:t>
            </w:r>
          </w:p>
        </w:tc>
      </w:tr>
    </w:tbl>
    <w:p w14:paraId="5A5582C4" w14:textId="77777777" w:rsidR="00247287" w:rsidRPr="00745E07" w:rsidRDefault="00247287" w:rsidP="00247287"/>
    <w:p w14:paraId="1D868E9E" w14:textId="77777777" w:rsidR="00247287" w:rsidRPr="00745E07" w:rsidRDefault="00247287" w:rsidP="00247287"/>
    <w:p w14:paraId="4E1A0F13" w14:textId="77777777" w:rsidR="00247287" w:rsidRPr="00745E07" w:rsidRDefault="00247287" w:rsidP="00247287"/>
    <w:p w14:paraId="58C13746" w14:textId="77777777" w:rsidR="00247287" w:rsidRPr="00745E07" w:rsidRDefault="00247287" w:rsidP="00247287"/>
    <w:p w14:paraId="07725D70" w14:textId="77777777" w:rsidR="00247287" w:rsidRPr="00745E07" w:rsidRDefault="00247287" w:rsidP="00247287"/>
    <w:p w14:paraId="49773F78" w14:textId="77777777" w:rsidR="00247287" w:rsidRPr="00745E07" w:rsidRDefault="00247287" w:rsidP="00247287"/>
    <w:p w14:paraId="7ECAB7C1" w14:textId="77777777" w:rsidR="00247287" w:rsidRPr="00745E07" w:rsidRDefault="00247287" w:rsidP="00247287"/>
    <w:p w14:paraId="41F86D29" w14:textId="77777777" w:rsidR="00247287" w:rsidRPr="00745E07" w:rsidRDefault="00247287" w:rsidP="00247287"/>
    <w:p w14:paraId="72809615" w14:textId="77777777" w:rsidR="00247287" w:rsidRPr="00745E07" w:rsidRDefault="00247287" w:rsidP="00247287"/>
    <w:p w14:paraId="4A0A9BD0" w14:textId="77777777" w:rsidR="00247287" w:rsidRPr="00745E07" w:rsidRDefault="00247287" w:rsidP="00247287"/>
    <w:p w14:paraId="140861E4" w14:textId="77777777" w:rsidR="00247287" w:rsidRPr="00745E07" w:rsidRDefault="00247287" w:rsidP="00247287"/>
    <w:p w14:paraId="20A02DD0" w14:textId="77777777" w:rsidR="00247287" w:rsidRPr="00745E07" w:rsidRDefault="00247287" w:rsidP="00247287"/>
    <w:p w14:paraId="3C0A5111" w14:textId="77777777" w:rsidR="00247287" w:rsidRPr="00745E07" w:rsidRDefault="00247287" w:rsidP="00247287"/>
    <w:p w14:paraId="72D4BE1B" w14:textId="77777777" w:rsidR="00247287" w:rsidRPr="00745E07" w:rsidRDefault="00247287" w:rsidP="00247287"/>
    <w:p w14:paraId="668E1634" w14:textId="77777777" w:rsidR="00247287" w:rsidRPr="00745E07" w:rsidRDefault="00247287" w:rsidP="00247287"/>
    <w:p w14:paraId="73F6C797" w14:textId="77777777" w:rsidR="00247287" w:rsidRPr="00745E07" w:rsidRDefault="00247287" w:rsidP="00247287"/>
    <w:p w14:paraId="5D53F1FA" w14:textId="77777777" w:rsidR="00247287" w:rsidRPr="00745E07" w:rsidRDefault="00247287" w:rsidP="00247287"/>
    <w:p w14:paraId="7876E2E7" w14:textId="77777777" w:rsidR="00247287" w:rsidRPr="00745E07" w:rsidRDefault="00247287" w:rsidP="00247287"/>
    <w:p w14:paraId="03EBA504" w14:textId="77777777" w:rsidR="00247287" w:rsidRPr="00745E07" w:rsidRDefault="00247287" w:rsidP="00247287"/>
    <w:p w14:paraId="02264FEA" w14:textId="77777777" w:rsidR="00247287" w:rsidRPr="00745E07" w:rsidRDefault="00247287" w:rsidP="00247287"/>
    <w:p w14:paraId="12D48619" w14:textId="77777777" w:rsidR="00247287" w:rsidRPr="00745E07" w:rsidRDefault="00247287" w:rsidP="00247287"/>
    <w:p w14:paraId="7E292880" w14:textId="77777777" w:rsidR="00247287" w:rsidRPr="00745E07" w:rsidRDefault="00247287" w:rsidP="00247287"/>
    <w:p w14:paraId="0C03A8EB" w14:textId="77777777" w:rsidR="00247287" w:rsidRPr="00745E07" w:rsidRDefault="00247287" w:rsidP="00247287"/>
    <w:p w14:paraId="037400F0" w14:textId="77777777" w:rsidR="00247287" w:rsidRPr="00745E07" w:rsidRDefault="00247287" w:rsidP="00247287"/>
    <w:p w14:paraId="1454A832" w14:textId="77777777" w:rsidR="00247287" w:rsidRPr="00745E07" w:rsidRDefault="00247287" w:rsidP="00247287"/>
    <w:p w14:paraId="0EC531B3" w14:textId="77777777" w:rsidR="00247287" w:rsidRPr="00745E07" w:rsidRDefault="00247287" w:rsidP="00247287"/>
    <w:p w14:paraId="3E1067F5" w14:textId="77777777" w:rsidR="00247287" w:rsidRPr="00745E07" w:rsidRDefault="00247287" w:rsidP="00247287"/>
    <w:p w14:paraId="16710A3B" w14:textId="77777777" w:rsidR="00247287" w:rsidRPr="00745E07" w:rsidRDefault="00247287" w:rsidP="00247287"/>
    <w:p w14:paraId="09A24650" w14:textId="77777777" w:rsidR="00247287" w:rsidRPr="00745E07" w:rsidRDefault="00247287" w:rsidP="00247287"/>
    <w:p w14:paraId="31702C7A" w14:textId="77777777" w:rsidR="00247287" w:rsidRPr="00745E07" w:rsidRDefault="00247287" w:rsidP="00247287"/>
    <w:p w14:paraId="37670DC0" w14:textId="77777777" w:rsidR="00247287" w:rsidRPr="00745E07" w:rsidRDefault="00247287" w:rsidP="00247287"/>
    <w:p w14:paraId="078758E4" w14:textId="77777777" w:rsidR="00247287" w:rsidRPr="00745E07" w:rsidRDefault="00247287" w:rsidP="00247287"/>
    <w:p w14:paraId="1D1D7508" w14:textId="68EBD3BC" w:rsidR="00247287" w:rsidRPr="00247287" w:rsidRDefault="00247287" w:rsidP="00247287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r w:rsidRPr="00247287">
        <w:rPr>
          <w:rFonts w:ascii="Times New Roman" w:hAnsi="Times New Roman" w:cs="Times New Roman"/>
          <w:color w:val="auto"/>
          <w:sz w:val="24"/>
          <w:szCs w:val="24"/>
        </w:rPr>
        <w:lastRenderedPageBreak/>
        <w:t>Appendix 1: Data Extraction</w:t>
      </w:r>
    </w:p>
    <w:p w14:paraId="48CBB28D" w14:textId="77777777" w:rsidR="00247287" w:rsidRDefault="00247287" w:rsidP="00247287">
      <w:pPr>
        <w:pStyle w:val="Heading4"/>
        <w:spacing w:before="0"/>
        <w:rPr>
          <w:rFonts w:ascii="Times New Roman" w:hAnsi="Times New Roman" w:cs="Times New Roman"/>
          <w:color w:val="auto"/>
        </w:rPr>
      </w:pPr>
    </w:p>
    <w:p w14:paraId="4D2D7B01" w14:textId="21836523" w:rsidR="00247287" w:rsidRPr="00247287" w:rsidRDefault="00247287" w:rsidP="00247287">
      <w:pPr>
        <w:pStyle w:val="Heading4"/>
        <w:spacing w:before="0"/>
        <w:rPr>
          <w:rFonts w:ascii="Times New Roman" w:hAnsi="Times New Roman" w:cs="Times New Roman"/>
          <w:color w:val="auto"/>
        </w:rPr>
      </w:pPr>
      <w:r w:rsidRPr="00247287">
        <w:rPr>
          <w:rFonts w:ascii="Times New Roman" w:hAnsi="Times New Roman" w:cs="Times New Roman"/>
          <w:color w:val="auto"/>
        </w:rPr>
        <w:t>General Information</w:t>
      </w:r>
    </w:p>
    <w:p w14:paraId="64D4BE56" w14:textId="77777777" w:rsidR="00247287" w:rsidRPr="00247287" w:rsidRDefault="00247287" w:rsidP="00247287">
      <w:pPr>
        <w:numPr>
          <w:ilvl w:val="0"/>
          <w:numId w:val="2"/>
        </w:numPr>
      </w:pPr>
      <w:r w:rsidRPr="00247287">
        <w:rPr>
          <w:rStyle w:val="Strong"/>
        </w:rPr>
        <w:t>DOI</w:t>
      </w:r>
    </w:p>
    <w:p w14:paraId="5096D570" w14:textId="77777777" w:rsidR="00247287" w:rsidRPr="00247287" w:rsidRDefault="00247287" w:rsidP="00247287">
      <w:pPr>
        <w:numPr>
          <w:ilvl w:val="0"/>
          <w:numId w:val="2"/>
        </w:numPr>
      </w:pPr>
      <w:r w:rsidRPr="00247287">
        <w:rPr>
          <w:rStyle w:val="Strong"/>
        </w:rPr>
        <w:t>Title</w:t>
      </w:r>
    </w:p>
    <w:p w14:paraId="45870E9E" w14:textId="77777777" w:rsidR="00247287" w:rsidRPr="00247287" w:rsidRDefault="00247287" w:rsidP="00247287">
      <w:pPr>
        <w:numPr>
          <w:ilvl w:val="0"/>
          <w:numId w:val="2"/>
        </w:numPr>
      </w:pPr>
      <w:r w:rsidRPr="00247287">
        <w:rPr>
          <w:rStyle w:val="Strong"/>
        </w:rPr>
        <w:t>Year</w:t>
      </w:r>
    </w:p>
    <w:p w14:paraId="69489093" w14:textId="77777777" w:rsidR="00247287" w:rsidRPr="00247287" w:rsidRDefault="00247287" w:rsidP="00247287">
      <w:pPr>
        <w:numPr>
          <w:ilvl w:val="0"/>
          <w:numId w:val="2"/>
        </w:numPr>
      </w:pPr>
      <w:r w:rsidRPr="00247287">
        <w:rPr>
          <w:rStyle w:val="Strong"/>
        </w:rPr>
        <w:t>First Author</w:t>
      </w:r>
    </w:p>
    <w:p w14:paraId="1FDF34B1" w14:textId="77777777" w:rsidR="00247287" w:rsidRPr="00247287" w:rsidRDefault="00247287" w:rsidP="00247287">
      <w:pPr>
        <w:numPr>
          <w:ilvl w:val="0"/>
          <w:numId w:val="2"/>
        </w:numPr>
      </w:pPr>
      <w:r w:rsidRPr="00247287">
        <w:rPr>
          <w:rStyle w:val="Strong"/>
        </w:rPr>
        <w:t>First Author Affiliation</w:t>
      </w:r>
    </w:p>
    <w:p w14:paraId="50F5233F" w14:textId="77777777" w:rsidR="00247287" w:rsidRPr="00247287" w:rsidRDefault="00247287" w:rsidP="00247287">
      <w:pPr>
        <w:numPr>
          <w:ilvl w:val="0"/>
          <w:numId w:val="2"/>
        </w:numPr>
      </w:pPr>
      <w:r w:rsidRPr="00247287">
        <w:rPr>
          <w:rStyle w:val="Strong"/>
        </w:rPr>
        <w:t>Article Type</w:t>
      </w:r>
    </w:p>
    <w:p w14:paraId="67560386" w14:textId="77777777" w:rsidR="00247287" w:rsidRPr="00247287" w:rsidRDefault="00247287" w:rsidP="00247287">
      <w:pPr>
        <w:numPr>
          <w:ilvl w:val="0"/>
          <w:numId w:val="2"/>
        </w:numPr>
      </w:pPr>
      <w:r w:rsidRPr="00247287">
        <w:rPr>
          <w:rStyle w:val="Strong"/>
        </w:rPr>
        <w:t>Study Aim</w:t>
      </w:r>
    </w:p>
    <w:p w14:paraId="69D20B23" w14:textId="77777777" w:rsidR="00247287" w:rsidRPr="00247287" w:rsidRDefault="00247287" w:rsidP="00247287">
      <w:pPr>
        <w:numPr>
          <w:ilvl w:val="0"/>
          <w:numId w:val="2"/>
        </w:numPr>
      </w:pPr>
      <w:r w:rsidRPr="00247287">
        <w:rPr>
          <w:rStyle w:val="Strong"/>
        </w:rPr>
        <w:t>Study Design</w:t>
      </w:r>
    </w:p>
    <w:p w14:paraId="7036953E" w14:textId="370E28AA" w:rsidR="00247287" w:rsidRPr="00247287" w:rsidRDefault="00247287" w:rsidP="00247287">
      <w:pPr>
        <w:numPr>
          <w:ilvl w:val="0"/>
          <w:numId w:val="2"/>
        </w:numPr>
        <w:rPr>
          <w:rStyle w:val="Strong"/>
          <w:b w:val="0"/>
          <w:bCs w:val="0"/>
        </w:rPr>
      </w:pPr>
      <w:r w:rsidRPr="00247287">
        <w:rPr>
          <w:rStyle w:val="Strong"/>
        </w:rPr>
        <w:t>Study Funding</w:t>
      </w:r>
    </w:p>
    <w:p w14:paraId="2A4FD910" w14:textId="77777777" w:rsidR="00247287" w:rsidRPr="00247287" w:rsidRDefault="00247287" w:rsidP="00247287"/>
    <w:p w14:paraId="7FAA1919" w14:textId="2EA0F728" w:rsidR="00247287" w:rsidRPr="00247287" w:rsidRDefault="00247287" w:rsidP="00247287">
      <w:pPr>
        <w:pStyle w:val="Heading4"/>
        <w:spacing w:before="0"/>
        <w:rPr>
          <w:rFonts w:ascii="Times New Roman" w:hAnsi="Times New Roman" w:cs="Times New Roman"/>
          <w:color w:val="auto"/>
        </w:rPr>
      </w:pPr>
      <w:r w:rsidRPr="00247287">
        <w:rPr>
          <w:rFonts w:ascii="Times New Roman" w:hAnsi="Times New Roman" w:cs="Times New Roman"/>
          <w:color w:val="auto"/>
        </w:rPr>
        <w:t>Population Information</w:t>
      </w:r>
    </w:p>
    <w:p w14:paraId="3B91BE68" w14:textId="77777777" w:rsidR="00247287" w:rsidRPr="00247287" w:rsidRDefault="00247287" w:rsidP="00247287">
      <w:pPr>
        <w:numPr>
          <w:ilvl w:val="0"/>
          <w:numId w:val="3"/>
        </w:numPr>
      </w:pPr>
      <w:r w:rsidRPr="00247287">
        <w:rPr>
          <w:rStyle w:val="Strong"/>
        </w:rPr>
        <w:t>Recruitment</w:t>
      </w:r>
    </w:p>
    <w:p w14:paraId="61426C07" w14:textId="77777777" w:rsidR="00247287" w:rsidRPr="00247287" w:rsidRDefault="00247287" w:rsidP="00247287">
      <w:pPr>
        <w:numPr>
          <w:ilvl w:val="0"/>
          <w:numId w:val="3"/>
        </w:numPr>
      </w:pPr>
      <w:r w:rsidRPr="00247287">
        <w:rPr>
          <w:rStyle w:val="Strong"/>
        </w:rPr>
        <w:t>Inclusion Criteria</w:t>
      </w:r>
    </w:p>
    <w:p w14:paraId="4C3736FD" w14:textId="77777777" w:rsidR="00247287" w:rsidRPr="00247287" w:rsidRDefault="00247287" w:rsidP="00247287">
      <w:pPr>
        <w:numPr>
          <w:ilvl w:val="0"/>
          <w:numId w:val="3"/>
        </w:numPr>
      </w:pPr>
      <w:r w:rsidRPr="00247287">
        <w:rPr>
          <w:rStyle w:val="Strong"/>
        </w:rPr>
        <w:t>Exclusion Criteria</w:t>
      </w:r>
    </w:p>
    <w:p w14:paraId="7D4557B5" w14:textId="77777777" w:rsidR="00247287" w:rsidRPr="00247287" w:rsidRDefault="00247287" w:rsidP="00247287">
      <w:pPr>
        <w:numPr>
          <w:ilvl w:val="0"/>
          <w:numId w:val="3"/>
        </w:numPr>
      </w:pPr>
      <w:r w:rsidRPr="00247287">
        <w:rPr>
          <w:rStyle w:val="Strong"/>
        </w:rPr>
        <w:t>Number of Participants</w:t>
      </w:r>
    </w:p>
    <w:p w14:paraId="6842A5C0" w14:textId="77777777" w:rsidR="00247287" w:rsidRPr="00247287" w:rsidRDefault="00247287" w:rsidP="00247287">
      <w:pPr>
        <w:numPr>
          <w:ilvl w:val="0"/>
          <w:numId w:val="3"/>
        </w:numPr>
      </w:pPr>
      <w:r w:rsidRPr="00247287">
        <w:rPr>
          <w:rStyle w:val="Strong"/>
        </w:rPr>
        <w:t>Gender Identity of Participants</w:t>
      </w:r>
    </w:p>
    <w:p w14:paraId="5FDD9F46" w14:textId="77777777" w:rsidR="00247287" w:rsidRPr="00247287" w:rsidRDefault="00247287" w:rsidP="00247287">
      <w:pPr>
        <w:numPr>
          <w:ilvl w:val="0"/>
          <w:numId w:val="3"/>
        </w:numPr>
      </w:pPr>
      <w:r w:rsidRPr="00247287">
        <w:rPr>
          <w:rStyle w:val="Strong"/>
        </w:rPr>
        <w:t>Race/Ethnicity of Participants</w:t>
      </w:r>
    </w:p>
    <w:p w14:paraId="5434292E" w14:textId="77777777" w:rsidR="00247287" w:rsidRPr="00247287" w:rsidRDefault="00247287" w:rsidP="00247287">
      <w:pPr>
        <w:numPr>
          <w:ilvl w:val="0"/>
          <w:numId w:val="3"/>
        </w:numPr>
      </w:pPr>
      <w:r w:rsidRPr="00247287">
        <w:rPr>
          <w:rStyle w:val="Strong"/>
        </w:rPr>
        <w:t>Age</w:t>
      </w:r>
    </w:p>
    <w:p w14:paraId="22E8FF4D" w14:textId="0CEF703A" w:rsidR="00247287" w:rsidRPr="00247287" w:rsidRDefault="00247287" w:rsidP="00247287">
      <w:pPr>
        <w:numPr>
          <w:ilvl w:val="0"/>
          <w:numId w:val="3"/>
        </w:numPr>
      </w:pPr>
      <w:r w:rsidRPr="00247287">
        <w:rPr>
          <w:rStyle w:val="Strong"/>
        </w:rPr>
        <w:t>Country</w:t>
      </w:r>
      <w:r>
        <w:t xml:space="preserve">/ </w:t>
      </w:r>
      <w:r w:rsidRPr="00247287">
        <w:rPr>
          <w:rStyle w:val="Strong"/>
        </w:rPr>
        <w:t>Province</w:t>
      </w:r>
      <w:r>
        <w:t xml:space="preserve">/ </w:t>
      </w:r>
      <w:r w:rsidRPr="00247287">
        <w:rPr>
          <w:rStyle w:val="Strong"/>
        </w:rPr>
        <w:t>City</w:t>
      </w:r>
    </w:p>
    <w:p w14:paraId="5F96EE75" w14:textId="77777777" w:rsidR="00247287" w:rsidRPr="00247287" w:rsidRDefault="00247287" w:rsidP="00247287">
      <w:pPr>
        <w:numPr>
          <w:ilvl w:val="0"/>
          <w:numId w:val="3"/>
        </w:numPr>
      </w:pPr>
      <w:r w:rsidRPr="00247287">
        <w:rPr>
          <w:rStyle w:val="Strong"/>
        </w:rPr>
        <w:t>Gender-Affirming Care Provided</w:t>
      </w:r>
    </w:p>
    <w:p w14:paraId="4F3CBCCE" w14:textId="77777777" w:rsidR="00247287" w:rsidRDefault="00247287" w:rsidP="00247287">
      <w:pPr>
        <w:pStyle w:val="Heading4"/>
        <w:spacing w:before="0"/>
        <w:rPr>
          <w:rFonts w:ascii="Times New Roman" w:hAnsi="Times New Roman" w:cs="Times New Roman"/>
          <w:color w:val="auto"/>
        </w:rPr>
      </w:pPr>
    </w:p>
    <w:p w14:paraId="3C46F544" w14:textId="790851F2" w:rsidR="00247287" w:rsidRPr="00247287" w:rsidRDefault="00247287" w:rsidP="00247287">
      <w:pPr>
        <w:pStyle w:val="Heading4"/>
        <w:spacing w:before="0"/>
        <w:rPr>
          <w:rFonts w:ascii="Times New Roman" w:hAnsi="Times New Roman" w:cs="Times New Roman"/>
          <w:color w:val="auto"/>
        </w:rPr>
      </w:pPr>
      <w:r w:rsidRPr="00247287">
        <w:rPr>
          <w:rFonts w:ascii="Times New Roman" w:hAnsi="Times New Roman" w:cs="Times New Roman"/>
          <w:color w:val="auto"/>
        </w:rPr>
        <w:t>Study Outcomes</w:t>
      </w:r>
    </w:p>
    <w:p w14:paraId="093C07B9" w14:textId="77777777" w:rsidR="00247287" w:rsidRPr="00247287" w:rsidRDefault="00247287" w:rsidP="00247287">
      <w:pPr>
        <w:numPr>
          <w:ilvl w:val="0"/>
          <w:numId w:val="4"/>
        </w:numPr>
      </w:pPr>
      <w:r w:rsidRPr="00247287">
        <w:rPr>
          <w:rStyle w:val="Strong"/>
        </w:rPr>
        <w:t>Health Outcome Measure</w:t>
      </w:r>
    </w:p>
    <w:p w14:paraId="5F010BC3" w14:textId="77777777" w:rsidR="00247287" w:rsidRPr="00247287" w:rsidRDefault="00247287" w:rsidP="00247287">
      <w:pPr>
        <w:numPr>
          <w:ilvl w:val="0"/>
          <w:numId w:val="4"/>
        </w:numPr>
      </w:pPr>
      <w:r w:rsidRPr="00247287">
        <w:rPr>
          <w:rStyle w:val="Strong"/>
        </w:rPr>
        <w:t>Barriers and Enablers to Health Outcome Measurement</w:t>
      </w:r>
    </w:p>
    <w:p w14:paraId="462D2396" w14:textId="77777777" w:rsidR="00247287" w:rsidRPr="00247287" w:rsidRDefault="00247287" w:rsidP="00247287">
      <w:pPr>
        <w:numPr>
          <w:ilvl w:val="0"/>
          <w:numId w:val="4"/>
        </w:numPr>
      </w:pPr>
      <w:r w:rsidRPr="00247287">
        <w:rPr>
          <w:rStyle w:val="Strong"/>
        </w:rPr>
        <w:t>Barriers and Enablers to Accessing Gender-Affirming Care</w:t>
      </w:r>
    </w:p>
    <w:p w14:paraId="4CBB12F9" w14:textId="77777777" w:rsidR="00247287" w:rsidRPr="00247287" w:rsidRDefault="00247287" w:rsidP="00247287">
      <w:pPr>
        <w:numPr>
          <w:ilvl w:val="0"/>
          <w:numId w:val="4"/>
        </w:numPr>
      </w:pPr>
      <w:r w:rsidRPr="00247287">
        <w:rPr>
          <w:rStyle w:val="Strong"/>
        </w:rPr>
        <w:t>Researcher Reflexivity</w:t>
      </w:r>
    </w:p>
    <w:p w14:paraId="3FD3C05C" w14:textId="77777777" w:rsidR="00247287" w:rsidRPr="00247287" w:rsidRDefault="00247287" w:rsidP="00247287">
      <w:pPr>
        <w:numPr>
          <w:ilvl w:val="0"/>
          <w:numId w:val="4"/>
        </w:numPr>
      </w:pPr>
      <w:r w:rsidRPr="00247287">
        <w:rPr>
          <w:rStyle w:val="Strong"/>
        </w:rPr>
        <w:t>Patient and Public Involvement</w:t>
      </w:r>
    </w:p>
    <w:p w14:paraId="39876476" w14:textId="77777777" w:rsidR="00247287" w:rsidRPr="00247287" w:rsidRDefault="00247287" w:rsidP="00247287">
      <w:pPr>
        <w:numPr>
          <w:ilvl w:val="0"/>
          <w:numId w:val="4"/>
        </w:numPr>
      </w:pPr>
      <w:r w:rsidRPr="00247287">
        <w:rPr>
          <w:rStyle w:val="Strong"/>
        </w:rPr>
        <w:t>Data Security</w:t>
      </w:r>
    </w:p>
    <w:p w14:paraId="6FAB038A" w14:textId="77777777" w:rsidR="00247287" w:rsidRDefault="00247287" w:rsidP="00247287">
      <w:pPr>
        <w:rPr>
          <w:rFonts w:ascii="Arial" w:hAnsi="Arial" w:cs="Arial"/>
        </w:rPr>
      </w:pPr>
    </w:p>
    <w:p w14:paraId="17F1A607" w14:textId="577CDBF9" w:rsidR="00247287" w:rsidRDefault="00247287" w:rsidP="00247287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745E07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Appendix </w:t>
      </w:r>
      <w:r w:rsidR="004975BA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745E07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auto"/>
          <w:sz w:val="24"/>
          <w:szCs w:val="24"/>
        </w:rPr>
        <w:t>Included Articles</w:t>
      </w:r>
    </w:p>
    <w:p w14:paraId="2C7B264C" w14:textId="77777777" w:rsidR="00247287" w:rsidRDefault="00247287" w:rsidP="00247287">
      <w:pPr>
        <w:rPr>
          <w:lang w:val="en-US" w:eastAsia="en-US"/>
        </w:rPr>
      </w:pPr>
    </w:p>
    <w:p w14:paraId="0B78FD97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Aitken, M., Steensma, T. D., Blanchard, R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VanderLaa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D. P., Wood, H., Fuentes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pegg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, Wasserman, L., Ames, M., Fitzsimmons, C. L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Leef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J. H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Lishak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V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Reim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E., Takagi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Vinik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, J., Wreford, J., Cohen-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ettenis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P. T., De Vries, A. L. C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reukels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B. P. C., &amp; Zucker, K. J. (2015). Evidence for an Altered Sex Ratio in Clinic-Referred Adolescents with Gender Dysphoria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The Journal of Sexual Medicine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2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3), 756–763. https://doi.org/10.1111/jsm.12817</w:t>
      </w:r>
    </w:p>
    <w:p w14:paraId="3BA54460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Anderson, J. A. (2014). Pitch Elevation in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Trangendered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 Patients: Anterior Glottic Web Formation Assisted by Temporary Injection Augmentation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Journal of Voice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8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6), 816–821. https://doi.org/10.1016/j.jvoice.2014.05.002</w:t>
      </w:r>
    </w:p>
    <w:p w14:paraId="4E3CEB65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Armstrong, I., Lacombe-Duncan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hokoohi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, Persad, Y., Tseng, A., Fung, R., Underhill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Côté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P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achouf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N., Saucier, A., Varriano, B., Brundage, M., Jones, R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Weisdorf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T., Goodhew, J., MacLeod, J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Loutf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 (2023). Feminizing hormone therapy in a Canadian cohort of transgender women with and without HIV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Antiviral Therap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8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3), 135965352311825. https://doi.org/10.1177/13596535231182505</w:t>
      </w:r>
    </w:p>
    <w:p w14:paraId="121F5756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Bauer, G. R., Lawson, M. L., &amp; Metzger, D. L. (2022). Do Clinical Data from Transgender Adolescents Support the Phenomenon of “Rapid Onset Gender Dysphoria”?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The Journal of Pediatric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43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, 224-227.e2. https://doi.org/10.1016/j.jpeds.2021.11.020</w:t>
      </w:r>
    </w:p>
    <w:p w14:paraId="57664952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Bauer, G. R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Pacaud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D., Couch, R., Metzger, D. L., Gale, L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otovac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S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okashi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Feder, S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Raich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J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peechle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K. N., Temple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Newhook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J., Ghosh, S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ansfaço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 P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usset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F., Lawson, M. L., &amp; for the Trans Youth CAN! Research 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lastRenderedPageBreak/>
        <w:t xml:space="preserve">Team. (2021). Transgender Youth Referred to Clinics for Gender-Affirming Medical Care in Canada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Pediatric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48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5), e2020047266. https://doi.org/10.1542/peds.2020-047266</w:t>
      </w:r>
    </w:p>
    <w:p w14:paraId="0A17A8C8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Blanchard, R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Clemmense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L. H., &amp; Steiner, B. W. (1985). Social desirability response set and systematic distortion in the self-report of adult male gender patient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Archives of Sexual Behavior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4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6), 505–516. https://doi.org/10.1007/BF01541751</w:t>
      </w:r>
    </w:p>
    <w:p w14:paraId="48B2B9E7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Blanchard, R., Legault, S., &amp; Lindsay, W. R. N. (1987). Vaginoplasty outcome in male-to-female transsexual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Journal of Sex &amp; Marital Therap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3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4), 265–275. https://doi.org/10.1080/00926238708403899</w:t>
      </w:r>
    </w:p>
    <w:p w14:paraId="0B92A412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Blanchard, R., Steiner, B. W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Clemmense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L. H., &amp; Dickey, R. (1989). Prediction of Regrets in Postoperative Transsexual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The Canadian Journal of Psychiatr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34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43–45. https://doi.org/10.1177/070674378903400111</w:t>
      </w:r>
    </w:p>
    <w:p w14:paraId="13ACEF27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Bonapac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-Potvin, M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Lorang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E., Ma, X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edo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 C., Bensimon, É., Brassard, P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Bélange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 (2023). The Montréal Classification of urethral lengthening for phalloplasty in transmasculine patients—Surgical techniques and urethral complication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International Journal of Transgender Health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4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4), 461–468. https://doi.org/10.1080/26895269.2022.2104418</w:t>
      </w:r>
    </w:p>
    <w:p w14:paraId="6C5F6FE0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Bonapac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-Potvin, M., Pepin, M., Navals, P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edo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 C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Lorang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E., &amp; Bensimon, É. (2023). Facial Gender-Affirming Surgery: Frontal Bossing Surgical Techniques, Outcomes and Safet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Aesthetic Plastic Surger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47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4), 1353–1361. https://doi.org/10.1007/s00266-022-03180-3</w:t>
      </w:r>
    </w:p>
    <w:p w14:paraId="2453D3DF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lastRenderedPageBreak/>
        <w:t xml:space="preserve">Chen, I., Nguyen, V., Hodge, M., Mallick, R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agné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H., Singh, S. S., Choudhry, A. J., Xie, R., Liao, Y., &amp; Wen, S.-W. (2020). Surgical Outcomes for Transgender Men Undergoing Hysterectom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 xml:space="preserve">Journal of Obstetrics and </w:t>
      </w:r>
      <w:proofErr w:type="spellStart"/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Gynaecology</w:t>
      </w:r>
      <w:proofErr w:type="spellEnd"/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 xml:space="preserve"> Canada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42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25–30. https://doi.org/10.1016/j.jogc.2019.05.009</w:t>
      </w:r>
    </w:p>
    <w:p w14:paraId="3EF3D047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Chiniara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L. N., Bonifacio, H. J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Palmert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 R. (2018). Characteristics of Adolescents Referred to a Gender Clinic: Are Youth Seen Now Different from Those in Initial Reports?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 xml:space="preserve">Hormone Research in </w:t>
      </w:r>
      <w:proofErr w:type="spellStart"/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Paediatrics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89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6), 434–441. https://doi.org/10.1159/000489608</w:t>
      </w:r>
    </w:p>
    <w:p w14:paraId="2A8A0B76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Cho, K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Harje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R., Roberts, J., &amp; Dunne, C. (2020). Fertility preservation in a transgender man without prolonged discontinuation of testosterone: A case report and literature review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F&amp;S Report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43–47. https://doi.org/10.1016/j.xfre.2020.03.003</w:t>
      </w:r>
    </w:p>
    <w:p w14:paraId="0CE67547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Clark, B. A., Veale, J. F., Townsend, M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Frohard-Dourlent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H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aewyc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E. (2018). Non-binary youth: Access to gender-affirming primary health care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International Journal of Transgenderism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9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2), 158–169. https://doi.org/10.1080/15532739.2017.1394954</w:t>
      </w:r>
    </w:p>
    <w:p w14:paraId="002DDC3E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Cohen, H., &amp; Forget, H. (1995). Auditory Cerebral Lateralization Following Cross-Gender Hormone Therap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Cortex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31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3), 565–573. https://doi.org/10.1016/S0010-9452(13)80067-6</w:t>
      </w:r>
    </w:p>
    <w:p w14:paraId="7A66F9E1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lastRenderedPageBreak/>
        <w:t xml:space="preserve">Craig, S. L., &amp; Austin, A. (2016). The AFFIRM open pilot feasibility study: A brief affirmative cognitive behavioral coping skills group intervention for sexual and gender minority youth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Children and Youth Services Review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64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, 136–144. https://doi.org/10.1016/j.childyouth.2016.02.022</w:t>
      </w:r>
    </w:p>
    <w:p w14:paraId="5B8D3841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Craig, S. L., Eaton, A. D., Leung, V. W. Y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Iacono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G., Pang, N., Dillon, F., Austin, A., Pascoe, R., &amp; Dobinson, C. (2021). Efficacy of affirmative cognitive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behavioural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 group therapy for sexual and gender minority adolescents and young adults in community settings in Ontario, Canada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BMC Psycholog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9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94. https://doi.org/10.1186/s40359-021-00595-6</w:t>
      </w:r>
    </w:p>
    <w:p w14:paraId="53B40614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Craig, S. L., Leung, V. W. Y., Pascoe, R., Pang, N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Iacono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G., Austin, A., &amp; Dillon, F. (2021). AFFIRM Online: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Utilising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 an Affirmative Cognitive–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Behavioural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 Digital Intervention to Improve Mental Health, Access, and Engagement among LGBTQA+ Youth and Young Adult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International Journal of Environmental Research and Public Health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8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4), 1541. https://doi.org/10.3390/ijerph18041541</w:t>
      </w:r>
    </w:p>
    <w:p w14:paraId="3C5A1FC2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Davies, S. M., &amp; Johnston, J. R. (2015). Exploring the validity of the transsexual voice questionnaire for male-to-female transsexual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Canadian Journal of Speech-Language Pathology and Audiolog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39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, 40–51.</w:t>
      </w:r>
    </w:p>
    <w:p w14:paraId="68811DEE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El-Hadi, H., Stone, J., Temple-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Oberl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, &amp; Harrop, A. R. (2018). Gender-Affirming Surgery for Transgender Individuals: Perceived Satisfaction and Barriers to Care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Plastic Surger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6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4), 263–268. https://doi.org/10.1177/2292550318767437</w:t>
      </w:r>
    </w:p>
    <w:p w14:paraId="3C66261A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Fung, R., Greenaway, M. K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cEvenu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G. (2021). Gynecomastia in a Transgender Boy: A Case Report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AACE Clinical Case Report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7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6), 350–352. https://doi.org/10.1016/j.aace.2021.05.003</w:t>
      </w:r>
    </w:p>
    <w:p w14:paraId="35D089D7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lastRenderedPageBreak/>
        <w:t xml:space="preserve">Fung, R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Hellstern-Layefsk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, &amp; Lega, I. (2017). Is a lower dose of cyproterone acetate as effective at testosterone suppression in transgender women as higher doses?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International Journal of Transgenderism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8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2), 123–128. https://doi.org/10.1080/15532739.2017.1290566</w:t>
      </w:r>
    </w:p>
    <w:p w14:paraId="1C44C125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Fung, R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Hellstern-Layefsk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Tastenhoy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, Lega, I., &amp; Steele, L. (2016). Differential Effects of Cyproterone Acetate vs Spironolactone on Serum High-Density Lipoprotein and Prolactin Concentrations in the Hormonal Treatment of Transgender Women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The Journal of Sexual Medicine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3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1), 1765–1772. https://doi.org/10.1016/j.jsxm.2016.09.012</w:t>
      </w:r>
    </w:p>
    <w:p w14:paraId="14B25939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Gale, J., Magee, B., Forsyth-Greig, A., Visram, H., &amp; Jackson, A. (2021). Oocyte cryopreservation in a transgender man on long-term testosterone therapy: A case report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F&amp;S Report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2), 249–251. https://doi.org/10.1016/j.xfre.2021.02.006</w:t>
      </w:r>
    </w:p>
    <w:p w14:paraId="19159CB4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Hallar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J., Bauer, G. R., Potter, E., Wilcox, H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Newfeld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J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rakowsk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Y., Ravel, J., &amp; Prodger, J. L. (2023). Gynecological concerns and vaginal practices and exposures among transfeminine individuals who have undergone vaginoplast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The Journal of Sexual Medicine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0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1), 1344–1352. https://doi.org/10.1093/jsxmed/qdad109</w:t>
      </w:r>
    </w:p>
    <w:p w14:paraId="6D295352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Hana, T., Raveendran, L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robe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E., Potter, E., Blodgett, N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rakowsk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Y. (2020). Initial clinical experience with simple orchiectomy procedures in the context of transition-related surgerie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International Journal of Transgender Health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1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4), 403–409. https://doi.org/10.1080/26895269.2020.1774030</w:t>
      </w:r>
    </w:p>
    <w:p w14:paraId="656E57E3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lastRenderedPageBreak/>
        <w:t xml:space="preserve">Hardy, T. L. D., Rieger, J. M., Wells, K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Boliek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 A. (2020). Acoustic Predictors of Gender Attribution, Masculinity–Femininity, and Vocal Naturalness Ratings Amongst Transgender and Cisgender Speaker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Journal of Voice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34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2), 300.e11-300.e26. https://doi.org/10.1016/j.jvoice.2018.10.002</w:t>
      </w:r>
    </w:p>
    <w:p w14:paraId="552E9D45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Heard, J., Morris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irouac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N., Ducharme, J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Trepel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S., &amp; Wicklow, B. (2018). Gender dysphoria assessment and action for youth: Review of health care services and experiences of trans youth in Manitoba. </w:t>
      </w:r>
      <w:proofErr w:type="spellStart"/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Paediatrics</w:t>
      </w:r>
      <w:proofErr w:type="spellEnd"/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 xml:space="preserve"> &amp; Child Health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3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3), 179–184. https://doi.org/10.1093/pch/pxx156</w:t>
      </w:r>
    </w:p>
    <w:p w14:paraId="785438EE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Jones, C. A., Reiter, L., &amp; Greenblatt, E. (2016). Fertility preservation in transgender patient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International Journal of Transgenderism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7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2), 76–82. https://doi.org/10.1080/15532739.2016.1153992</w:t>
      </w:r>
    </w:p>
    <w:p w14:paraId="5218ECA2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Jung, H., Chen, M. L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Wassersug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R., Mukherjee, S., Kumar, S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ankowski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P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enowa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K., &amp; Kavanagh, A. (2023). Urethroplasty Outcomes for Pars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Fixa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 Urethral Strictures Following Gender-affirming Phalloplasty and Metoidioplasty: A Retrospective Stud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Urolog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82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, 89–94. https://doi.org/10.1016/j.urology.2023.07.009</w:t>
      </w:r>
    </w:p>
    <w:p w14:paraId="213AEB87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Kaur, M. N., Gallo, L., Wang, Y., Rae, C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cEvenu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G., Semple, J., Johnson, N., Savard, K., Pusic, A. L., Coon, D., &amp; Klassen, A. F. (2023). Health state utility values in patients undergoing chest masculinization surger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Journal of Plastic, Reconstructive &amp; Aesthetic Surger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81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, 26–33. https://doi.org/10.1016/j.bjps.2023.02.004</w:t>
      </w:r>
    </w:p>
    <w:p w14:paraId="6C6A6A5D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hatchadouria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K., Amed, S., &amp; Metzger, D. L. (2014). Clinical Management of Youth with Gender Dysphoria in Vancouver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The Journal of Pediatric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64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4), 906–911. https://doi.org/10.1016/j.jpeds.2013.10.068</w:t>
      </w:r>
    </w:p>
    <w:p w14:paraId="497F6733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lastRenderedPageBreak/>
        <w:t>Khorrami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Kumar, S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Berti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E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Wassersug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R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O’Dwye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, Mukherjee, S., Witherspoon, L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ankowski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P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enowa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K., &amp; Kavanagh, A. G. (2022). The Sexual Goals of Metoidioplasty Patients and Their Attitudes Toward Using PDE5 Inhibitors and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Intracavernosal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 Injections as Erectile Aid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Sexual Medicine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0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3), 1–8. https://doi.org/10.1016/j.esxm.2022.100505</w:t>
      </w:r>
    </w:p>
    <w:p w14:paraId="37A6DB48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Klassen, A. F., Kaur, M., Poulsen, L., Fielding, C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eerards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D., Van De Grift, T. C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Hoogberge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Juhl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 B., Lorenzen, M. M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cEvenu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G., McLean, H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olive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ullende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 G., Panchapakesan, V., Repo, J. P., Rose, M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ørense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J.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tøving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R. K., &amp; Pusic, A. L. (2018). Development of the BODY-Q Chest Module Evaluating Outcomes following Chest Contouring Surger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Plastic &amp; Reconstructive Surger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42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6), 1600–1608. https://doi.org/10.1097/PRS.0000000000004978</w:t>
      </w:r>
    </w:p>
    <w:p w14:paraId="17372523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Knox, A. D. C., Ho, A. L., Leung, L., Hynes, S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Tashakko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 Y., Park, Y. S., Macadam, S. A., &amp; Bowman, C. C. (2017). A Review of 101 Consecutive Subcutaneous Mastectomies and Male Chest Contouring Using the Concentric Circular and Free Nipple Graft Techniques in Female-to-Male Transgender Patient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Plastic &amp; Reconstructive Surger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39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6), 1260e–1272e. https://doi.org/10.1097/PRS.0000000000003388</w:t>
      </w:r>
    </w:p>
    <w:p w14:paraId="39986A3C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ogachi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K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onstas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aranjia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R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adu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 A. (n.d.)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 xml:space="preserve">Endovascular Stenting in a Transgender Patient </w:t>
      </w:r>
      <w:proofErr w:type="gramStart"/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With</w:t>
      </w:r>
      <w:proofErr w:type="gramEnd"/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 xml:space="preserve"> Idiopathic Intracranial Hypertension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.</w:t>
      </w:r>
    </w:p>
    <w:p w14:paraId="27305451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lastRenderedPageBreak/>
        <w:t xml:space="preserve">Kumar, S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Berti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E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O’Dwye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horrami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Wassersug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R., Mukherjee, S., Mehra, N., Dahl, M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enowa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K., &amp; Kavanagh, A. G. (2023). Serum estradiol levels decrease after oophorectomy in transmasculine individuals on testosterone therap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Asian Journal of Androlog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5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3), 309–313. https://doi.org/10.4103/aja202262</w:t>
      </w:r>
    </w:p>
    <w:p w14:paraId="041F7D13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Kumar, S., Tyldesley, S., Poon, C. I., Saunders, J. T. W., &amp; Hoag, C. C. (2023). Case – Laparoscopic radical prostatectomy in a transgender woman after gender-affirming vaginoplast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Canadian Urological Association Journal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8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3). https://doi.org/10.5489/cuaj.8387</w:t>
      </w:r>
    </w:p>
    <w:p w14:paraId="470DE69E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Lacombe-Duncan, A., Newman, P. A., Bauer, G. R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Logi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 H., Persad, Y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hokoohi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, O’Brien, N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aida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De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Pokomand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Loutf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 (2019). Gender-affirming healthcare experiences and medical transition among transgender women living with HIV: A mixed-methods stud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Sexual Health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6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4), 367. https://doi.org/10.1071/SH19011</w:t>
      </w:r>
    </w:p>
    <w:p w14:paraId="7B551562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Lam, G. Y., Goodwin, J., Wilcox, P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Quo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B. S. (2020). Worsening pulmonary outcomes during sex reassignment therapy in a transgender female with cystic fibrosis (CF) and asthma/allergic bronchopulmonary aspergillosis: A case report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BMC Pulmonary Medicine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0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234. https://doi.org/10.1186/s12890-020-01272-x</w:t>
      </w:r>
    </w:p>
    <w:p w14:paraId="0A225694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LeBreton, M., Courtois, F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Journel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N. M., Beaulieu-Prévost, D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Bélange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Ruffio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&amp; Terrier, J.-É. (2017). Genital Sensory Detection Thresholds and Patient Satisfaction with Vaginoplasty in Male-to-Female Transgender Women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The Journal of Sexual Medicine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4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2), 274–281. https://doi.org/10.1016/j.jsxm.2016.12.005</w:t>
      </w:r>
    </w:p>
    <w:p w14:paraId="6260168C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Lindsay, W. R. (1979). Creation of a male chest in female transsexual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Annals of Plastic Surger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3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39–46.</w:t>
      </w:r>
    </w:p>
    <w:p w14:paraId="1B4DEE33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lastRenderedPageBreak/>
        <w:t>McEvenu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G., Xu, F. Z., Cai, R., &amp; McLean, H. (2018). Female-to-Male Gender Affirming Top Surgery: A Single Surgeon’s 15-Year Retrospective Review and Treatment Algorithm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Aesthetic Surgery Journal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38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49–57. https://doi.org/10.1093/asj/sjx116</w:t>
      </w:r>
    </w:p>
    <w:p w14:paraId="17B7DF3D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Miller, N., Bédard, Y. C., Cooter, N. B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haul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D. L. (1986). Histological changes in the genital tract in transsexual women following androgen therap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Histopatholog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0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7), 661–669. https://doi.org/10.1111/j.1365-2559.1986.tb02520.x</w:t>
      </w:r>
    </w:p>
    <w:p w14:paraId="03FBF04B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Navabi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B., Tang, K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hatchadouria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K., &amp; Lawson, M. L. (2021). Pubertal Suppression, Bone Mass, and Body Composition in Youth </w:t>
      </w:r>
      <w:proofErr w:type="gram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With</w:t>
      </w:r>
      <w:proofErr w:type="gram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 Gender Dysphoria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Pediatric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48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4), e2020039339. https://doi.org/10.1542/peds.2020-039339</w:t>
      </w:r>
    </w:p>
    <w:p w14:paraId="733E2B82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Nayma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T., Hébert, M., &amp; Ospina, L. H. (2021). Idiopathic intracranial hypertension in a pediatric transgender patient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American Journal of Ophthalmology Case Report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4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, 101208. https://doi.org/10.1016/j.ajoc.2021.101208</w:t>
      </w:r>
    </w:p>
    <w:p w14:paraId="33181842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Oberc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Armstrong, K., Ko, H.-M., Grant, A., Mullen, J. B. M., &amp; Williams, P. (2022). Case report of a breast granular cell tumor in a young transgender man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International Journal of Surgery Case Report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93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, 106978. https://doi.org/10.1016/j.ijscr.2022.106978</w:t>
      </w:r>
    </w:p>
    <w:p w14:paraId="3E676362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Obiezu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 V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ilta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E. J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agklara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corilas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oore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L. J. G., Yu, H., Howarth, D. J. C., &amp; Diamandis, E. P. (2000). Serum and Urinary Prostate-specific Antigen and Urinary Human Glandular Kallikrein Concentrations Are Significantly Increased after Testosterone Administration in Female-to-Male Transsexual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Clinical Chemistr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46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6), 859–862. https://doi.org/10.1093/clinchem/46.6.859</w:t>
      </w:r>
    </w:p>
    <w:p w14:paraId="1F5C846A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lastRenderedPageBreak/>
        <w:t>Obiezu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 V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ilta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E. J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agklara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corilas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oore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L., Yu, H., &amp; Diamandis, E. P. (n.d.)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DRAMATIC SUPPRESSION OF PLASMA AND URINARY PROSTATE SPECIFIC ANTIGEN AND HUMAN GLANDULAR KALLIKREIN BY ANTIANDROGENS IN MALE-TO-FEMALE TRANSSEXUAL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.</w:t>
      </w:r>
    </w:p>
    <w:p w14:paraId="3B5099DE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Potter, E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ivagurunatha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, Armstrong, K., Barker, L. C., Du Mont, J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Lorello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G. R., Millman, A., Urbach, D. R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Krakowsk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Y. (2023). Patient reported symptoms and adverse outcomes seen in Canada’s first vaginoplasty postoperative care clinic. </w:t>
      </w:r>
      <w:proofErr w:type="spellStart"/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Neurourology</w:t>
      </w:r>
      <w:proofErr w:type="spellEnd"/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 xml:space="preserve"> and Urodynamic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42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2), 523–529. https://doi.org/10.1002/nau.25132</w:t>
      </w:r>
    </w:p>
    <w:p w14:paraId="1E2BBECE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Prior, J. C., Vigna, Y. M., &amp; Watson, D. (1989). Spironolactone with physiological female steroids for presurgical therapy of male-to-female transsexualism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Archives of Sexual Behavior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8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49–57. https://doi.org/10.1007/BF01579291</w:t>
      </w:r>
    </w:p>
    <w:p w14:paraId="0F43A08F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Pullen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ansfaço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, A., Temple-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Newhook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J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uerich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-Gulick, F., Feder, S., Lawson, M. L., Ducharme, J., Ghosh, S., Holmes, C., &amp; On behalf of the Stories of Gender-Affirming Care Team. (2019). The experiences of gender diverse and trans children and youth considering and initiating medical interventions in Canadian gender-affirming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specialit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 clinic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International Journal of Transgenderism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0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4), 371–387. https://doi.org/10.1080/15532739.2019.1652129</w:t>
      </w:r>
    </w:p>
    <w:p w14:paraId="30733883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Silva, C., Fung, A., Irvine, M.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Ziabakhsh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S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Hursh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B. E. (2021). Usability of Virtual Visits for the Routine Clinical Care of Trans Youth during the COVID-19 Pandemic: Youth and Caregiver Perspective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International Journal of Environmental Research and Public Health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8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21), 11321. https://doi.org/10.3390/ijerph182111321</w:t>
      </w:r>
    </w:p>
    <w:p w14:paraId="4F4BB3A9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lastRenderedPageBreak/>
        <w:t xml:space="preserve">Stein, M. J., Grigor, E., Hardy, J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Jarmusk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 (2021). Surgical and patient-reported outcomes following double incision and free nipple grafting for female to male gender affirmation: Does obesity make a difference?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Journal of Plastic, Reconstructive &amp; Aesthetic Surger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74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8), 1743–1751. https://doi.org/10.1016/j.bjps.2020.12.004</w:t>
      </w:r>
    </w:p>
    <w:p w14:paraId="26382B78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Taillefe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V., Kelley, J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Marsolais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S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Chiniara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L., &amp; Chadi, N. (2023). Expected vs. Perceived effects of gender-affirming hormone therapy among transmasculine adolescent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Journal of Pediatric Endocrinology and Metabolism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36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1), 1072–1078. https://doi.org/10.1515/jpem-2023-0119</w:t>
      </w:r>
    </w:p>
    <w:p w14:paraId="53E86299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Todd, C. M., Yu, A., Lay, C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Lagman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-Bartolome, A. M. (2023). Effect of testosterone therapy on migraine frequency and disability in two transgender patients: A case report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BMJ Case Report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6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e251895. https://doi.org/10.1136/bcr-2022-251895</w:t>
      </w:r>
    </w:p>
    <w:p w14:paraId="151B76C7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Waldner, R. C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Doulla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Atallah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J., Rathwell, S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Grimbl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 (2023). Leuprolide Acetate and QTc Interval in Gender-Diverse Youth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Transgender Health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8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84–88. https://doi.org/10.1089/trgh.2021.0102</w:t>
      </w:r>
    </w:p>
    <w:p w14:paraId="59A8790C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Wamboldt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R., Shuster, S., &amp; Sidhu, B. S. (2021). Lactation Induction in a Transgender Woman Wanting to Breastfeed: Case Report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The Journal of Clinical Endocrinology &amp; Metabolism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06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5), e2047–e2052. https://doi.org/10.1210/clinem/dgaa976</w:t>
      </w:r>
    </w:p>
    <w:p w14:paraId="2F38A983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Wassersug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R., Gray, R. E., Barbara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Trosztmer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C., Raj, R., &amp; Sinding, C. (2007). Experiences of Transwomen with Hormone Therap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Sexualitie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0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101–122. https://doi.org/10.1177/1363460707072957</w:t>
      </w:r>
    </w:p>
    <w:p w14:paraId="2BCBCC80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lastRenderedPageBreak/>
        <w:t xml:space="preserve">Watt, S. O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Tskhay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K. O., &amp; Rule, N. O. (2018). Masculine Voices Predict Well-Being in Female-to-Male Transgender Individuals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Archives of Sexual Behavior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47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4), 963–972. https://doi.org/10.1007/s10508-017-1095-1</w:t>
      </w:r>
    </w:p>
    <w:p w14:paraId="44711009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White, J., Jackson, A.,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Druce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I., &amp; Gale, J. (2024). Oocyte cryopreservation and reciprocal in vitro fertilization in a transgender man on long term testosterone gender-affirming hormone therapy: A case report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F&amp;S Reports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5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111–113. https://doi.org/10.1016/j.xfre.2023.11.004</w:t>
      </w:r>
    </w:p>
    <w:p w14:paraId="4080F253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Wilson, D. M., Kiang, T. K. L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Ensom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M. H. H. (2018). Pharmacokinetics, safety, and patient acceptability of subcutaneous versus intramuscular testosterone injection for gender-affirming therapy: A pilot stud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American Journal of Health-System Pharmac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75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6), 351–358. https://doi.org/10.2146/ajhp170160</w:t>
      </w:r>
    </w:p>
    <w:p w14:paraId="2DDD37D0" w14:textId="77777777" w:rsidR="00247287" w:rsidRPr="004C5296" w:rsidRDefault="00247287" w:rsidP="0024728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Helvetica" w:eastAsiaTheme="minorHAnsi" w:hAnsi="Helvetica" w:cs="Helvetica"/>
          <w:lang w:val="en-US" w:eastAsia="en-US"/>
          <w14:ligatures w14:val="standardContextual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Zucker, K. J., Bradley, S. J., Doering, R. W., &amp; </w:t>
      </w:r>
      <w:proofErr w:type="spellStart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Lozinski</w:t>
      </w:r>
      <w:proofErr w:type="spellEnd"/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J. A. (1985). Sex-typed behavior in cross-gender-identified children: Stability and change at a one-year follow-up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Journal of the American Academy of Child Psychiatry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24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6), 710–719. https://doi.org/10.1016/s0002-7138(10)60114-8</w:t>
      </w:r>
    </w:p>
    <w:p w14:paraId="1AB3025A" w14:textId="77777777" w:rsidR="00247287" w:rsidRPr="004C5296" w:rsidRDefault="00247287" w:rsidP="00247287">
      <w:pPr>
        <w:pStyle w:val="ListParagraph"/>
        <w:numPr>
          <w:ilvl w:val="0"/>
          <w:numId w:val="1"/>
        </w:numPr>
        <w:spacing w:line="480" w:lineRule="auto"/>
        <w:rPr>
          <w:lang w:val="en-US" w:eastAsia="en-US"/>
        </w:rPr>
      </w:pP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Zucker, K. J., Bradley, S. J., Owen-Anderson, A., Singh, D., Blanchard, R., &amp; Bain, J. (2010). Puberty-Blocking Hormonal Therapy for Adolescents with Gender Identity Disorder: A Descriptive Clinical Study.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Journal of Gay &amp; Lesbian Mental Health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 xml:space="preserve">, </w:t>
      </w:r>
      <w:r w:rsidRPr="004C5296">
        <w:rPr>
          <w:rFonts w:ascii="Helvetica" w:eastAsiaTheme="minorHAnsi" w:hAnsi="Helvetica" w:cs="Helvetica"/>
          <w:i/>
          <w:iCs/>
          <w:lang w:val="en-US" w:eastAsia="en-US"/>
          <w14:ligatures w14:val="standardContextual"/>
        </w:rPr>
        <w:t>15</w:t>
      </w:r>
      <w:r w:rsidRPr="004C5296">
        <w:rPr>
          <w:rFonts w:ascii="Helvetica" w:eastAsiaTheme="minorHAnsi" w:hAnsi="Helvetica" w:cs="Helvetica"/>
          <w:lang w:val="en-US" w:eastAsia="en-US"/>
          <w14:ligatures w14:val="standardContextual"/>
        </w:rPr>
        <w:t>(1), 58–82. https://doi.org/10.1080/19359705.2011.530574</w:t>
      </w:r>
    </w:p>
    <w:p w14:paraId="606DFDBA" w14:textId="77777777" w:rsidR="00247287" w:rsidRDefault="00247287" w:rsidP="00247287"/>
    <w:p w14:paraId="303E66C2" w14:textId="77777777" w:rsidR="003874C1" w:rsidRDefault="003874C1"/>
    <w:sectPr w:rsidR="003874C1" w:rsidSect="00247287">
      <w:headerReference w:type="even" r:id="rId8"/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pgNumType w:start="4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02E5E" w14:textId="77777777" w:rsidR="002F035F" w:rsidRDefault="002F035F">
      <w:r>
        <w:separator/>
      </w:r>
    </w:p>
  </w:endnote>
  <w:endnote w:type="continuationSeparator" w:id="0">
    <w:p w14:paraId="15AA4A04" w14:textId="77777777" w:rsidR="002F035F" w:rsidRDefault="002F0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68EDC" w14:textId="77777777" w:rsidR="0022013E" w:rsidRPr="00F70FD0" w:rsidRDefault="00000000">
    <w:pPr>
      <w:pStyle w:val="Footer"/>
      <w:rPr>
        <w:lang w:val="en-CA"/>
      </w:rPr>
    </w:pPr>
    <w:r>
      <w:rPr>
        <w:lang w:val="en-CA"/>
      </w:rPr>
      <w:tab/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909BF" w14:textId="77777777" w:rsidR="002F035F" w:rsidRDefault="002F035F">
      <w:r>
        <w:separator/>
      </w:r>
    </w:p>
  </w:footnote>
  <w:footnote w:type="continuationSeparator" w:id="0">
    <w:p w14:paraId="4C4AA8C2" w14:textId="77777777" w:rsidR="002F035F" w:rsidRDefault="002F03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6220860"/>
      <w:docPartObj>
        <w:docPartGallery w:val="Page Numbers (Top of Page)"/>
        <w:docPartUnique/>
      </w:docPartObj>
    </w:sdtPr>
    <w:sdtContent>
      <w:p w14:paraId="76ABA9E6" w14:textId="77777777" w:rsidR="0022013E" w:rsidRDefault="00000000" w:rsidP="00DF677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A1DAE3" w14:textId="77777777" w:rsidR="0022013E" w:rsidRDefault="0022013E" w:rsidP="006E777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3C3ED" w14:textId="77777777" w:rsidR="0022013E" w:rsidRPr="00DF677E" w:rsidRDefault="0022013E" w:rsidP="006E7773">
    <w:pPr>
      <w:pStyle w:val="Header"/>
      <w:ind w:right="360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C113F"/>
    <w:multiLevelType w:val="multilevel"/>
    <w:tmpl w:val="B9A0D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F87DA7"/>
    <w:multiLevelType w:val="hybridMultilevel"/>
    <w:tmpl w:val="9D041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85EA6"/>
    <w:multiLevelType w:val="multilevel"/>
    <w:tmpl w:val="BA9A5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682B38"/>
    <w:multiLevelType w:val="multilevel"/>
    <w:tmpl w:val="652A6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8161038">
    <w:abstractNumId w:val="1"/>
  </w:num>
  <w:num w:numId="2" w16cid:durableId="1492596718">
    <w:abstractNumId w:val="2"/>
  </w:num>
  <w:num w:numId="3" w16cid:durableId="1032071257">
    <w:abstractNumId w:val="3"/>
  </w:num>
  <w:num w:numId="4" w16cid:durableId="1802847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287"/>
    <w:rsid w:val="00055B48"/>
    <w:rsid w:val="00064108"/>
    <w:rsid w:val="000841A7"/>
    <w:rsid w:val="00085346"/>
    <w:rsid w:val="000E1995"/>
    <w:rsid w:val="000E4204"/>
    <w:rsid w:val="00162569"/>
    <w:rsid w:val="001D3C53"/>
    <w:rsid w:val="00212210"/>
    <w:rsid w:val="0022013E"/>
    <w:rsid w:val="00232BFB"/>
    <w:rsid w:val="00247287"/>
    <w:rsid w:val="002A504B"/>
    <w:rsid w:val="002B1BBC"/>
    <w:rsid w:val="002F035F"/>
    <w:rsid w:val="00350EED"/>
    <w:rsid w:val="003874C1"/>
    <w:rsid w:val="003A40D7"/>
    <w:rsid w:val="003F2CFB"/>
    <w:rsid w:val="004975BA"/>
    <w:rsid w:val="004E54F7"/>
    <w:rsid w:val="00535D94"/>
    <w:rsid w:val="0057089C"/>
    <w:rsid w:val="005E3746"/>
    <w:rsid w:val="00611207"/>
    <w:rsid w:val="00611E0F"/>
    <w:rsid w:val="006A2EC3"/>
    <w:rsid w:val="007079EE"/>
    <w:rsid w:val="00783A4E"/>
    <w:rsid w:val="007915D5"/>
    <w:rsid w:val="007C05C8"/>
    <w:rsid w:val="007E00EC"/>
    <w:rsid w:val="007F5E72"/>
    <w:rsid w:val="00855B84"/>
    <w:rsid w:val="00862443"/>
    <w:rsid w:val="00873695"/>
    <w:rsid w:val="008C165B"/>
    <w:rsid w:val="008C41ED"/>
    <w:rsid w:val="00927BA0"/>
    <w:rsid w:val="009468C1"/>
    <w:rsid w:val="009706B0"/>
    <w:rsid w:val="00992F3E"/>
    <w:rsid w:val="009D04B5"/>
    <w:rsid w:val="009D4CAA"/>
    <w:rsid w:val="009E66CB"/>
    <w:rsid w:val="00AB7AB1"/>
    <w:rsid w:val="00B05632"/>
    <w:rsid w:val="00B21140"/>
    <w:rsid w:val="00B2378C"/>
    <w:rsid w:val="00B42CDF"/>
    <w:rsid w:val="00B55EB0"/>
    <w:rsid w:val="00C111A4"/>
    <w:rsid w:val="00C433CD"/>
    <w:rsid w:val="00D32BDD"/>
    <w:rsid w:val="00D75B3A"/>
    <w:rsid w:val="00DA42D4"/>
    <w:rsid w:val="00DC4D53"/>
    <w:rsid w:val="00DD2B02"/>
    <w:rsid w:val="00E0560F"/>
    <w:rsid w:val="00E47034"/>
    <w:rsid w:val="00EB08CE"/>
    <w:rsid w:val="00EF2695"/>
    <w:rsid w:val="00F0267F"/>
    <w:rsid w:val="00F1663F"/>
    <w:rsid w:val="00F44F8B"/>
    <w:rsid w:val="00FB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5C53F"/>
  <w15:chartTrackingRefBased/>
  <w15:docId w15:val="{5E0BF046-9934-6E4D-B232-C74F387C0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28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28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7287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28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287"/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47287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val="en-US"/>
      <w14:ligatures w14:val="none"/>
    </w:rPr>
  </w:style>
  <w:style w:type="table" w:styleId="TableGrid">
    <w:name w:val="Table Grid"/>
    <w:basedOn w:val="TableNormal"/>
    <w:uiPriority w:val="39"/>
    <w:rsid w:val="0024728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2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28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72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28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47287"/>
  </w:style>
  <w:style w:type="paragraph" w:styleId="ListParagraph">
    <w:name w:val="List Paragraph"/>
    <w:basedOn w:val="Normal"/>
    <w:uiPriority w:val="34"/>
    <w:qFormat/>
    <w:rsid w:val="0024728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247287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val="en-GB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47287"/>
    <w:pPr>
      <w:spacing w:before="100" w:beforeAutospacing="1" w:after="100" w:afterAutospacing="1"/>
    </w:pPr>
    <w:rPr>
      <w:lang w:val="en-CA" w:eastAsia="en-US"/>
    </w:rPr>
  </w:style>
  <w:style w:type="character" w:styleId="Strong">
    <w:name w:val="Strong"/>
    <w:basedOn w:val="DefaultParagraphFont"/>
    <w:uiPriority w:val="22"/>
    <w:qFormat/>
    <w:rsid w:val="002472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6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47811A-D8FC-7449-85A5-EBCA29939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7</Pages>
  <Words>4383</Words>
  <Characters>24985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khshan Kamran</cp:lastModifiedBy>
  <cp:revision>5</cp:revision>
  <dcterms:created xsi:type="dcterms:W3CDTF">2024-06-15T01:51:00Z</dcterms:created>
  <dcterms:modified xsi:type="dcterms:W3CDTF">2025-02-01T00:04:00Z</dcterms:modified>
</cp:coreProperties>
</file>